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3E129" w14:textId="77777777" w:rsidR="00985953" w:rsidRDefault="00985953" w:rsidP="00985953">
      <w:pPr>
        <w:pStyle w:val="Title"/>
      </w:pPr>
      <w:bookmarkStart w:id="0" w:name="_Toc129699236"/>
      <w:r>
        <w:t>Hospital Breastfeeding Support During the Coronavirus Disease 2019 (COVID-19) Pandemic: Worsening Care for Black, Hispanic, and Asian Mothers</w:t>
      </w:r>
    </w:p>
    <w:p w14:paraId="41EBFA14" w14:textId="77777777" w:rsidR="000A7193" w:rsidRDefault="000A7193" w:rsidP="000A7193">
      <w:pPr>
        <w:rPr>
          <w:rStyle w:val="Heading2Char"/>
          <w:b/>
          <w:bCs w:val="0"/>
        </w:rPr>
      </w:pPr>
    </w:p>
    <w:p w14:paraId="20CDFF11" w14:textId="133AD52A" w:rsidR="00E42191" w:rsidRPr="00070EF2" w:rsidRDefault="00070EF2" w:rsidP="00070EF2">
      <w:pPr>
        <w:pStyle w:val="Heading1"/>
        <w:rPr>
          <w:b w:val="0"/>
          <w:bCs/>
        </w:rPr>
      </w:pPr>
      <w:r w:rsidRPr="00070EF2">
        <w:rPr>
          <w:rStyle w:val="Heading2Char"/>
        </w:rPr>
        <w:t>Supplementa</w:t>
      </w:r>
      <w:r w:rsidR="005C1C18">
        <w:rPr>
          <w:rStyle w:val="Heading2Char"/>
        </w:rPr>
        <w:t>l</w:t>
      </w:r>
      <w:r w:rsidRPr="00070EF2">
        <w:rPr>
          <w:rStyle w:val="Heading2Char"/>
        </w:rPr>
        <w:t xml:space="preserve"> </w:t>
      </w:r>
      <w:r w:rsidR="00E42191" w:rsidRPr="00070EF2">
        <w:rPr>
          <w:rStyle w:val="Heading2Char"/>
        </w:rPr>
        <w:t>Table 1:</w:t>
      </w:r>
      <w:r w:rsidR="00E42191" w:rsidRPr="00070EF2">
        <w:rPr>
          <w:b w:val="0"/>
          <w:bCs/>
        </w:rPr>
        <w:t xml:space="preserve"> Characteristics of respondents from 2</w:t>
      </w:r>
      <w:r w:rsidR="00AF6CEE">
        <w:rPr>
          <w:b w:val="0"/>
          <w:bCs/>
        </w:rPr>
        <w:t>7</w:t>
      </w:r>
      <w:r w:rsidR="00E42191" w:rsidRPr="00070EF2">
        <w:rPr>
          <w:b w:val="0"/>
          <w:bCs/>
        </w:rPr>
        <w:t xml:space="preserve">-site and full samples </w:t>
      </w:r>
    </w:p>
    <w:p w14:paraId="2C319E00" w14:textId="77777777" w:rsidR="00E42191" w:rsidRPr="000F6EA2" w:rsidRDefault="00E42191" w:rsidP="00E42191">
      <w:pPr>
        <w:rPr>
          <w:bCs w:val="0"/>
        </w:rPr>
      </w:pPr>
    </w:p>
    <w:tbl>
      <w:tblPr>
        <w:tblStyle w:val="TableGrid"/>
        <w:tblW w:w="8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876"/>
        <w:gridCol w:w="714"/>
        <w:gridCol w:w="1403"/>
        <w:gridCol w:w="996"/>
        <w:gridCol w:w="862"/>
        <w:gridCol w:w="1499"/>
      </w:tblGrid>
      <w:tr w:rsidR="00E42191" w:rsidRPr="00747CC7" w14:paraId="56FEDED2" w14:textId="77777777" w:rsidTr="005C1C18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684E5C1" w14:textId="77777777" w:rsidR="00E42191" w:rsidRPr="00747CC7" w:rsidRDefault="00E42191" w:rsidP="00423113">
            <w:r w:rsidRPr="00747CC7">
              <w:t>Characteristics</w:t>
            </w:r>
          </w:p>
        </w:tc>
        <w:tc>
          <w:tcPr>
            <w:tcW w:w="299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36EF348" w14:textId="60FC9030" w:rsidR="00E42191" w:rsidRDefault="00E42191" w:rsidP="00423113">
            <w:pPr>
              <w:jc w:val="center"/>
            </w:pPr>
            <w:r>
              <w:t>2</w:t>
            </w:r>
            <w:r w:rsidR="00AF6CEE">
              <w:t>7</w:t>
            </w:r>
            <w:r>
              <w:t>-site sample</w:t>
            </w:r>
          </w:p>
        </w:tc>
        <w:tc>
          <w:tcPr>
            <w:tcW w:w="335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277E6A6" w14:textId="75C88B27" w:rsidR="00E42191" w:rsidRPr="00747CC7" w:rsidRDefault="00E42191" w:rsidP="00423113">
            <w:pPr>
              <w:jc w:val="center"/>
            </w:pPr>
            <w:r>
              <w:t>Full sample</w:t>
            </w:r>
          </w:p>
        </w:tc>
      </w:tr>
      <w:tr w:rsidR="00E42191" w:rsidRPr="00747CC7" w14:paraId="6637F6B9" w14:textId="77777777" w:rsidTr="005C1C18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0AB6F67C" w14:textId="77777777" w:rsidR="00E42191" w:rsidRPr="00747CC7" w:rsidRDefault="00E42191" w:rsidP="00423113"/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281AB583" w14:textId="77777777" w:rsidR="00E42191" w:rsidRPr="00983247" w:rsidRDefault="00E42191" w:rsidP="00423113">
            <w:pPr>
              <w:jc w:val="center"/>
            </w:pPr>
            <w:r w:rsidRPr="00983247">
              <w:t>N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</w:tcPr>
          <w:p w14:paraId="23B21A7D" w14:textId="77777777" w:rsidR="00E42191" w:rsidRPr="00983247" w:rsidRDefault="00E42191" w:rsidP="00423113">
            <w:pPr>
              <w:jc w:val="center"/>
            </w:pPr>
            <w:r w:rsidRPr="00983247">
              <w:t>%</w:t>
            </w:r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</w:tcPr>
          <w:p w14:paraId="02AEF439" w14:textId="77777777" w:rsidR="00E42191" w:rsidRPr="002753D9" w:rsidRDefault="00E42191" w:rsidP="00423113">
            <w:pPr>
              <w:jc w:val="center"/>
              <w:rPr>
                <w:sz w:val="22"/>
                <w:szCs w:val="22"/>
              </w:rPr>
            </w:pPr>
            <w:r w:rsidRPr="002753D9">
              <w:rPr>
                <w:sz w:val="22"/>
                <w:szCs w:val="22"/>
              </w:rPr>
              <w:t>95% CI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0CDBD4C6" w14:textId="0FAF31D3" w:rsidR="00E42191" w:rsidRPr="00983247" w:rsidRDefault="00E42191" w:rsidP="00423113">
            <w:pPr>
              <w:jc w:val="center"/>
            </w:pPr>
            <w:r>
              <w:t>N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</w:tcPr>
          <w:p w14:paraId="687E6DE5" w14:textId="46EC5152" w:rsidR="00E42191" w:rsidRPr="00983247" w:rsidRDefault="00E42191" w:rsidP="00423113">
            <w:pPr>
              <w:jc w:val="center"/>
            </w:pPr>
            <w:r>
              <w:t>%</w:t>
            </w:r>
          </w:p>
        </w:tc>
        <w:tc>
          <w:tcPr>
            <w:tcW w:w="1499" w:type="dxa"/>
            <w:tcBorders>
              <w:top w:val="single" w:sz="8" w:space="0" w:color="auto"/>
              <w:bottom w:val="single" w:sz="8" w:space="0" w:color="auto"/>
            </w:tcBorders>
          </w:tcPr>
          <w:p w14:paraId="554AE357" w14:textId="77777777" w:rsidR="00E42191" w:rsidRPr="00983247" w:rsidRDefault="00E42191" w:rsidP="00423113">
            <w:pPr>
              <w:jc w:val="center"/>
            </w:pPr>
            <w:r w:rsidRPr="002753D9">
              <w:rPr>
                <w:sz w:val="22"/>
                <w:szCs w:val="22"/>
              </w:rPr>
              <w:t>95% CI</w:t>
            </w:r>
          </w:p>
        </w:tc>
      </w:tr>
      <w:tr w:rsidR="00E42191" w14:paraId="10DF3EF8" w14:textId="77777777" w:rsidTr="005C1C18">
        <w:tc>
          <w:tcPr>
            <w:tcW w:w="2074" w:type="dxa"/>
            <w:tcBorders>
              <w:top w:val="single" w:sz="8" w:space="0" w:color="auto"/>
            </w:tcBorders>
          </w:tcPr>
          <w:p w14:paraId="0C0115FE" w14:textId="77777777" w:rsidR="00E42191" w:rsidRDefault="00E42191" w:rsidP="00E42191">
            <w:r>
              <w:t>Total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20B556BD" w14:textId="221FA343" w:rsidR="00E42191" w:rsidRDefault="001D0AA9" w:rsidP="00E42191">
            <w:pPr>
              <w:jc w:val="center"/>
            </w:pPr>
            <w:r>
              <w:t>73,380</w:t>
            </w:r>
          </w:p>
        </w:tc>
        <w:tc>
          <w:tcPr>
            <w:tcW w:w="714" w:type="dxa"/>
            <w:tcBorders>
              <w:top w:val="single" w:sz="8" w:space="0" w:color="auto"/>
            </w:tcBorders>
          </w:tcPr>
          <w:p w14:paraId="67CD639B" w14:textId="77777777" w:rsidR="00E42191" w:rsidRDefault="00E42191" w:rsidP="00E42191">
            <w:pPr>
              <w:jc w:val="center"/>
            </w:pPr>
            <w:r>
              <w:t>100</w:t>
            </w:r>
          </w:p>
        </w:tc>
        <w:tc>
          <w:tcPr>
            <w:tcW w:w="1403" w:type="dxa"/>
            <w:tcBorders>
              <w:top w:val="single" w:sz="8" w:space="0" w:color="auto"/>
            </w:tcBorders>
          </w:tcPr>
          <w:p w14:paraId="4D730E12" w14:textId="77777777" w:rsidR="00E42191" w:rsidRDefault="00E42191" w:rsidP="00E42191">
            <w:pPr>
              <w:jc w:val="center"/>
            </w:pP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51EF9D6F" w14:textId="076945BC" w:rsidR="00E42191" w:rsidRDefault="001D0AA9" w:rsidP="00E42191">
            <w:pPr>
              <w:jc w:val="center"/>
            </w:pPr>
            <w:r>
              <w:t>130,663</w:t>
            </w:r>
          </w:p>
        </w:tc>
        <w:tc>
          <w:tcPr>
            <w:tcW w:w="862" w:type="dxa"/>
            <w:tcBorders>
              <w:top w:val="single" w:sz="8" w:space="0" w:color="auto"/>
            </w:tcBorders>
          </w:tcPr>
          <w:p w14:paraId="70777D71" w14:textId="38A3F473" w:rsidR="00E42191" w:rsidRDefault="00E42191" w:rsidP="00E42191">
            <w:pPr>
              <w:jc w:val="center"/>
            </w:pPr>
            <w:r>
              <w:t>100</w:t>
            </w:r>
          </w:p>
        </w:tc>
        <w:tc>
          <w:tcPr>
            <w:tcW w:w="1499" w:type="dxa"/>
            <w:tcBorders>
              <w:top w:val="single" w:sz="8" w:space="0" w:color="auto"/>
            </w:tcBorders>
          </w:tcPr>
          <w:p w14:paraId="33145B40" w14:textId="1485B7A2" w:rsidR="00E42191" w:rsidRDefault="00E42191" w:rsidP="00E42191">
            <w:pPr>
              <w:jc w:val="center"/>
            </w:pPr>
          </w:p>
        </w:tc>
      </w:tr>
      <w:tr w:rsidR="001D0AA9" w14:paraId="6C19580B" w14:textId="77777777" w:rsidTr="005C1C18">
        <w:tc>
          <w:tcPr>
            <w:tcW w:w="8424" w:type="dxa"/>
            <w:gridSpan w:val="7"/>
          </w:tcPr>
          <w:p w14:paraId="677FBF01" w14:textId="00275CFB" w:rsidR="001D0AA9" w:rsidRDefault="001D0AA9" w:rsidP="00E42191">
            <w:r>
              <w:t>Maternal race and ethnicity</w:t>
            </w:r>
          </w:p>
        </w:tc>
      </w:tr>
      <w:tr w:rsidR="001D0AA9" w14:paraId="70C7BB52" w14:textId="77777777" w:rsidTr="005C1C18">
        <w:tc>
          <w:tcPr>
            <w:tcW w:w="2074" w:type="dxa"/>
          </w:tcPr>
          <w:p w14:paraId="2353A039" w14:textId="77777777" w:rsidR="001D0AA9" w:rsidRDefault="001D0AA9" w:rsidP="001D0AA9">
            <w:r>
              <w:t>White NH</w:t>
            </w:r>
          </w:p>
        </w:tc>
        <w:tc>
          <w:tcPr>
            <w:tcW w:w="876" w:type="dxa"/>
          </w:tcPr>
          <w:p w14:paraId="5A3678DB" w14:textId="659BC542" w:rsidR="001D0AA9" w:rsidRDefault="001D0AA9" w:rsidP="001D0AA9">
            <w:pPr>
              <w:jc w:val="center"/>
            </w:pPr>
            <w:r>
              <w:t>33,774</w:t>
            </w:r>
          </w:p>
        </w:tc>
        <w:tc>
          <w:tcPr>
            <w:tcW w:w="714" w:type="dxa"/>
          </w:tcPr>
          <w:p w14:paraId="76C754B4" w14:textId="16CA5999" w:rsidR="001D0AA9" w:rsidRDefault="001D0AA9" w:rsidP="001D0AA9">
            <w:pPr>
              <w:jc w:val="center"/>
            </w:pPr>
            <w:r>
              <w:t>56.6</w:t>
            </w:r>
          </w:p>
        </w:tc>
        <w:tc>
          <w:tcPr>
            <w:tcW w:w="1403" w:type="dxa"/>
          </w:tcPr>
          <w:p w14:paraId="580973DA" w14:textId="767ED245" w:rsidR="001D0AA9" w:rsidRDefault="001D0AA9" w:rsidP="001D0AA9">
            <w:pPr>
              <w:jc w:val="center"/>
            </w:pPr>
            <w:r>
              <w:t>(56.1, 57.1)</w:t>
            </w:r>
          </w:p>
        </w:tc>
        <w:tc>
          <w:tcPr>
            <w:tcW w:w="996" w:type="dxa"/>
          </w:tcPr>
          <w:p w14:paraId="7DAE52C6" w14:textId="70788878" w:rsidR="001D0AA9" w:rsidRPr="001D0AA9" w:rsidRDefault="001D0AA9" w:rsidP="001D0AA9">
            <w:pPr>
              <w:jc w:val="center"/>
              <w:rPr>
                <w:b/>
                <w:bCs w:val="0"/>
              </w:rPr>
            </w:pPr>
            <w:r>
              <w:t>61,425</w:t>
            </w:r>
          </w:p>
        </w:tc>
        <w:tc>
          <w:tcPr>
            <w:tcW w:w="862" w:type="dxa"/>
          </w:tcPr>
          <w:p w14:paraId="23AA7B4E" w14:textId="5B185EED" w:rsidR="001D0AA9" w:rsidRPr="001D0AA9" w:rsidRDefault="001D0AA9" w:rsidP="001D0AA9">
            <w:pPr>
              <w:jc w:val="center"/>
              <w:rPr>
                <w:b/>
                <w:bCs w:val="0"/>
              </w:rPr>
            </w:pPr>
            <w:r>
              <w:t>58.4</w:t>
            </w:r>
          </w:p>
        </w:tc>
        <w:tc>
          <w:tcPr>
            <w:tcW w:w="1499" w:type="dxa"/>
          </w:tcPr>
          <w:p w14:paraId="5E491F19" w14:textId="50FE8356" w:rsidR="001D0AA9" w:rsidRPr="001D0AA9" w:rsidRDefault="001D0AA9" w:rsidP="001D0AA9">
            <w:pPr>
              <w:jc w:val="center"/>
              <w:rPr>
                <w:b/>
                <w:bCs w:val="0"/>
              </w:rPr>
            </w:pPr>
            <w:r>
              <w:t>(58.0, 58.8)</w:t>
            </w:r>
          </w:p>
        </w:tc>
      </w:tr>
      <w:tr w:rsidR="001D0AA9" w14:paraId="591324C0" w14:textId="77777777" w:rsidTr="005C1C18">
        <w:tc>
          <w:tcPr>
            <w:tcW w:w="2074" w:type="dxa"/>
          </w:tcPr>
          <w:p w14:paraId="396A1C4B" w14:textId="77777777" w:rsidR="001D0AA9" w:rsidRDefault="001D0AA9" w:rsidP="001D0AA9">
            <w:r>
              <w:t>Black NH</w:t>
            </w:r>
          </w:p>
        </w:tc>
        <w:tc>
          <w:tcPr>
            <w:tcW w:w="876" w:type="dxa"/>
          </w:tcPr>
          <w:p w14:paraId="36CC4B7A" w14:textId="4EF11566" w:rsidR="001D0AA9" w:rsidRDefault="001D0AA9" w:rsidP="001D0AA9">
            <w:pPr>
              <w:jc w:val="center"/>
            </w:pPr>
            <w:r>
              <w:t>10,251</w:t>
            </w:r>
          </w:p>
        </w:tc>
        <w:tc>
          <w:tcPr>
            <w:tcW w:w="714" w:type="dxa"/>
          </w:tcPr>
          <w:p w14:paraId="5678662E" w14:textId="6BDBF05C" w:rsidR="001D0AA9" w:rsidRDefault="001D0AA9" w:rsidP="001D0AA9">
            <w:pPr>
              <w:jc w:val="center"/>
            </w:pPr>
            <w:r>
              <w:t>13.2</w:t>
            </w:r>
          </w:p>
        </w:tc>
        <w:tc>
          <w:tcPr>
            <w:tcW w:w="1403" w:type="dxa"/>
          </w:tcPr>
          <w:p w14:paraId="63F4CAE6" w14:textId="410D0579" w:rsidR="001D0AA9" w:rsidRDefault="001D0AA9" w:rsidP="001D0AA9">
            <w:pPr>
              <w:jc w:val="center"/>
            </w:pPr>
            <w:r>
              <w:t>(</w:t>
            </w:r>
            <w:r w:rsidR="000008D9">
              <w:t>12,8, 13.5)</w:t>
            </w:r>
          </w:p>
        </w:tc>
        <w:tc>
          <w:tcPr>
            <w:tcW w:w="996" w:type="dxa"/>
          </w:tcPr>
          <w:p w14:paraId="4118D1BD" w14:textId="3C0F2358" w:rsidR="001D0AA9" w:rsidRDefault="001D0AA9" w:rsidP="001D0AA9">
            <w:pPr>
              <w:jc w:val="center"/>
            </w:pPr>
            <w:r>
              <w:t>21,149</w:t>
            </w:r>
          </w:p>
        </w:tc>
        <w:tc>
          <w:tcPr>
            <w:tcW w:w="862" w:type="dxa"/>
          </w:tcPr>
          <w:p w14:paraId="703326FC" w14:textId="009DD0B3" w:rsidR="001D0AA9" w:rsidRDefault="001D0AA9" w:rsidP="001D0AA9">
            <w:pPr>
              <w:jc w:val="center"/>
            </w:pPr>
            <w:r>
              <w:t>13.2</w:t>
            </w:r>
          </w:p>
        </w:tc>
        <w:tc>
          <w:tcPr>
            <w:tcW w:w="1499" w:type="dxa"/>
          </w:tcPr>
          <w:p w14:paraId="756B7DE4" w14:textId="67F6E58B" w:rsidR="001D0AA9" w:rsidRDefault="001D0AA9" w:rsidP="001D0AA9">
            <w:pPr>
              <w:jc w:val="center"/>
            </w:pPr>
            <w:r>
              <w:t>(13.0, 13.5)</w:t>
            </w:r>
          </w:p>
        </w:tc>
      </w:tr>
      <w:tr w:rsidR="001D0AA9" w14:paraId="28ED25AB" w14:textId="77777777" w:rsidTr="005C1C18">
        <w:tc>
          <w:tcPr>
            <w:tcW w:w="2074" w:type="dxa"/>
          </w:tcPr>
          <w:p w14:paraId="4E75B623" w14:textId="77777777" w:rsidR="001D0AA9" w:rsidRDefault="001D0AA9" w:rsidP="001D0AA9">
            <w:r>
              <w:t>Hispanic-Eng</w:t>
            </w:r>
          </w:p>
        </w:tc>
        <w:tc>
          <w:tcPr>
            <w:tcW w:w="876" w:type="dxa"/>
          </w:tcPr>
          <w:p w14:paraId="14D93522" w14:textId="3484DA89" w:rsidR="001D0AA9" w:rsidRDefault="001D0AA9" w:rsidP="001D0AA9">
            <w:pPr>
              <w:jc w:val="center"/>
            </w:pPr>
            <w:r>
              <w:t>9,716</w:t>
            </w:r>
          </w:p>
        </w:tc>
        <w:tc>
          <w:tcPr>
            <w:tcW w:w="714" w:type="dxa"/>
          </w:tcPr>
          <w:p w14:paraId="6BD819B6" w14:textId="6FA0F8F2" w:rsidR="001D0AA9" w:rsidRDefault="001D0AA9" w:rsidP="001D0AA9">
            <w:pPr>
              <w:jc w:val="center"/>
            </w:pPr>
            <w:r>
              <w:t>11.6</w:t>
            </w:r>
          </w:p>
        </w:tc>
        <w:tc>
          <w:tcPr>
            <w:tcW w:w="1403" w:type="dxa"/>
          </w:tcPr>
          <w:p w14:paraId="5C5F5C71" w14:textId="41F7FD53" w:rsidR="001D0AA9" w:rsidRDefault="000008D9" w:rsidP="001D0AA9">
            <w:pPr>
              <w:jc w:val="center"/>
            </w:pPr>
            <w:r>
              <w:t>(11.2, 11.9)</w:t>
            </w:r>
          </w:p>
        </w:tc>
        <w:tc>
          <w:tcPr>
            <w:tcW w:w="996" w:type="dxa"/>
          </w:tcPr>
          <w:p w14:paraId="516A48AC" w14:textId="00C90AB8" w:rsidR="001D0AA9" w:rsidRDefault="001D0AA9" w:rsidP="001D0AA9">
            <w:pPr>
              <w:jc w:val="center"/>
            </w:pPr>
            <w:r>
              <w:t>15,230</w:t>
            </w:r>
          </w:p>
        </w:tc>
        <w:tc>
          <w:tcPr>
            <w:tcW w:w="862" w:type="dxa"/>
          </w:tcPr>
          <w:p w14:paraId="7572BE5B" w14:textId="66AAC1F6" w:rsidR="001D0AA9" w:rsidRDefault="001D0AA9" w:rsidP="001D0AA9">
            <w:pPr>
              <w:jc w:val="center"/>
            </w:pPr>
            <w:r>
              <w:t>10.9</w:t>
            </w:r>
          </w:p>
        </w:tc>
        <w:tc>
          <w:tcPr>
            <w:tcW w:w="1499" w:type="dxa"/>
          </w:tcPr>
          <w:p w14:paraId="4DFD9B06" w14:textId="5EDC7A10" w:rsidR="001D0AA9" w:rsidRDefault="001D0AA9" w:rsidP="001D0AA9">
            <w:pPr>
              <w:jc w:val="center"/>
            </w:pPr>
            <w:r>
              <w:t>(10.7, 11.2)</w:t>
            </w:r>
          </w:p>
        </w:tc>
      </w:tr>
      <w:tr w:rsidR="001D0AA9" w14:paraId="6F4521BD" w14:textId="77777777" w:rsidTr="005C1C18">
        <w:tc>
          <w:tcPr>
            <w:tcW w:w="2074" w:type="dxa"/>
          </w:tcPr>
          <w:p w14:paraId="2CCADEE6" w14:textId="77777777" w:rsidR="001D0AA9" w:rsidRDefault="001D0AA9" w:rsidP="001D0AA9">
            <w:r>
              <w:t>Hispanic-Span</w:t>
            </w:r>
          </w:p>
        </w:tc>
        <w:tc>
          <w:tcPr>
            <w:tcW w:w="876" w:type="dxa"/>
          </w:tcPr>
          <w:p w14:paraId="7DD5E5DB" w14:textId="58C4D5DE" w:rsidR="001D0AA9" w:rsidRDefault="001D0AA9" w:rsidP="001D0AA9">
            <w:pPr>
              <w:jc w:val="center"/>
            </w:pPr>
            <w:r>
              <w:t>5,673</w:t>
            </w:r>
          </w:p>
        </w:tc>
        <w:tc>
          <w:tcPr>
            <w:tcW w:w="714" w:type="dxa"/>
          </w:tcPr>
          <w:p w14:paraId="11E00DA1" w14:textId="0D7B621D" w:rsidR="001D0AA9" w:rsidRDefault="001D0AA9" w:rsidP="001D0AA9">
            <w:pPr>
              <w:jc w:val="center"/>
            </w:pPr>
            <w:r>
              <w:t>9.2</w:t>
            </w:r>
          </w:p>
        </w:tc>
        <w:tc>
          <w:tcPr>
            <w:tcW w:w="1403" w:type="dxa"/>
          </w:tcPr>
          <w:p w14:paraId="5B7791C2" w14:textId="61D1BEFC" w:rsidR="001D0AA9" w:rsidRDefault="000008D9" w:rsidP="001D0AA9">
            <w:pPr>
              <w:jc w:val="center"/>
            </w:pPr>
            <w:r>
              <w:t>(8.9, 9.5)</w:t>
            </w:r>
          </w:p>
        </w:tc>
        <w:tc>
          <w:tcPr>
            <w:tcW w:w="996" w:type="dxa"/>
          </w:tcPr>
          <w:p w14:paraId="151FA921" w14:textId="07195938" w:rsidR="001D0AA9" w:rsidRDefault="001D0AA9" w:rsidP="001D0AA9">
            <w:pPr>
              <w:jc w:val="center"/>
            </w:pPr>
            <w:r>
              <w:t>10,083</w:t>
            </w:r>
          </w:p>
        </w:tc>
        <w:tc>
          <w:tcPr>
            <w:tcW w:w="862" w:type="dxa"/>
          </w:tcPr>
          <w:p w14:paraId="7AA80ECE" w14:textId="72946F74" w:rsidR="001D0AA9" w:rsidRDefault="001D0AA9" w:rsidP="001D0AA9">
            <w:pPr>
              <w:jc w:val="center"/>
            </w:pPr>
            <w:r>
              <w:t>8.4</w:t>
            </w:r>
          </w:p>
        </w:tc>
        <w:tc>
          <w:tcPr>
            <w:tcW w:w="1499" w:type="dxa"/>
          </w:tcPr>
          <w:p w14:paraId="1C4D0167" w14:textId="028BABE1" w:rsidR="001D0AA9" w:rsidRDefault="001D0AA9" w:rsidP="001D0AA9">
            <w:pPr>
              <w:jc w:val="center"/>
            </w:pPr>
            <w:r>
              <w:t>(8.1, 8.6)</w:t>
            </w:r>
          </w:p>
        </w:tc>
      </w:tr>
      <w:tr w:rsidR="001D0AA9" w14:paraId="30442C37" w14:textId="77777777" w:rsidTr="005C1C18">
        <w:tc>
          <w:tcPr>
            <w:tcW w:w="2074" w:type="dxa"/>
          </w:tcPr>
          <w:p w14:paraId="4A2C43E0" w14:textId="197B35FC" w:rsidR="001D0AA9" w:rsidRDefault="001D0AA9" w:rsidP="001D0AA9">
            <w:r>
              <w:t>Asian/PI NH</w:t>
            </w:r>
          </w:p>
        </w:tc>
        <w:tc>
          <w:tcPr>
            <w:tcW w:w="876" w:type="dxa"/>
          </w:tcPr>
          <w:p w14:paraId="1F34B7BA" w14:textId="2ED97F21" w:rsidR="001D0AA9" w:rsidRDefault="001D0AA9" w:rsidP="001D0AA9">
            <w:pPr>
              <w:jc w:val="center"/>
            </w:pPr>
            <w:r>
              <w:t>6,076</w:t>
            </w:r>
          </w:p>
        </w:tc>
        <w:tc>
          <w:tcPr>
            <w:tcW w:w="714" w:type="dxa"/>
          </w:tcPr>
          <w:p w14:paraId="44791BC2" w14:textId="516FB24C" w:rsidR="001D0AA9" w:rsidRDefault="001D0AA9" w:rsidP="001D0AA9">
            <w:pPr>
              <w:jc w:val="center"/>
            </w:pPr>
            <w:r>
              <w:t>6.0</w:t>
            </w:r>
          </w:p>
        </w:tc>
        <w:tc>
          <w:tcPr>
            <w:tcW w:w="1403" w:type="dxa"/>
          </w:tcPr>
          <w:p w14:paraId="752ABC5D" w14:textId="79604DE6" w:rsidR="001D0AA9" w:rsidRDefault="000008D9" w:rsidP="001D0AA9">
            <w:pPr>
              <w:jc w:val="center"/>
            </w:pPr>
            <w:r>
              <w:t>(5.8, 6.3)</w:t>
            </w:r>
          </w:p>
        </w:tc>
        <w:tc>
          <w:tcPr>
            <w:tcW w:w="996" w:type="dxa"/>
          </w:tcPr>
          <w:p w14:paraId="0389224B" w14:textId="1293FE67" w:rsidR="001D0AA9" w:rsidRDefault="001D0AA9" w:rsidP="001D0AA9">
            <w:pPr>
              <w:jc w:val="center"/>
            </w:pPr>
            <w:r>
              <w:t>10,500</w:t>
            </w:r>
          </w:p>
        </w:tc>
        <w:tc>
          <w:tcPr>
            <w:tcW w:w="862" w:type="dxa"/>
          </w:tcPr>
          <w:p w14:paraId="3EF536F1" w14:textId="209F3D8E" w:rsidR="001D0AA9" w:rsidRDefault="001D0AA9" w:rsidP="001D0AA9">
            <w:pPr>
              <w:jc w:val="center"/>
            </w:pPr>
            <w:r>
              <w:t>5.9</w:t>
            </w:r>
          </w:p>
        </w:tc>
        <w:tc>
          <w:tcPr>
            <w:tcW w:w="1499" w:type="dxa"/>
          </w:tcPr>
          <w:p w14:paraId="60498F05" w14:textId="55F57010" w:rsidR="001D0AA9" w:rsidRDefault="001D0AA9" w:rsidP="001D0AA9">
            <w:pPr>
              <w:jc w:val="center"/>
            </w:pPr>
            <w:r>
              <w:t>(5.8, 6.1)</w:t>
            </w:r>
          </w:p>
        </w:tc>
      </w:tr>
      <w:tr w:rsidR="001D0AA9" w14:paraId="53BB4576" w14:textId="77777777" w:rsidTr="005C1C18">
        <w:tc>
          <w:tcPr>
            <w:tcW w:w="2074" w:type="dxa"/>
          </w:tcPr>
          <w:p w14:paraId="426116BE" w14:textId="70AA602F" w:rsidR="001D0AA9" w:rsidRDefault="001D0AA9" w:rsidP="001D0AA9">
            <w:r>
              <w:t>AI/AN NH</w:t>
            </w:r>
          </w:p>
        </w:tc>
        <w:tc>
          <w:tcPr>
            <w:tcW w:w="876" w:type="dxa"/>
          </w:tcPr>
          <w:p w14:paraId="21B24BEB" w14:textId="5EE1E9CB" w:rsidR="001D0AA9" w:rsidRDefault="001D0AA9" w:rsidP="001D0AA9">
            <w:pPr>
              <w:jc w:val="center"/>
            </w:pPr>
            <w:r>
              <w:t>3,803</w:t>
            </w:r>
          </w:p>
        </w:tc>
        <w:tc>
          <w:tcPr>
            <w:tcW w:w="714" w:type="dxa"/>
          </w:tcPr>
          <w:p w14:paraId="5017487E" w14:textId="4517FD8D" w:rsidR="001D0AA9" w:rsidRDefault="001D0AA9" w:rsidP="001D0AA9">
            <w:pPr>
              <w:jc w:val="center"/>
            </w:pPr>
            <w:r>
              <w:t>1.0</w:t>
            </w:r>
          </w:p>
        </w:tc>
        <w:tc>
          <w:tcPr>
            <w:tcW w:w="1403" w:type="dxa"/>
          </w:tcPr>
          <w:p w14:paraId="2844E69D" w14:textId="6E334739" w:rsidR="001D0AA9" w:rsidRDefault="000008D9" w:rsidP="001D0AA9">
            <w:pPr>
              <w:jc w:val="center"/>
            </w:pPr>
            <w:r>
              <w:t>(1.0, 1.1)</w:t>
            </w:r>
          </w:p>
        </w:tc>
        <w:tc>
          <w:tcPr>
            <w:tcW w:w="996" w:type="dxa"/>
          </w:tcPr>
          <w:p w14:paraId="764FCA88" w14:textId="3C6C46CF" w:rsidR="001D0AA9" w:rsidRDefault="001D0AA9" w:rsidP="001D0AA9">
            <w:pPr>
              <w:jc w:val="center"/>
            </w:pPr>
            <w:r>
              <w:t>5,482</w:t>
            </w:r>
          </w:p>
        </w:tc>
        <w:tc>
          <w:tcPr>
            <w:tcW w:w="862" w:type="dxa"/>
          </w:tcPr>
          <w:p w14:paraId="6E19B7C4" w14:textId="3497BFDA" w:rsidR="001D0AA9" w:rsidRDefault="001D0AA9" w:rsidP="001D0AA9">
            <w:pPr>
              <w:jc w:val="center"/>
            </w:pPr>
            <w:r>
              <w:t>0.8</w:t>
            </w:r>
          </w:p>
        </w:tc>
        <w:tc>
          <w:tcPr>
            <w:tcW w:w="1499" w:type="dxa"/>
          </w:tcPr>
          <w:p w14:paraId="6BABDDDA" w14:textId="1E592664" w:rsidR="001D0AA9" w:rsidRDefault="001D0AA9" w:rsidP="001D0AA9">
            <w:pPr>
              <w:jc w:val="center"/>
            </w:pPr>
            <w:r>
              <w:t>(0.7, 0.8)</w:t>
            </w:r>
          </w:p>
        </w:tc>
      </w:tr>
      <w:tr w:rsidR="001D0AA9" w14:paraId="0BC69ADE" w14:textId="77777777" w:rsidTr="005C1C18">
        <w:tc>
          <w:tcPr>
            <w:tcW w:w="2074" w:type="dxa"/>
            <w:tcBorders>
              <w:bottom w:val="single" w:sz="8" w:space="0" w:color="auto"/>
            </w:tcBorders>
          </w:tcPr>
          <w:p w14:paraId="56BE1FE2" w14:textId="07750C4A" w:rsidR="001D0AA9" w:rsidRDefault="001D0AA9" w:rsidP="001D0AA9">
            <w:r>
              <w:t>Mixed Race NH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14:paraId="56D9FB77" w14:textId="6E0E3589" w:rsidR="001D0AA9" w:rsidRDefault="001D0AA9" w:rsidP="001D0AA9">
            <w:pPr>
              <w:jc w:val="center"/>
            </w:pPr>
            <w:r>
              <w:t>4,087</w:t>
            </w:r>
          </w:p>
        </w:tc>
        <w:tc>
          <w:tcPr>
            <w:tcW w:w="714" w:type="dxa"/>
            <w:tcBorders>
              <w:bottom w:val="single" w:sz="8" w:space="0" w:color="auto"/>
            </w:tcBorders>
          </w:tcPr>
          <w:p w14:paraId="0390E052" w14:textId="4466F24C" w:rsidR="001D0AA9" w:rsidRDefault="001D0AA9" w:rsidP="001D0AA9">
            <w:pPr>
              <w:jc w:val="center"/>
            </w:pPr>
            <w:r>
              <w:t>2.4</w:t>
            </w:r>
          </w:p>
        </w:tc>
        <w:tc>
          <w:tcPr>
            <w:tcW w:w="1403" w:type="dxa"/>
            <w:tcBorders>
              <w:bottom w:val="single" w:sz="8" w:space="0" w:color="auto"/>
            </w:tcBorders>
          </w:tcPr>
          <w:p w14:paraId="67FA6654" w14:textId="2B351061" w:rsidR="001D0AA9" w:rsidRDefault="000008D9" w:rsidP="001D0AA9">
            <w:pPr>
              <w:jc w:val="center"/>
            </w:pPr>
            <w:r>
              <w:t>(2.2, 2.5)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0C349BBB" w14:textId="7FAC4E0D" w:rsidR="001D0AA9" w:rsidRDefault="001D0AA9" w:rsidP="001D0AA9">
            <w:pPr>
              <w:jc w:val="center"/>
            </w:pPr>
            <w:r>
              <w:t>6,794</w:t>
            </w:r>
          </w:p>
        </w:tc>
        <w:tc>
          <w:tcPr>
            <w:tcW w:w="862" w:type="dxa"/>
            <w:tcBorders>
              <w:bottom w:val="single" w:sz="8" w:space="0" w:color="auto"/>
            </w:tcBorders>
          </w:tcPr>
          <w:p w14:paraId="59470809" w14:textId="62DD3A85" w:rsidR="001D0AA9" w:rsidRDefault="001D0AA9" w:rsidP="001D0AA9">
            <w:pPr>
              <w:jc w:val="center"/>
            </w:pPr>
            <w:r>
              <w:t>2.4</w:t>
            </w:r>
          </w:p>
        </w:tc>
        <w:tc>
          <w:tcPr>
            <w:tcW w:w="1499" w:type="dxa"/>
            <w:tcBorders>
              <w:bottom w:val="single" w:sz="8" w:space="0" w:color="auto"/>
            </w:tcBorders>
          </w:tcPr>
          <w:p w14:paraId="150C1677" w14:textId="42E0ECB0" w:rsidR="001D0AA9" w:rsidRDefault="001D0AA9" w:rsidP="001D0AA9">
            <w:pPr>
              <w:jc w:val="center"/>
            </w:pPr>
            <w:r>
              <w:t>(2.3, 2.5)</w:t>
            </w:r>
          </w:p>
        </w:tc>
      </w:tr>
    </w:tbl>
    <w:p w14:paraId="5264979B" w14:textId="77777777" w:rsidR="00E42191" w:rsidRDefault="00E42191" w:rsidP="00E42191"/>
    <w:p w14:paraId="73A3480C" w14:textId="384F08C9" w:rsidR="00E42191" w:rsidRDefault="00E42191" w:rsidP="00E42191">
      <w:r>
        <w:t>*2</w:t>
      </w:r>
      <w:r w:rsidR="00AF6CEE">
        <w:t>7</w:t>
      </w:r>
      <w:r>
        <w:t xml:space="preserve"> sites included questions about hospital practices that support breastfeeding</w:t>
      </w:r>
      <w:r w:rsidR="005C1C18">
        <w:t xml:space="preserve">; </w:t>
      </w:r>
      <w:r>
        <w:t>Ns are unweighted, percentages are weighted</w:t>
      </w:r>
    </w:p>
    <w:p w14:paraId="11C3BC1F" w14:textId="77777777" w:rsidR="00E42191" w:rsidRDefault="00E42191" w:rsidP="000A7193">
      <w:pPr>
        <w:rPr>
          <w:rStyle w:val="Heading2Char"/>
          <w:b/>
          <w:bCs w:val="0"/>
        </w:rPr>
      </w:pPr>
    </w:p>
    <w:p w14:paraId="64768D20" w14:textId="77777777" w:rsidR="001D0AA9" w:rsidRDefault="001D0AA9">
      <w:pPr>
        <w:spacing w:after="160" w:line="259" w:lineRule="auto"/>
        <w:rPr>
          <w:rStyle w:val="Heading2Char"/>
          <w:bCs w:val="0"/>
        </w:rPr>
      </w:pPr>
      <w:bookmarkStart w:id="1" w:name="_Toc131659952"/>
      <w:bookmarkStart w:id="2" w:name="_Toc131330789"/>
      <w:bookmarkEnd w:id="0"/>
      <w:r>
        <w:rPr>
          <w:rStyle w:val="Heading2Char"/>
        </w:rPr>
        <w:br w:type="page"/>
      </w:r>
    </w:p>
    <w:p w14:paraId="45086A32" w14:textId="77777777" w:rsidR="001D0AA9" w:rsidRDefault="001D0AA9" w:rsidP="00070EF2">
      <w:pPr>
        <w:pStyle w:val="Heading2"/>
        <w:rPr>
          <w:rStyle w:val="Heading2Char"/>
          <w:b/>
          <w:bCs/>
        </w:rPr>
        <w:sectPr w:rsidR="001D0AA9" w:rsidSect="001D0AA9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29F80A" w14:textId="06465C74" w:rsidR="00A54CEF" w:rsidRPr="00070EF2" w:rsidRDefault="00070EF2" w:rsidP="00070EF2">
      <w:pPr>
        <w:pStyle w:val="Heading1"/>
        <w:rPr>
          <w:b w:val="0"/>
          <w:bCs/>
        </w:rPr>
      </w:pPr>
      <w:r w:rsidRPr="00070EF2">
        <w:rPr>
          <w:rStyle w:val="Heading2Char"/>
        </w:rPr>
        <w:lastRenderedPageBreak/>
        <w:t>Supplementa</w:t>
      </w:r>
      <w:r w:rsidR="005C1C18">
        <w:rPr>
          <w:rStyle w:val="Heading2Char"/>
        </w:rPr>
        <w:t>l</w:t>
      </w:r>
      <w:r w:rsidRPr="00070EF2">
        <w:rPr>
          <w:rStyle w:val="Heading2Char"/>
        </w:rPr>
        <w:t xml:space="preserve"> </w:t>
      </w:r>
      <w:r w:rsidR="00A54CEF" w:rsidRPr="00070EF2">
        <w:rPr>
          <w:rStyle w:val="Heading2Char"/>
        </w:rPr>
        <w:t xml:space="preserve">Table </w:t>
      </w:r>
      <w:r w:rsidR="00F042EA" w:rsidRPr="00070EF2">
        <w:rPr>
          <w:rStyle w:val="Heading2Char"/>
        </w:rPr>
        <w:t>2</w:t>
      </w:r>
      <w:r w:rsidR="00A54CEF" w:rsidRPr="00070EF2">
        <w:rPr>
          <w:rStyle w:val="Heading2Char"/>
        </w:rPr>
        <w:t>:</w:t>
      </w:r>
      <w:r w:rsidR="00A54CEF" w:rsidRPr="00070EF2">
        <w:rPr>
          <w:b w:val="0"/>
          <w:bCs/>
        </w:rPr>
        <w:t xml:space="preserve"> Characteristics of respondents </w:t>
      </w:r>
      <w:r w:rsidR="002753D9" w:rsidRPr="00070EF2">
        <w:rPr>
          <w:b w:val="0"/>
          <w:bCs/>
        </w:rPr>
        <w:t>from 2</w:t>
      </w:r>
      <w:r w:rsidR="00AF6CEE">
        <w:rPr>
          <w:b w:val="0"/>
          <w:bCs/>
        </w:rPr>
        <w:t>7</w:t>
      </w:r>
      <w:r w:rsidR="002753D9" w:rsidRPr="00070EF2">
        <w:rPr>
          <w:b w:val="0"/>
          <w:bCs/>
        </w:rPr>
        <w:t xml:space="preserve">-site and full samples </w:t>
      </w:r>
      <w:r w:rsidR="00A54CEF" w:rsidRPr="00070EF2">
        <w:rPr>
          <w:b w:val="0"/>
          <w:bCs/>
        </w:rPr>
        <w:t>before and during Covid-19</w:t>
      </w:r>
      <w:bookmarkEnd w:id="1"/>
      <w:r w:rsidR="00A54CEF" w:rsidRPr="00070EF2">
        <w:rPr>
          <w:b w:val="0"/>
          <w:bCs/>
        </w:rPr>
        <w:t xml:space="preserve"> </w:t>
      </w:r>
      <w:bookmarkEnd w:id="2"/>
    </w:p>
    <w:p w14:paraId="461D6D20" w14:textId="77777777" w:rsidR="00A54CEF" w:rsidRPr="000F6EA2" w:rsidRDefault="00A54CEF" w:rsidP="00A54CEF">
      <w:pPr>
        <w:rPr>
          <w:bCs w:val="0"/>
        </w:rPr>
      </w:pPr>
    </w:p>
    <w:tbl>
      <w:tblPr>
        <w:tblStyle w:val="TableGrid"/>
        <w:tblW w:w="13357" w:type="dxa"/>
        <w:tblInd w:w="-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862"/>
        <w:gridCol w:w="629"/>
        <w:gridCol w:w="1251"/>
        <w:gridCol w:w="821"/>
        <w:gridCol w:w="601"/>
        <w:gridCol w:w="1389"/>
        <w:gridCol w:w="931"/>
        <w:gridCol w:w="692"/>
        <w:gridCol w:w="1318"/>
        <w:gridCol w:w="821"/>
        <w:gridCol w:w="842"/>
        <w:gridCol w:w="1390"/>
        <w:gridCol w:w="9"/>
      </w:tblGrid>
      <w:tr w:rsidR="002B6B01" w:rsidRPr="00747CC7" w14:paraId="234EBCA8" w14:textId="0BAC0E6F" w:rsidTr="005C1C18">
        <w:trPr>
          <w:gridAfter w:val="1"/>
          <w:wAfter w:w="9" w:type="dxa"/>
        </w:trPr>
        <w:tc>
          <w:tcPr>
            <w:tcW w:w="1801" w:type="dxa"/>
            <w:tcBorders>
              <w:top w:val="single" w:sz="8" w:space="0" w:color="auto"/>
              <w:bottom w:val="single" w:sz="8" w:space="0" w:color="auto"/>
            </w:tcBorders>
          </w:tcPr>
          <w:p w14:paraId="21CD3D63" w14:textId="77777777" w:rsidR="002753D9" w:rsidRPr="00747CC7" w:rsidRDefault="002753D9" w:rsidP="00EF6C11"/>
        </w:tc>
        <w:tc>
          <w:tcPr>
            <w:tcW w:w="5553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21E3D9B6" w14:textId="7A4D858D" w:rsidR="002753D9" w:rsidRDefault="002753D9" w:rsidP="00EF6C11">
            <w:pPr>
              <w:jc w:val="center"/>
            </w:pPr>
            <w:r>
              <w:t>2</w:t>
            </w:r>
            <w:r w:rsidR="00AF6CEE">
              <w:t>7</w:t>
            </w:r>
            <w:r>
              <w:t>-site sample</w:t>
            </w:r>
          </w:p>
        </w:tc>
        <w:tc>
          <w:tcPr>
            <w:tcW w:w="5994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62B25F6F" w14:textId="362C1E82" w:rsidR="002753D9" w:rsidRPr="00747CC7" w:rsidRDefault="002753D9" w:rsidP="00EF6C11">
            <w:pPr>
              <w:jc w:val="center"/>
            </w:pPr>
            <w:r>
              <w:t>Full Sample</w:t>
            </w:r>
          </w:p>
        </w:tc>
      </w:tr>
      <w:tr w:rsidR="002B6B01" w:rsidRPr="00747CC7" w14:paraId="464C1F57" w14:textId="70041E7B" w:rsidTr="005C1C18">
        <w:trPr>
          <w:gridAfter w:val="1"/>
          <w:wAfter w:w="9" w:type="dxa"/>
        </w:trPr>
        <w:tc>
          <w:tcPr>
            <w:tcW w:w="1801" w:type="dxa"/>
            <w:tcBorders>
              <w:top w:val="single" w:sz="8" w:space="0" w:color="auto"/>
            </w:tcBorders>
          </w:tcPr>
          <w:p w14:paraId="71F04821" w14:textId="1FE1C669" w:rsidR="002753D9" w:rsidRPr="00747CC7" w:rsidRDefault="002753D9" w:rsidP="005C1C18"/>
        </w:tc>
        <w:tc>
          <w:tcPr>
            <w:tcW w:w="2742" w:type="dxa"/>
            <w:gridSpan w:val="3"/>
            <w:tcBorders>
              <w:top w:val="single" w:sz="8" w:space="0" w:color="auto"/>
            </w:tcBorders>
          </w:tcPr>
          <w:p w14:paraId="243A379E" w14:textId="48DFEBF6" w:rsidR="002753D9" w:rsidRDefault="002753D9" w:rsidP="002753D9">
            <w:pPr>
              <w:jc w:val="center"/>
            </w:pPr>
            <w:r>
              <w:t>Before Covid-19</w:t>
            </w:r>
          </w:p>
        </w:tc>
        <w:tc>
          <w:tcPr>
            <w:tcW w:w="2811" w:type="dxa"/>
            <w:gridSpan w:val="3"/>
            <w:tcBorders>
              <w:top w:val="single" w:sz="8" w:space="0" w:color="auto"/>
            </w:tcBorders>
          </w:tcPr>
          <w:p w14:paraId="7A37B5F3" w14:textId="68EAA9F3" w:rsidR="002753D9" w:rsidRPr="00747CC7" w:rsidRDefault="002753D9" w:rsidP="002753D9">
            <w:pPr>
              <w:jc w:val="center"/>
            </w:pPr>
            <w:r>
              <w:t>During Covid-19</w:t>
            </w:r>
          </w:p>
        </w:tc>
        <w:tc>
          <w:tcPr>
            <w:tcW w:w="2941" w:type="dxa"/>
            <w:gridSpan w:val="3"/>
            <w:tcBorders>
              <w:top w:val="single" w:sz="8" w:space="0" w:color="auto"/>
            </w:tcBorders>
          </w:tcPr>
          <w:p w14:paraId="4D857569" w14:textId="092773C1" w:rsidR="002753D9" w:rsidRPr="00747CC7" w:rsidRDefault="002753D9" w:rsidP="002753D9">
            <w:pPr>
              <w:jc w:val="center"/>
            </w:pPr>
            <w:r>
              <w:t>Before Covid-19</w:t>
            </w:r>
          </w:p>
        </w:tc>
        <w:tc>
          <w:tcPr>
            <w:tcW w:w="3053" w:type="dxa"/>
            <w:gridSpan w:val="3"/>
            <w:tcBorders>
              <w:top w:val="single" w:sz="8" w:space="0" w:color="auto"/>
            </w:tcBorders>
          </w:tcPr>
          <w:p w14:paraId="691249DF" w14:textId="0D86C811" w:rsidR="002753D9" w:rsidRPr="00747CC7" w:rsidRDefault="002753D9" w:rsidP="002753D9">
            <w:pPr>
              <w:jc w:val="center"/>
            </w:pPr>
            <w:r>
              <w:t>During Covid-19</w:t>
            </w:r>
          </w:p>
        </w:tc>
      </w:tr>
      <w:tr w:rsidR="002B6B01" w:rsidRPr="00747CC7" w14:paraId="0B44061C" w14:textId="7DA8CD25" w:rsidTr="005C1C18">
        <w:trPr>
          <w:gridAfter w:val="1"/>
          <w:wAfter w:w="9" w:type="dxa"/>
        </w:trPr>
        <w:tc>
          <w:tcPr>
            <w:tcW w:w="1801" w:type="dxa"/>
            <w:tcBorders>
              <w:bottom w:val="single" w:sz="8" w:space="0" w:color="auto"/>
            </w:tcBorders>
          </w:tcPr>
          <w:p w14:paraId="715B3461" w14:textId="4A46F996" w:rsidR="002753D9" w:rsidRPr="00747CC7" w:rsidRDefault="005C1C18" w:rsidP="002753D9">
            <w:r w:rsidRPr="00747CC7">
              <w:t>Characteristics</w:t>
            </w:r>
          </w:p>
        </w:tc>
        <w:tc>
          <w:tcPr>
            <w:tcW w:w="862" w:type="dxa"/>
            <w:tcBorders>
              <w:bottom w:val="single" w:sz="8" w:space="0" w:color="auto"/>
            </w:tcBorders>
          </w:tcPr>
          <w:p w14:paraId="52F55D08" w14:textId="77777777" w:rsidR="002753D9" w:rsidRPr="00983247" w:rsidRDefault="002753D9" w:rsidP="002753D9">
            <w:pPr>
              <w:jc w:val="center"/>
            </w:pPr>
            <w:r w:rsidRPr="00983247">
              <w:t>N</w:t>
            </w:r>
          </w:p>
        </w:tc>
        <w:tc>
          <w:tcPr>
            <w:tcW w:w="629" w:type="dxa"/>
            <w:tcBorders>
              <w:bottom w:val="single" w:sz="8" w:space="0" w:color="auto"/>
            </w:tcBorders>
          </w:tcPr>
          <w:p w14:paraId="29FED60C" w14:textId="77777777" w:rsidR="002753D9" w:rsidRPr="00983247" w:rsidRDefault="002753D9" w:rsidP="002753D9">
            <w:pPr>
              <w:jc w:val="center"/>
            </w:pPr>
            <w:r w:rsidRPr="00983247">
              <w:t>%</w:t>
            </w:r>
          </w:p>
        </w:tc>
        <w:tc>
          <w:tcPr>
            <w:tcW w:w="1251" w:type="dxa"/>
            <w:tcBorders>
              <w:bottom w:val="single" w:sz="8" w:space="0" w:color="auto"/>
            </w:tcBorders>
          </w:tcPr>
          <w:p w14:paraId="53CD0859" w14:textId="66EA99E0" w:rsidR="002753D9" w:rsidRPr="002753D9" w:rsidRDefault="002753D9" w:rsidP="002753D9">
            <w:pPr>
              <w:jc w:val="center"/>
              <w:rPr>
                <w:sz w:val="22"/>
                <w:szCs w:val="22"/>
              </w:rPr>
            </w:pPr>
            <w:r w:rsidRPr="002753D9">
              <w:rPr>
                <w:sz w:val="22"/>
                <w:szCs w:val="22"/>
              </w:rPr>
              <w:t>95% CI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3066518B" w14:textId="7DCA22B2" w:rsidR="002753D9" w:rsidRPr="00983247" w:rsidRDefault="00E42191" w:rsidP="002753D9">
            <w:pPr>
              <w:jc w:val="center"/>
            </w:pPr>
            <w:r>
              <w:t>N</w:t>
            </w:r>
          </w:p>
        </w:tc>
        <w:tc>
          <w:tcPr>
            <w:tcW w:w="601" w:type="dxa"/>
            <w:tcBorders>
              <w:bottom w:val="single" w:sz="8" w:space="0" w:color="auto"/>
            </w:tcBorders>
          </w:tcPr>
          <w:p w14:paraId="60530A66" w14:textId="39F0F8C2" w:rsidR="002753D9" w:rsidRPr="00983247" w:rsidRDefault="00E42191" w:rsidP="002753D9">
            <w:pPr>
              <w:jc w:val="center"/>
            </w:pPr>
            <w:r>
              <w:t>%</w:t>
            </w:r>
          </w:p>
        </w:tc>
        <w:tc>
          <w:tcPr>
            <w:tcW w:w="1389" w:type="dxa"/>
            <w:tcBorders>
              <w:bottom w:val="single" w:sz="8" w:space="0" w:color="auto"/>
            </w:tcBorders>
          </w:tcPr>
          <w:p w14:paraId="6CC2E124" w14:textId="51856454" w:rsidR="002753D9" w:rsidRPr="00983247" w:rsidRDefault="002753D9" w:rsidP="002753D9">
            <w:pPr>
              <w:jc w:val="center"/>
            </w:pPr>
            <w:r w:rsidRPr="002753D9">
              <w:rPr>
                <w:sz w:val="22"/>
                <w:szCs w:val="22"/>
              </w:rPr>
              <w:t>95% CI</w:t>
            </w:r>
          </w:p>
        </w:tc>
        <w:tc>
          <w:tcPr>
            <w:tcW w:w="931" w:type="dxa"/>
            <w:tcBorders>
              <w:bottom w:val="single" w:sz="8" w:space="0" w:color="auto"/>
            </w:tcBorders>
          </w:tcPr>
          <w:p w14:paraId="229ED395" w14:textId="50745220" w:rsidR="002753D9" w:rsidRPr="00983247" w:rsidRDefault="002753D9" w:rsidP="002753D9">
            <w:pPr>
              <w:jc w:val="center"/>
            </w:pPr>
            <w:r w:rsidRPr="00983247">
              <w:t>N</w:t>
            </w:r>
          </w:p>
        </w:tc>
        <w:tc>
          <w:tcPr>
            <w:tcW w:w="692" w:type="dxa"/>
            <w:tcBorders>
              <w:bottom w:val="single" w:sz="8" w:space="0" w:color="auto"/>
            </w:tcBorders>
          </w:tcPr>
          <w:p w14:paraId="468E44BD" w14:textId="197F8246" w:rsidR="002753D9" w:rsidRPr="00983247" w:rsidRDefault="002753D9" w:rsidP="002753D9">
            <w:pPr>
              <w:jc w:val="center"/>
            </w:pPr>
            <w:r w:rsidRPr="00983247">
              <w:t>%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618C4259" w14:textId="0566BC6B" w:rsidR="002753D9" w:rsidRPr="00983247" w:rsidRDefault="002753D9" w:rsidP="002753D9">
            <w:pPr>
              <w:jc w:val="center"/>
            </w:pPr>
            <w:r w:rsidRPr="002753D9">
              <w:rPr>
                <w:sz w:val="22"/>
                <w:szCs w:val="22"/>
              </w:rPr>
              <w:t>95% CI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03109226" w14:textId="4C3EDA07" w:rsidR="002753D9" w:rsidRPr="00983247" w:rsidRDefault="002753D9" w:rsidP="002753D9">
            <w:pPr>
              <w:jc w:val="center"/>
            </w:pPr>
            <w:r w:rsidRPr="00983247">
              <w:t>N</w:t>
            </w:r>
          </w:p>
        </w:tc>
        <w:tc>
          <w:tcPr>
            <w:tcW w:w="842" w:type="dxa"/>
            <w:tcBorders>
              <w:bottom w:val="single" w:sz="8" w:space="0" w:color="auto"/>
            </w:tcBorders>
          </w:tcPr>
          <w:p w14:paraId="719573D7" w14:textId="223F1550" w:rsidR="002753D9" w:rsidRPr="00983247" w:rsidRDefault="002753D9" w:rsidP="002753D9">
            <w:pPr>
              <w:jc w:val="center"/>
            </w:pPr>
            <w:r w:rsidRPr="00983247">
              <w:t>%</w:t>
            </w:r>
          </w:p>
        </w:tc>
        <w:tc>
          <w:tcPr>
            <w:tcW w:w="1390" w:type="dxa"/>
            <w:tcBorders>
              <w:bottom w:val="single" w:sz="8" w:space="0" w:color="auto"/>
            </w:tcBorders>
          </w:tcPr>
          <w:p w14:paraId="4FD2FC2D" w14:textId="69215E93" w:rsidR="002753D9" w:rsidRPr="00983247" w:rsidRDefault="002753D9" w:rsidP="002753D9">
            <w:pPr>
              <w:jc w:val="center"/>
            </w:pPr>
            <w:r w:rsidRPr="002753D9">
              <w:rPr>
                <w:sz w:val="22"/>
                <w:szCs w:val="22"/>
              </w:rPr>
              <w:t>95% CI</w:t>
            </w:r>
          </w:p>
        </w:tc>
      </w:tr>
      <w:tr w:rsidR="002B6B01" w14:paraId="3A2F86BB" w14:textId="6C212E60" w:rsidTr="005C1C18">
        <w:trPr>
          <w:gridAfter w:val="1"/>
          <w:wAfter w:w="9" w:type="dxa"/>
        </w:trPr>
        <w:tc>
          <w:tcPr>
            <w:tcW w:w="1801" w:type="dxa"/>
            <w:tcBorders>
              <w:top w:val="single" w:sz="8" w:space="0" w:color="auto"/>
            </w:tcBorders>
          </w:tcPr>
          <w:p w14:paraId="4BAB2687" w14:textId="77777777" w:rsidR="002753D9" w:rsidRDefault="002753D9" w:rsidP="002753D9">
            <w:r>
              <w:t>Total</w:t>
            </w:r>
          </w:p>
        </w:tc>
        <w:tc>
          <w:tcPr>
            <w:tcW w:w="862" w:type="dxa"/>
            <w:tcBorders>
              <w:top w:val="single" w:sz="8" w:space="0" w:color="auto"/>
            </w:tcBorders>
          </w:tcPr>
          <w:p w14:paraId="7FF1F862" w14:textId="7A8C918B" w:rsidR="002753D9" w:rsidRPr="003B6F0C" w:rsidRDefault="000008D9" w:rsidP="002753D9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62,438</w:t>
            </w:r>
          </w:p>
        </w:tc>
        <w:tc>
          <w:tcPr>
            <w:tcW w:w="629" w:type="dxa"/>
            <w:tcBorders>
              <w:top w:val="single" w:sz="8" w:space="0" w:color="auto"/>
            </w:tcBorders>
          </w:tcPr>
          <w:p w14:paraId="00D2C4A9" w14:textId="77777777" w:rsidR="002753D9" w:rsidRPr="003B6F0C" w:rsidRDefault="002753D9" w:rsidP="002753D9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00</w:t>
            </w:r>
          </w:p>
        </w:tc>
        <w:tc>
          <w:tcPr>
            <w:tcW w:w="1251" w:type="dxa"/>
            <w:tcBorders>
              <w:top w:val="single" w:sz="8" w:space="0" w:color="auto"/>
            </w:tcBorders>
          </w:tcPr>
          <w:p w14:paraId="7935862E" w14:textId="21C84AD0" w:rsidR="002753D9" w:rsidRPr="003B6F0C" w:rsidRDefault="000008D9" w:rsidP="002753D9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0,942</w:t>
            </w:r>
          </w:p>
        </w:tc>
        <w:tc>
          <w:tcPr>
            <w:tcW w:w="821" w:type="dxa"/>
            <w:tcBorders>
              <w:top w:val="single" w:sz="8" w:space="0" w:color="auto"/>
            </w:tcBorders>
          </w:tcPr>
          <w:p w14:paraId="30CF4104" w14:textId="5563917D" w:rsidR="002753D9" w:rsidRPr="003B6F0C" w:rsidRDefault="002B6B01" w:rsidP="002753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942</w:t>
            </w:r>
          </w:p>
        </w:tc>
        <w:tc>
          <w:tcPr>
            <w:tcW w:w="601" w:type="dxa"/>
            <w:tcBorders>
              <w:top w:val="single" w:sz="8" w:space="0" w:color="auto"/>
            </w:tcBorders>
          </w:tcPr>
          <w:p w14:paraId="19FE0415" w14:textId="1CC96A14" w:rsidR="002753D9" w:rsidRPr="003B6F0C" w:rsidRDefault="00E42191" w:rsidP="002753D9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00</w:t>
            </w:r>
          </w:p>
        </w:tc>
        <w:tc>
          <w:tcPr>
            <w:tcW w:w="1389" w:type="dxa"/>
            <w:tcBorders>
              <w:top w:val="single" w:sz="8" w:space="0" w:color="auto"/>
            </w:tcBorders>
          </w:tcPr>
          <w:p w14:paraId="40EF5F80" w14:textId="74884EC5" w:rsidR="002753D9" w:rsidRPr="003B6F0C" w:rsidRDefault="002753D9" w:rsidP="002753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8" w:space="0" w:color="auto"/>
            </w:tcBorders>
          </w:tcPr>
          <w:p w14:paraId="0AC09B30" w14:textId="3C107CD1" w:rsidR="002753D9" w:rsidRPr="003B6F0C" w:rsidRDefault="003B6F0C" w:rsidP="002753D9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09,953</w:t>
            </w:r>
          </w:p>
        </w:tc>
        <w:tc>
          <w:tcPr>
            <w:tcW w:w="692" w:type="dxa"/>
            <w:tcBorders>
              <w:top w:val="single" w:sz="8" w:space="0" w:color="auto"/>
            </w:tcBorders>
          </w:tcPr>
          <w:p w14:paraId="3CEC5E0C" w14:textId="4BB57971" w:rsidR="002753D9" w:rsidRPr="003B6F0C" w:rsidRDefault="002753D9" w:rsidP="002753D9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00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3BC3E6CD" w14:textId="77777777" w:rsidR="002753D9" w:rsidRPr="003B6F0C" w:rsidRDefault="002753D9" w:rsidP="002753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8" w:space="0" w:color="auto"/>
            </w:tcBorders>
          </w:tcPr>
          <w:p w14:paraId="3A91715C" w14:textId="26FA78D1" w:rsidR="002753D9" w:rsidRPr="003B6F0C" w:rsidRDefault="003B6F0C" w:rsidP="002753D9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20,710</w:t>
            </w:r>
          </w:p>
        </w:tc>
        <w:tc>
          <w:tcPr>
            <w:tcW w:w="842" w:type="dxa"/>
            <w:tcBorders>
              <w:top w:val="single" w:sz="8" w:space="0" w:color="auto"/>
            </w:tcBorders>
          </w:tcPr>
          <w:p w14:paraId="005C7F50" w14:textId="75F7436D" w:rsidR="002753D9" w:rsidRPr="003B6F0C" w:rsidRDefault="00E42191" w:rsidP="002753D9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00</w:t>
            </w:r>
          </w:p>
        </w:tc>
        <w:tc>
          <w:tcPr>
            <w:tcW w:w="1390" w:type="dxa"/>
            <w:tcBorders>
              <w:top w:val="single" w:sz="8" w:space="0" w:color="auto"/>
            </w:tcBorders>
          </w:tcPr>
          <w:p w14:paraId="4FFD0585" w14:textId="77777777" w:rsidR="002753D9" w:rsidRPr="003B6F0C" w:rsidRDefault="002753D9" w:rsidP="002753D9">
            <w:pPr>
              <w:jc w:val="center"/>
              <w:rPr>
                <w:sz w:val="22"/>
                <w:szCs w:val="22"/>
              </w:rPr>
            </w:pPr>
          </w:p>
        </w:tc>
      </w:tr>
      <w:tr w:rsidR="000008D9" w14:paraId="608809B1" w14:textId="38C9A7D8" w:rsidTr="005C1C18">
        <w:tc>
          <w:tcPr>
            <w:tcW w:w="13357" w:type="dxa"/>
            <w:gridSpan w:val="14"/>
          </w:tcPr>
          <w:p w14:paraId="2B38CBDB" w14:textId="6CA6DDE7" w:rsidR="000008D9" w:rsidRDefault="000008D9" w:rsidP="002753D9">
            <w:r>
              <w:t>Maternal race and ethnicity</w:t>
            </w:r>
          </w:p>
        </w:tc>
      </w:tr>
      <w:tr w:rsidR="002B6B01" w14:paraId="29D8A68C" w14:textId="3CF167DA" w:rsidTr="005C1C18">
        <w:trPr>
          <w:gridAfter w:val="1"/>
          <w:wAfter w:w="9" w:type="dxa"/>
        </w:trPr>
        <w:tc>
          <w:tcPr>
            <w:tcW w:w="1801" w:type="dxa"/>
          </w:tcPr>
          <w:p w14:paraId="5DE8C31C" w14:textId="14D8236E" w:rsidR="008843AE" w:rsidRDefault="008843AE" w:rsidP="008843AE">
            <w:r>
              <w:t>White NH</w:t>
            </w:r>
          </w:p>
        </w:tc>
        <w:tc>
          <w:tcPr>
            <w:tcW w:w="862" w:type="dxa"/>
          </w:tcPr>
          <w:p w14:paraId="4591F405" w14:textId="7628C4DE" w:rsidR="008843AE" w:rsidRPr="003B6F0C" w:rsidRDefault="000008D9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28,971</w:t>
            </w:r>
          </w:p>
        </w:tc>
        <w:tc>
          <w:tcPr>
            <w:tcW w:w="629" w:type="dxa"/>
          </w:tcPr>
          <w:p w14:paraId="0B4B3E69" w14:textId="45BDA139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</w:t>
            </w:r>
          </w:p>
        </w:tc>
        <w:tc>
          <w:tcPr>
            <w:tcW w:w="1251" w:type="dxa"/>
          </w:tcPr>
          <w:p w14:paraId="13003A1C" w14:textId="1D3F4F96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7, 56.7)</w:t>
            </w:r>
          </w:p>
        </w:tc>
        <w:tc>
          <w:tcPr>
            <w:tcW w:w="821" w:type="dxa"/>
          </w:tcPr>
          <w:p w14:paraId="60A5E668" w14:textId="55CA633A" w:rsidR="008843AE" w:rsidRPr="003B6F0C" w:rsidRDefault="000B4A35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4,803</w:t>
            </w:r>
          </w:p>
        </w:tc>
        <w:tc>
          <w:tcPr>
            <w:tcW w:w="601" w:type="dxa"/>
          </w:tcPr>
          <w:p w14:paraId="578520B0" w14:textId="67978A8A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2</w:t>
            </w:r>
          </w:p>
        </w:tc>
        <w:tc>
          <w:tcPr>
            <w:tcW w:w="1389" w:type="dxa"/>
          </w:tcPr>
          <w:p w14:paraId="2943D1E9" w14:textId="3D8159B7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8.0, 60.4)</w:t>
            </w:r>
          </w:p>
        </w:tc>
        <w:tc>
          <w:tcPr>
            <w:tcW w:w="931" w:type="dxa"/>
          </w:tcPr>
          <w:p w14:paraId="2082D66F" w14:textId="0F53B0E2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52,088</w:t>
            </w:r>
          </w:p>
        </w:tc>
        <w:tc>
          <w:tcPr>
            <w:tcW w:w="692" w:type="dxa"/>
          </w:tcPr>
          <w:p w14:paraId="79066C1D" w14:textId="17F68213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58.4</w:t>
            </w:r>
          </w:p>
        </w:tc>
        <w:tc>
          <w:tcPr>
            <w:tcW w:w="1318" w:type="dxa"/>
          </w:tcPr>
          <w:p w14:paraId="7A0DCC12" w14:textId="20075AE3" w:rsidR="003B6F0C" w:rsidRPr="003B6F0C" w:rsidRDefault="003B6F0C" w:rsidP="003B6F0C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(5</w:t>
            </w:r>
            <w:r w:rsidR="00861832">
              <w:rPr>
                <w:sz w:val="22"/>
                <w:szCs w:val="22"/>
              </w:rPr>
              <w:t>8.0</w:t>
            </w:r>
            <w:r w:rsidRPr="003B6F0C">
              <w:rPr>
                <w:sz w:val="22"/>
                <w:szCs w:val="22"/>
              </w:rPr>
              <w:t>, 5</w:t>
            </w:r>
            <w:r w:rsidR="00861832">
              <w:rPr>
                <w:sz w:val="22"/>
                <w:szCs w:val="22"/>
              </w:rPr>
              <w:t>8.8</w:t>
            </w:r>
            <w:r w:rsidRPr="003B6F0C">
              <w:rPr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1DCF40E5" w14:textId="7BA01A4B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337</w:t>
            </w:r>
          </w:p>
        </w:tc>
        <w:tc>
          <w:tcPr>
            <w:tcW w:w="842" w:type="dxa"/>
          </w:tcPr>
          <w:p w14:paraId="1E9BCE50" w14:textId="26C264FB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2</w:t>
            </w:r>
          </w:p>
        </w:tc>
        <w:tc>
          <w:tcPr>
            <w:tcW w:w="1390" w:type="dxa"/>
          </w:tcPr>
          <w:p w14:paraId="1429E120" w14:textId="15E2DDFB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.3, 59.1)</w:t>
            </w:r>
          </w:p>
        </w:tc>
      </w:tr>
      <w:tr w:rsidR="002B6B01" w14:paraId="792C392C" w14:textId="25AE54AE" w:rsidTr="005C1C18">
        <w:trPr>
          <w:gridAfter w:val="1"/>
          <w:wAfter w:w="9" w:type="dxa"/>
        </w:trPr>
        <w:tc>
          <w:tcPr>
            <w:tcW w:w="1801" w:type="dxa"/>
          </w:tcPr>
          <w:p w14:paraId="777A0699" w14:textId="58139326" w:rsidR="008843AE" w:rsidRDefault="008843AE" w:rsidP="008843AE">
            <w:r>
              <w:t>Black NH</w:t>
            </w:r>
          </w:p>
        </w:tc>
        <w:tc>
          <w:tcPr>
            <w:tcW w:w="862" w:type="dxa"/>
          </w:tcPr>
          <w:p w14:paraId="1F5C0F33" w14:textId="67DF79AD" w:rsidR="008843AE" w:rsidRPr="003B6F0C" w:rsidRDefault="000008D9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8,842</w:t>
            </w:r>
          </w:p>
        </w:tc>
        <w:tc>
          <w:tcPr>
            <w:tcW w:w="629" w:type="dxa"/>
          </w:tcPr>
          <w:p w14:paraId="29BFD57F" w14:textId="3A0E2089" w:rsidR="000B4A35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</w:t>
            </w:r>
          </w:p>
        </w:tc>
        <w:tc>
          <w:tcPr>
            <w:tcW w:w="1251" w:type="dxa"/>
          </w:tcPr>
          <w:p w14:paraId="508832FB" w14:textId="7CA4C11C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.9, 13.7)</w:t>
            </w:r>
          </w:p>
        </w:tc>
        <w:tc>
          <w:tcPr>
            <w:tcW w:w="821" w:type="dxa"/>
          </w:tcPr>
          <w:p w14:paraId="3F6E24EE" w14:textId="30BC25EF" w:rsidR="008843AE" w:rsidRPr="003B6F0C" w:rsidRDefault="000B4A35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,409</w:t>
            </w:r>
          </w:p>
        </w:tc>
        <w:tc>
          <w:tcPr>
            <w:tcW w:w="601" w:type="dxa"/>
          </w:tcPr>
          <w:p w14:paraId="7F8B9659" w14:textId="0B8B6416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389" w:type="dxa"/>
          </w:tcPr>
          <w:p w14:paraId="2913D702" w14:textId="31E430C7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.7, 13.4)</w:t>
            </w:r>
          </w:p>
        </w:tc>
        <w:tc>
          <w:tcPr>
            <w:tcW w:w="931" w:type="dxa"/>
          </w:tcPr>
          <w:p w14:paraId="1CF1FA0E" w14:textId="43822961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7,917</w:t>
            </w:r>
          </w:p>
        </w:tc>
        <w:tc>
          <w:tcPr>
            <w:tcW w:w="692" w:type="dxa"/>
          </w:tcPr>
          <w:p w14:paraId="5AC00ED1" w14:textId="2358D9C4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3.3</w:t>
            </w:r>
          </w:p>
        </w:tc>
        <w:tc>
          <w:tcPr>
            <w:tcW w:w="1318" w:type="dxa"/>
          </w:tcPr>
          <w:p w14:paraId="7D4CBA3F" w14:textId="2F7993F4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</w:t>
            </w:r>
            <w:r w:rsidR="0086183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0, 13.</w:t>
            </w:r>
            <w:r w:rsidR="0086183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1F986820" w14:textId="5D309F83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32</w:t>
            </w:r>
          </w:p>
        </w:tc>
        <w:tc>
          <w:tcPr>
            <w:tcW w:w="842" w:type="dxa"/>
          </w:tcPr>
          <w:p w14:paraId="5F2587FC" w14:textId="4F819006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</w:t>
            </w:r>
          </w:p>
        </w:tc>
        <w:tc>
          <w:tcPr>
            <w:tcW w:w="1390" w:type="dxa"/>
          </w:tcPr>
          <w:p w14:paraId="2BF358B3" w14:textId="4DC2A10E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.0, 13.2)</w:t>
            </w:r>
          </w:p>
        </w:tc>
      </w:tr>
      <w:tr w:rsidR="002B6B01" w14:paraId="2E3E2BBA" w14:textId="319E9B6D" w:rsidTr="005C1C18">
        <w:trPr>
          <w:gridAfter w:val="1"/>
          <w:wAfter w:w="9" w:type="dxa"/>
        </w:trPr>
        <w:tc>
          <w:tcPr>
            <w:tcW w:w="1801" w:type="dxa"/>
          </w:tcPr>
          <w:p w14:paraId="309A37D5" w14:textId="6948D1DC" w:rsidR="008843AE" w:rsidRDefault="008843AE" w:rsidP="008843AE">
            <w:proofErr w:type="spellStart"/>
            <w:r>
              <w:t>Hisp</w:t>
            </w:r>
            <w:proofErr w:type="spellEnd"/>
            <w:r>
              <w:t>-Eng</w:t>
            </w:r>
            <w:r w:rsidR="00E662E4">
              <w:t>lish</w:t>
            </w:r>
          </w:p>
        </w:tc>
        <w:tc>
          <w:tcPr>
            <w:tcW w:w="862" w:type="dxa"/>
          </w:tcPr>
          <w:p w14:paraId="275CC11E" w14:textId="4855EC24" w:rsidR="008843AE" w:rsidRPr="003B6F0C" w:rsidRDefault="000008D9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8,139</w:t>
            </w:r>
          </w:p>
        </w:tc>
        <w:tc>
          <w:tcPr>
            <w:tcW w:w="629" w:type="dxa"/>
          </w:tcPr>
          <w:p w14:paraId="2C697477" w14:textId="654015D7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</w:tc>
        <w:tc>
          <w:tcPr>
            <w:tcW w:w="1251" w:type="dxa"/>
          </w:tcPr>
          <w:p w14:paraId="122DBA9A" w14:textId="099E25FF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.2, 12.0)</w:t>
            </w:r>
          </w:p>
        </w:tc>
        <w:tc>
          <w:tcPr>
            <w:tcW w:w="821" w:type="dxa"/>
          </w:tcPr>
          <w:p w14:paraId="64A5C787" w14:textId="0935C36D" w:rsidR="008843AE" w:rsidRPr="003B6F0C" w:rsidRDefault="000B4A35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,577</w:t>
            </w:r>
          </w:p>
        </w:tc>
        <w:tc>
          <w:tcPr>
            <w:tcW w:w="601" w:type="dxa"/>
          </w:tcPr>
          <w:p w14:paraId="46E47F21" w14:textId="0D25D518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</w:t>
            </w:r>
          </w:p>
        </w:tc>
        <w:tc>
          <w:tcPr>
            <w:tcW w:w="1389" w:type="dxa"/>
          </w:tcPr>
          <w:p w14:paraId="46EDDCD8" w14:textId="0023953D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.5, 12.1)</w:t>
            </w:r>
          </w:p>
        </w:tc>
        <w:tc>
          <w:tcPr>
            <w:tcW w:w="931" w:type="dxa"/>
          </w:tcPr>
          <w:p w14:paraId="08A73CFC" w14:textId="07E2E779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2,623</w:t>
            </w:r>
          </w:p>
        </w:tc>
        <w:tc>
          <w:tcPr>
            <w:tcW w:w="692" w:type="dxa"/>
          </w:tcPr>
          <w:p w14:paraId="09424524" w14:textId="46CFF621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0.7</w:t>
            </w:r>
          </w:p>
        </w:tc>
        <w:tc>
          <w:tcPr>
            <w:tcW w:w="1318" w:type="dxa"/>
          </w:tcPr>
          <w:p w14:paraId="12D56362" w14:textId="329385F5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</w:t>
            </w:r>
            <w:r w:rsidR="0086183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4, 1</w:t>
            </w:r>
            <w:r w:rsidR="0086183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86183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7444874A" w14:textId="4BCAB9A3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07</w:t>
            </w:r>
          </w:p>
        </w:tc>
        <w:tc>
          <w:tcPr>
            <w:tcW w:w="842" w:type="dxa"/>
          </w:tcPr>
          <w:p w14:paraId="22D1C56C" w14:textId="7C20D01F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1390" w:type="dxa"/>
          </w:tcPr>
          <w:p w14:paraId="2CBD7A9E" w14:textId="38EFA754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.4, 12.8)</w:t>
            </w:r>
          </w:p>
        </w:tc>
      </w:tr>
      <w:tr w:rsidR="002B6B01" w14:paraId="27CD6846" w14:textId="7C15C6F4" w:rsidTr="005C1C18">
        <w:trPr>
          <w:gridAfter w:val="1"/>
          <w:wAfter w:w="9" w:type="dxa"/>
        </w:trPr>
        <w:tc>
          <w:tcPr>
            <w:tcW w:w="1801" w:type="dxa"/>
          </w:tcPr>
          <w:p w14:paraId="22204F92" w14:textId="799C79E0" w:rsidR="008843AE" w:rsidRDefault="008843AE" w:rsidP="008843AE">
            <w:proofErr w:type="spellStart"/>
            <w:r>
              <w:t>Hisp</w:t>
            </w:r>
            <w:proofErr w:type="spellEnd"/>
            <w:r>
              <w:t>-Span</w:t>
            </w:r>
            <w:r w:rsidR="00E662E4">
              <w:t>ish</w:t>
            </w:r>
          </w:p>
        </w:tc>
        <w:tc>
          <w:tcPr>
            <w:tcW w:w="862" w:type="dxa"/>
          </w:tcPr>
          <w:p w14:paraId="4C995514" w14:textId="41CA6614" w:rsidR="008843AE" w:rsidRPr="003B6F0C" w:rsidRDefault="000008D9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4,926</w:t>
            </w:r>
          </w:p>
        </w:tc>
        <w:tc>
          <w:tcPr>
            <w:tcW w:w="629" w:type="dxa"/>
          </w:tcPr>
          <w:p w14:paraId="3161AD38" w14:textId="698E99C6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251" w:type="dxa"/>
          </w:tcPr>
          <w:p w14:paraId="15EAA9E2" w14:textId="1BE0942C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1, 9.8)</w:t>
            </w:r>
          </w:p>
        </w:tc>
        <w:tc>
          <w:tcPr>
            <w:tcW w:w="821" w:type="dxa"/>
          </w:tcPr>
          <w:p w14:paraId="0B3F05BA" w14:textId="14B46253" w:rsidR="008843AE" w:rsidRPr="003B6F0C" w:rsidRDefault="000B4A35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747</w:t>
            </w:r>
          </w:p>
        </w:tc>
        <w:tc>
          <w:tcPr>
            <w:tcW w:w="601" w:type="dxa"/>
          </w:tcPr>
          <w:p w14:paraId="0BCB75E2" w14:textId="32FC107C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1389" w:type="dxa"/>
          </w:tcPr>
          <w:p w14:paraId="17761341" w14:textId="0BA538EA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8, 8.3)</w:t>
            </w:r>
          </w:p>
        </w:tc>
        <w:tc>
          <w:tcPr>
            <w:tcW w:w="931" w:type="dxa"/>
          </w:tcPr>
          <w:p w14:paraId="03AF2BF0" w14:textId="138B80BE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8,708</w:t>
            </w:r>
          </w:p>
        </w:tc>
        <w:tc>
          <w:tcPr>
            <w:tcW w:w="692" w:type="dxa"/>
          </w:tcPr>
          <w:p w14:paraId="4E1B544D" w14:textId="50AE5B87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8.5</w:t>
            </w:r>
          </w:p>
        </w:tc>
        <w:tc>
          <w:tcPr>
            <w:tcW w:w="1318" w:type="dxa"/>
          </w:tcPr>
          <w:p w14:paraId="35989FF7" w14:textId="2521DA39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86183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2, 8.</w:t>
            </w:r>
            <w:r w:rsidR="0086183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1C976713" w14:textId="0FB94798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75</w:t>
            </w:r>
          </w:p>
        </w:tc>
        <w:tc>
          <w:tcPr>
            <w:tcW w:w="842" w:type="dxa"/>
          </w:tcPr>
          <w:p w14:paraId="71399D8D" w14:textId="585EE9CB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390" w:type="dxa"/>
          </w:tcPr>
          <w:p w14:paraId="6A7E6A63" w14:textId="64CFC786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2, 8.5)</w:t>
            </w:r>
          </w:p>
        </w:tc>
      </w:tr>
      <w:tr w:rsidR="002B6B01" w14:paraId="0D6AA3DF" w14:textId="0EC4399A" w:rsidTr="005C1C18">
        <w:trPr>
          <w:gridAfter w:val="1"/>
          <w:wAfter w:w="9" w:type="dxa"/>
        </w:trPr>
        <w:tc>
          <w:tcPr>
            <w:tcW w:w="1801" w:type="dxa"/>
          </w:tcPr>
          <w:p w14:paraId="0E262019" w14:textId="6DE6F290" w:rsidR="000008D9" w:rsidRDefault="000008D9" w:rsidP="000008D9">
            <w:r>
              <w:t>Asian/PI NH</w:t>
            </w:r>
          </w:p>
        </w:tc>
        <w:tc>
          <w:tcPr>
            <w:tcW w:w="862" w:type="dxa"/>
          </w:tcPr>
          <w:p w14:paraId="67AA0A50" w14:textId="61B06B95" w:rsidR="000008D9" w:rsidRPr="003B6F0C" w:rsidRDefault="000008D9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5,041</w:t>
            </w:r>
          </w:p>
        </w:tc>
        <w:tc>
          <w:tcPr>
            <w:tcW w:w="629" w:type="dxa"/>
          </w:tcPr>
          <w:p w14:paraId="015A97DA" w14:textId="6BD759F0" w:rsidR="000008D9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251" w:type="dxa"/>
          </w:tcPr>
          <w:p w14:paraId="6F975D6F" w14:textId="1E049DF8" w:rsidR="000008D9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8, 6.3)</w:t>
            </w:r>
          </w:p>
        </w:tc>
        <w:tc>
          <w:tcPr>
            <w:tcW w:w="821" w:type="dxa"/>
          </w:tcPr>
          <w:p w14:paraId="0B80322F" w14:textId="32119E17" w:rsidR="000008D9" w:rsidRPr="003B6F0C" w:rsidRDefault="000B4A35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1,035</w:t>
            </w:r>
          </w:p>
        </w:tc>
        <w:tc>
          <w:tcPr>
            <w:tcW w:w="601" w:type="dxa"/>
          </w:tcPr>
          <w:p w14:paraId="5011DA17" w14:textId="636D33DC" w:rsidR="000008D9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389" w:type="dxa"/>
          </w:tcPr>
          <w:p w14:paraId="57E87F5B" w14:textId="3DE1538B" w:rsidR="000008D9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4, 6.5)</w:t>
            </w:r>
          </w:p>
        </w:tc>
        <w:tc>
          <w:tcPr>
            <w:tcW w:w="931" w:type="dxa"/>
          </w:tcPr>
          <w:p w14:paraId="0140D178" w14:textId="3370AFB1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8,634</w:t>
            </w:r>
          </w:p>
        </w:tc>
        <w:tc>
          <w:tcPr>
            <w:tcW w:w="692" w:type="dxa"/>
          </w:tcPr>
          <w:p w14:paraId="3C921AFD" w14:textId="70677E4C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6.0</w:t>
            </w:r>
          </w:p>
        </w:tc>
        <w:tc>
          <w:tcPr>
            <w:tcW w:w="1318" w:type="dxa"/>
          </w:tcPr>
          <w:p w14:paraId="437FD2A8" w14:textId="2F4C758D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</w:t>
            </w:r>
            <w:r w:rsidR="0086183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 6.</w:t>
            </w:r>
            <w:r w:rsidR="0086183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543FD5B5" w14:textId="17EDDF7B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66</w:t>
            </w:r>
          </w:p>
        </w:tc>
        <w:tc>
          <w:tcPr>
            <w:tcW w:w="842" w:type="dxa"/>
          </w:tcPr>
          <w:p w14:paraId="15FF326B" w14:textId="35310F88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390" w:type="dxa"/>
          </w:tcPr>
          <w:p w14:paraId="18E27010" w14:textId="4E9A5B4E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4, 6.2)</w:t>
            </w:r>
          </w:p>
        </w:tc>
      </w:tr>
      <w:tr w:rsidR="002B6B01" w14:paraId="351CC386" w14:textId="77777777" w:rsidTr="005C1C18">
        <w:trPr>
          <w:gridAfter w:val="1"/>
          <w:wAfter w:w="9" w:type="dxa"/>
        </w:trPr>
        <w:tc>
          <w:tcPr>
            <w:tcW w:w="1801" w:type="dxa"/>
          </w:tcPr>
          <w:p w14:paraId="2DDA74F5" w14:textId="4FF46A22" w:rsidR="000008D9" w:rsidRDefault="000008D9" w:rsidP="000008D9">
            <w:r>
              <w:t>AI/AN NH</w:t>
            </w:r>
          </w:p>
        </w:tc>
        <w:tc>
          <w:tcPr>
            <w:tcW w:w="862" w:type="dxa"/>
          </w:tcPr>
          <w:p w14:paraId="30C595C0" w14:textId="1DDA417E" w:rsidR="000008D9" w:rsidRPr="003B6F0C" w:rsidRDefault="000008D9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3,152</w:t>
            </w:r>
          </w:p>
        </w:tc>
        <w:tc>
          <w:tcPr>
            <w:tcW w:w="629" w:type="dxa"/>
          </w:tcPr>
          <w:p w14:paraId="270EA9D0" w14:textId="66387EC9" w:rsidR="000008D9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251" w:type="dxa"/>
          </w:tcPr>
          <w:p w14:paraId="789559D7" w14:textId="06555CB5" w:rsidR="000008D9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, 1.1)</w:t>
            </w:r>
          </w:p>
        </w:tc>
        <w:tc>
          <w:tcPr>
            <w:tcW w:w="821" w:type="dxa"/>
          </w:tcPr>
          <w:p w14:paraId="14A47FAC" w14:textId="6BC55CED" w:rsidR="000008D9" w:rsidRPr="003B6F0C" w:rsidRDefault="000B4A35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651</w:t>
            </w:r>
          </w:p>
        </w:tc>
        <w:tc>
          <w:tcPr>
            <w:tcW w:w="601" w:type="dxa"/>
          </w:tcPr>
          <w:p w14:paraId="05C2B8FD" w14:textId="604DDEC6" w:rsidR="000008D9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389" w:type="dxa"/>
          </w:tcPr>
          <w:p w14:paraId="1A3F6AAC" w14:textId="5CD149A3" w:rsidR="000008D9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, 1.1)</w:t>
            </w:r>
          </w:p>
        </w:tc>
        <w:tc>
          <w:tcPr>
            <w:tcW w:w="931" w:type="dxa"/>
          </w:tcPr>
          <w:p w14:paraId="0DEC1B22" w14:textId="2C415B04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4,488</w:t>
            </w:r>
          </w:p>
        </w:tc>
        <w:tc>
          <w:tcPr>
            <w:tcW w:w="692" w:type="dxa"/>
          </w:tcPr>
          <w:p w14:paraId="35D9A83E" w14:textId="148DD2B8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0.8</w:t>
            </w:r>
          </w:p>
        </w:tc>
        <w:tc>
          <w:tcPr>
            <w:tcW w:w="1318" w:type="dxa"/>
          </w:tcPr>
          <w:p w14:paraId="7A181189" w14:textId="14BD9FCE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0.7, </w:t>
            </w:r>
            <w:r w:rsidR="0086183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86183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0865ABC2" w14:textId="035D6EB5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</w:t>
            </w:r>
          </w:p>
        </w:tc>
        <w:tc>
          <w:tcPr>
            <w:tcW w:w="842" w:type="dxa"/>
          </w:tcPr>
          <w:p w14:paraId="3F7AF609" w14:textId="1C1F1AAC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390" w:type="dxa"/>
          </w:tcPr>
          <w:p w14:paraId="6B3D98D3" w14:textId="5AEB7605" w:rsidR="000008D9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, 1.0)</w:t>
            </w:r>
          </w:p>
        </w:tc>
      </w:tr>
      <w:tr w:rsidR="002B6B01" w14:paraId="2E461233" w14:textId="41F1C23F" w:rsidTr="005C1C18">
        <w:trPr>
          <w:gridAfter w:val="1"/>
          <w:wAfter w:w="9" w:type="dxa"/>
        </w:trPr>
        <w:tc>
          <w:tcPr>
            <w:tcW w:w="1801" w:type="dxa"/>
            <w:tcBorders>
              <w:bottom w:val="single" w:sz="8" w:space="0" w:color="auto"/>
            </w:tcBorders>
          </w:tcPr>
          <w:p w14:paraId="4F1D655F" w14:textId="4693244B" w:rsidR="008843AE" w:rsidRDefault="000008D9" w:rsidP="008843AE">
            <w:r>
              <w:t>Mixed</w:t>
            </w:r>
            <w:r w:rsidR="008843AE">
              <w:t xml:space="preserve"> Race NH</w:t>
            </w:r>
          </w:p>
        </w:tc>
        <w:tc>
          <w:tcPr>
            <w:tcW w:w="862" w:type="dxa"/>
            <w:tcBorders>
              <w:bottom w:val="single" w:sz="8" w:space="0" w:color="auto"/>
            </w:tcBorders>
          </w:tcPr>
          <w:p w14:paraId="35C6D2AA" w14:textId="6B4B537F" w:rsidR="008843AE" w:rsidRPr="003B6F0C" w:rsidRDefault="000008D9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3,367</w:t>
            </w:r>
          </w:p>
        </w:tc>
        <w:tc>
          <w:tcPr>
            <w:tcW w:w="629" w:type="dxa"/>
            <w:tcBorders>
              <w:bottom w:val="single" w:sz="8" w:space="0" w:color="auto"/>
            </w:tcBorders>
          </w:tcPr>
          <w:p w14:paraId="278CA5D7" w14:textId="2495D83D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251" w:type="dxa"/>
            <w:tcBorders>
              <w:bottom w:val="single" w:sz="8" w:space="0" w:color="auto"/>
            </w:tcBorders>
          </w:tcPr>
          <w:p w14:paraId="1B60AC91" w14:textId="612066AA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2, 2.5)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59C2FA07" w14:textId="3C71EBF7" w:rsidR="008843AE" w:rsidRPr="003B6F0C" w:rsidRDefault="000B4A35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720</w:t>
            </w:r>
          </w:p>
        </w:tc>
        <w:tc>
          <w:tcPr>
            <w:tcW w:w="601" w:type="dxa"/>
            <w:tcBorders>
              <w:bottom w:val="single" w:sz="8" w:space="0" w:color="auto"/>
            </w:tcBorders>
          </w:tcPr>
          <w:p w14:paraId="27FEBEFA" w14:textId="5AA7376B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389" w:type="dxa"/>
            <w:tcBorders>
              <w:bottom w:val="single" w:sz="8" w:space="0" w:color="auto"/>
            </w:tcBorders>
          </w:tcPr>
          <w:p w14:paraId="72F14DE4" w14:textId="3A0192F9" w:rsidR="008843AE" w:rsidRPr="003B6F0C" w:rsidRDefault="002B6B01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2, 3.0)</w:t>
            </w:r>
          </w:p>
        </w:tc>
        <w:tc>
          <w:tcPr>
            <w:tcW w:w="931" w:type="dxa"/>
            <w:tcBorders>
              <w:bottom w:val="single" w:sz="8" w:space="0" w:color="auto"/>
            </w:tcBorders>
          </w:tcPr>
          <w:p w14:paraId="4785BA0A" w14:textId="55AEC5C0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5,495</w:t>
            </w:r>
          </w:p>
        </w:tc>
        <w:tc>
          <w:tcPr>
            <w:tcW w:w="692" w:type="dxa"/>
            <w:tcBorders>
              <w:bottom w:val="single" w:sz="8" w:space="0" w:color="auto"/>
            </w:tcBorders>
          </w:tcPr>
          <w:p w14:paraId="54F3D543" w14:textId="670CCB3D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 w:rsidRPr="003B6F0C">
              <w:rPr>
                <w:sz w:val="22"/>
                <w:szCs w:val="22"/>
              </w:rPr>
              <w:t>2.4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25880C5F" w14:textId="5C8E45CB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</w:t>
            </w:r>
            <w:r w:rsidR="0086183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 2.</w:t>
            </w:r>
            <w:r w:rsidR="0086183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1A62BADB" w14:textId="6669D201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99</w:t>
            </w:r>
          </w:p>
        </w:tc>
        <w:tc>
          <w:tcPr>
            <w:tcW w:w="842" w:type="dxa"/>
            <w:tcBorders>
              <w:bottom w:val="single" w:sz="8" w:space="0" w:color="auto"/>
            </w:tcBorders>
          </w:tcPr>
          <w:p w14:paraId="360DBB3C" w14:textId="3FCC7A9F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390" w:type="dxa"/>
            <w:tcBorders>
              <w:bottom w:val="single" w:sz="8" w:space="0" w:color="auto"/>
            </w:tcBorders>
          </w:tcPr>
          <w:p w14:paraId="72B5B9B5" w14:textId="11FCD001" w:rsidR="008843AE" w:rsidRPr="003B6F0C" w:rsidRDefault="003B6F0C" w:rsidP="000B4A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3, 2.8)</w:t>
            </w:r>
          </w:p>
        </w:tc>
      </w:tr>
    </w:tbl>
    <w:p w14:paraId="2F4EB74A" w14:textId="77777777" w:rsidR="00A54CEF" w:rsidRDefault="00A54CEF" w:rsidP="00A54CEF"/>
    <w:p w14:paraId="4B1E6CFB" w14:textId="7F322226" w:rsidR="00A54CEF" w:rsidRDefault="00861832" w:rsidP="00A54CEF">
      <w:r>
        <w:t xml:space="preserve">Notes: </w:t>
      </w:r>
      <w:r w:rsidR="00A54CEF">
        <w:t>2</w:t>
      </w:r>
      <w:r w:rsidR="00AF6CEE">
        <w:t>7</w:t>
      </w:r>
      <w:r w:rsidR="00A54CEF">
        <w:t xml:space="preserve"> sites included questions about hospital practices that support breastfeeding</w:t>
      </w:r>
      <w:r>
        <w:t xml:space="preserve">, </w:t>
      </w:r>
      <w:r w:rsidR="00A54CEF">
        <w:t>Ns are unweighted, percentages are weighted</w:t>
      </w:r>
      <w:r>
        <w:t xml:space="preserve">, Abbreviations: NH = non-Hispanic, AI = American Indian, AN = </w:t>
      </w:r>
      <w:r w:rsidR="00985953">
        <w:t>Alaska</w:t>
      </w:r>
      <w:r>
        <w:t xml:space="preserve"> Native</w:t>
      </w:r>
    </w:p>
    <w:p w14:paraId="58BEABE6" w14:textId="77777777" w:rsidR="006C7575" w:rsidRDefault="006C7575">
      <w:pPr>
        <w:spacing w:after="160" w:line="259" w:lineRule="auto"/>
      </w:pPr>
    </w:p>
    <w:p w14:paraId="6988B411" w14:textId="4B20C66F" w:rsidR="00214B50" w:rsidRDefault="00214B50" w:rsidP="00214B50">
      <w:pPr>
        <w:spacing w:after="160" w:line="259" w:lineRule="auto"/>
      </w:pPr>
      <w:r>
        <w:rPr>
          <w:rStyle w:val="Heading2Char"/>
          <w:b/>
          <w:bCs w:val="0"/>
        </w:rPr>
        <w:br w:type="page"/>
      </w:r>
    </w:p>
    <w:p w14:paraId="1B7FB43A" w14:textId="77777777" w:rsidR="00214B50" w:rsidRDefault="00214B50" w:rsidP="00214B50">
      <w:pPr>
        <w:spacing w:after="160" w:line="259" w:lineRule="auto"/>
        <w:sectPr w:rsidR="00214B50" w:rsidSect="00070EF2">
          <w:pgSz w:w="15840" w:h="12240" w:orient="landscape"/>
          <w:pgMar w:top="1440" w:right="720" w:bottom="720" w:left="1440" w:header="720" w:footer="720" w:gutter="0"/>
          <w:cols w:space="720"/>
          <w:docGrid w:linePitch="360"/>
        </w:sectPr>
      </w:pPr>
    </w:p>
    <w:p w14:paraId="6247E64D" w14:textId="0BC96089" w:rsidR="00F70BE1" w:rsidRPr="00070EF2" w:rsidRDefault="00070EF2" w:rsidP="00070EF2">
      <w:pPr>
        <w:pStyle w:val="Heading1"/>
        <w:rPr>
          <w:b w:val="0"/>
          <w:bCs/>
        </w:rPr>
      </w:pPr>
      <w:bookmarkStart w:id="3" w:name="_Toc131659954"/>
      <w:r w:rsidRPr="00070EF2">
        <w:lastRenderedPageBreak/>
        <w:t>Supplementa</w:t>
      </w:r>
      <w:r w:rsidR="005C1C18">
        <w:t>l</w:t>
      </w:r>
      <w:r w:rsidRPr="00070EF2">
        <w:t xml:space="preserve"> </w:t>
      </w:r>
      <w:r w:rsidR="001E44E5" w:rsidRPr="00070EF2">
        <w:t>Table</w:t>
      </w:r>
      <w:r w:rsidR="00983247" w:rsidRPr="00070EF2">
        <w:t xml:space="preserve"> </w:t>
      </w:r>
      <w:r w:rsidRPr="00070EF2">
        <w:t>3</w:t>
      </w:r>
      <w:r w:rsidR="001E44E5" w:rsidRPr="00070EF2">
        <w:t>:</w:t>
      </w:r>
      <w:r w:rsidR="001E44E5" w:rsidRPr="00070EF2">
        <w:rPr>
          <w:b w:val="0"/>
          <w:bCs/>
        </w:rPr>
        <w:t xml:space="preserve"> </w:t>
      </w:r>
      <w:r w:rsidR="00AC13F7" w:rsidRPr="00070EF2">
        <w:rPr>
          <w:b w:val="0"/>
          <w:bCs/>
        </w:rPr>
        <w:t xml:space="preserve">BFHI key clinical practices by </w:t>
      </w:r>
      <w:r w:rsidR="001E44E5" w:rsidRPr="00070EF2">
        <w:rPr>
          <w:b w:val="0"/>
          <w:bCs/>
        </w:rPr>
        <w:t>race</w:t>
      </w:r>
      <w:r w:rsidR="00AC13F7" w:rsidRPr="00070EF2">
        <w:rPr>
          <w:b w:val="0"/>
          <w:bCs/>
        </w:rPr>
        <w:t xml:space="preserve"> and </w:t>
      </w:r>
      <w:r w:rsidR="001E44E5" w:rsidRPr="00070EF2">
        <w:rPr>
          <w:b w:val="0"/>
          <w:bCs/>
        </w:rPr>
        <w:t>ethnicity before and during Covid-19</w:t>
      </w:r>
      <w:bookmarkEnd w:id="3"/>
    </w:p>
    <w:p w14:paraId="6CA4F717" w14:textId="77777777" w:rsidR="00F70BE1" w:rsidRDefault="00F70BE1"/>
    <w:tbl>
      <w:tblPr>
        <w:tblStyle w:val="TableGrid"/>
        <w:tblW w:w="99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"/>
        <w:gridCol w:w="1807"/>
        <w:gridCol w:w="2074"/>
        <w:gridCol w:w="2340"/>
        <w:gridCol w:w="1890"/>
        <w:gridCol w:w="1530"/>
        <w:gridCol w:w="16"/>
      </w:tblGrid>
      <w:tr w:rsidR="0065245F" w:rsidRPr="005C1C18" w14:paraId="2E2AFDC7" w14:textId="77777777" w:rsidTr="005C1C18">
        <w:tc>
          <w:tcPr>
            <w:tcW w:w="206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1213811" w14:textId="77777777" w:rsidR="0065245F" w:rsidRPr="005C1C18" w:rsidRDefault="0065245F" w:rsidP="007A52A0"/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7270994C" w14:textId="5AA44276" w:rsidR="0065245F" w:rsidRPr="005C1C18" w:rsidRDefault="0065245F" w:rsidP="007A52A0">
            <w:pPr>
              <w:jc w:val="center"/>
            </w:pPr>
            <w:r w:rsidRPr="005C1C18">
              <w:t>Before</w:t>
            </w:r>
            <w:r w:rsidR="002753D9" w:rsidRPr="005C1C18">
              <w:t xml:space="preserve"> </w:t>
            </w:r>
            <w:r w:rsidRPr="005C1C18">
              <w:t>Covid-19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14:paraId="32D80F21" w14:textId="69111712" w:rsidR="0065245F" w:rsidRPr="005C1C18" w:rsidRDefault="0065245F" w:rsidP="002753D9">
            <w:pPr>
              <w:jc w:val="center"/>
            </w:pPr>
            <w:r w:rsidRPr="005C1C18">
              <w:t>During</w:t>
            </w:r>
            <w:r w:rsidR="002753D9" w:rsidRPr="005C1C18">
              <w:t xml:space="preserve"> </w:t>
            </w:r>
            <w:r w:rsidRPr="005C1C18">
              <w:t>Covid-19</w:t>
            </w:r>
          </w:p>
        </w:tc>
        <w:tc>
          <w:tcPr>
            <w:tcW w:w="343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3D28452" w14:textId="182017A0" w:rsidR="0065245F" w:rsidRPr="005C1C18" w:rsidRDefault="00861832" w:rsidP="005C1C18">
            <w:pPr>
              <w:tabs>
                <w:tab w:val="left" w:pos="1065"/>
                <w:tab w:val="center" w:pos="1610"/>
              </w:tabs>
              <w:jc w:val="center"/>
            </w:pPr>
            <w:r w:rsidRPr="005C1C18">
              <w:t>Difference</w:t>
            </w:r>
          </w:p>
        </w:tc>
      </w:tr>
      <w:tr w:rsidR="0065245F" w:rsidRPr="005C1C18" w14:paraId="3DB095ED" w14:textId="77777777" w:rsidTr="005C1C18">
        <w:trPr>
          <w:gridAfter w:val="1"/>
          <w:wAfter w:w="16" w:type="dxa"/>
        </w:trPr>
        <w:tc>
          <w:tcPr>
            <w:tcW w:w="2061" w:type="dxa"/>
            <w:gridSpan w:val="2"/>
            <w:tcBorders>
              <w:bottom w:val="single" w:sz="8" w:space="0" w:color="auto"/>
            </w:tcBorders>
          </w:tcPr>
          <w:p w14:paraId="425699C7" w14:textId="77777777" w:rsidR="0065245F" w:rsidRPr="005C1C18" w:rsidRDefault="0065245F" w:rsidP="007A52A0"/>
        </w:tc>
        <w:tc>
          <w:tcPr>
            <w:tcW w:w="2074" w:type="dxa"/>
            <w:tcBorders>
              <w:bottom w:val="single" w:sz="8" w:space="0" w:color="auto"/>
            </w:tcBorders>
          </w:tcPr>
          <w:p w14:paraId="0F564302" w14:textId="72848863" w:rsidR="0065245F" w:rsidRPr="005C1C18" w:rsidRDefault="0065245F" w:rsidP="007A52A0">
            <w:pPr>
              <w:jc w:val="center"/>
            </w:pPr>
            <w:r w:rsidRPr="005C1C18">
              <w:t>% (95% CI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7B5563C9" w14:textId="11EAA9E6" w:rsidR="0065245F" w:rsidRPr="005C1C18" w:rsidRDefault="0065245F" w:rsidP="007A52A0">
            <w:pPr>
              <w:jc w:val="center"/>
            </w:pPr>
            <w:r w:rsidRPr="005C1C18">
              <w:t>%</w:t>
            </w:r>
            <w:r w:rsidR="002F36D2" w:rsidRPr="005C1C18">
              <w:t xml:space="preserve"> </w:t>
            </w:r>
            <w:r w:rsidRPr="005C1C18">
              <w:t>(95% CI)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14:paraId="15E221D7" w14:textId="56B445AE" w:rsidR="0065245F" w:rsidRPr="005C1C18" w:rsidRDefault="00861832" w:rsidP="00861832">
            <w:pPr>
              <w:jc w:val="center"/>
            </w:pPr>
            <w:r w:rsidRPr="005C1C18">
              <w:t>pp</w:t>
            </w:r>
            <w:r w:rsidR="00753CC0" w:rsidRPr="005C1C18">
              <w:t xml:space="preserve"> </w:t>
            </w:r>
            <w:r w:rsidR="0065245F" w:rsidRPr="005C1C18">
              <w:t>(95% CI)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64EEF16C" w14:textId="77777777" w:rsidR="0065245F" w:rsidRPr="005C1C18" w:rsidRDefault="0065245F" w:rsidP="007A52A0">
            <w:pPr>
              <w:jc w:val="center"/>
            </w:pPr>
            <w:r w:rsidRPr="005C1C18">
              <w:rPr>
                <w:i/>
                <w:iCs/>
              </w:rPr>
              <w:t>p</w:t>
            </w:r>
            <w:r w:rsidRPr="005C1C18">
              <w:t xml:space="preserve"> value</w:t>
            </w:r>
          </w:p>
        </w:tc>
      </w:tr>
      <w:tr w:rsidR="0065245F" w:rsidRPr="005C1C18" w14:paraId="1EE69503" w14:textId="77777777" w:rsidTr="005C1C18">
        <w:tc>
          <w:tcPr>
            <w:tcW w:w="9911" w:type="dxa"/>
            <w:gridSpan w:val="7"/>
          </w:tcPr>
          <w:p w14:paraId="3A7468D5" w14:textId="77777777" w:rsidR="0065245F" w:rsidRPr="005C1C18" w:rsidRDefault="0065245F" w:rsidP="007A52A0">
            <w:r w:rsidRPr="005C1C18">
              <w:t>Step 3: Provided information</w:t>
            </w:r>
          </w:p>
        </w:tc>
      </w:tr>
      <w:tr w:rsidR="00F2240F" w:rsidRPr="005C1C18" w14:paraId="48870DBD" w14:textId="77777777" w:rsidTr="005C1C18">
        <w:trPr>
          <w:gridAfter w:val="1"/>
          <w:wAfter w:w="16" w:type="dxa"/>
        </w:trPr>
        <w:tc>
          <w:tcPr>
            <w:tcW w:w="254" w:type="dxa"/>
          </w:tcPr>
          <w:p w14:paraId="5F5A18D4" w14:textId="77777777" w:rsidR="00F2240F" w:rsidRPr="005C1C18" w:rsidRDefault="00F2240F" w:rsidP="008843AE"/>
        </w:tc>
        <w:tc>
          <w:tcPr>
            <w:tcW w:w="1807" w:type="dxa"/>
          </w:tcPr>
          <w:p w14:paraId="1E776EAF" w14:textId="20B69030" w:rsidR="00F2240F" w:rsidRPr="005C1C18" w:rsidRDefault="00F2240F" w:rsidP="008843AE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Overall</w:t>
            </w:r>
          </w:p>
        </w:tc>
        <w:tc>
          <w:tcPr>
            <w:tcW w:w="2074" w:type="dxa"/>
          </w:tcPr>
          <w:p w14:paraId="66DDF81A" w14:textId="0F742188" w:rsidR="00F2240F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5.3 (95.1, 95.6)</w:t>
            </w:r>
          </w:p>
        </w:tc>
        <w:tc>
          <w:tcPr>
            <w:tcW w:w="2340" w:type="dxa"/>
          </w:tcPr>
          <w:p w14:paraId="6C83F70D" w14:textId="6F6886AF" w:rsidR="00F2240F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4.3 (93.6, 95.0)</w:t>
            </w:r>
          </w:p>
        </w:tc>
        <w:tc>
          <w:tcPr>
            <w:tcW w:w="1890" w:type="dxa"/>
          </w:tcPr>
          <w:p w14:paraId="1DA9A65C" w14:textId="4577A7AF" w:rsidR="00F2240F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.0 (-1.7, -0.3)</w:t>
            </w:r>
          </w:p>
        </w:tc>
        <w:tc>
          <w:tcPr>
            <w:tcW w:w="1530" w:type="dxa"/>
          </w:tcPr>
          <w:p w14:paraId="105FDBFC" w14:textId="17F94A6A" w:rsidR="00F2240F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8843AE" w:rsidRPr="005C1C18" w14:paraId="0912B4E6" w14:textId="77777777" w:rsidTr="005C1C18">
        <w:trPr>
          <w:gridAfter w:val="1"/>
          <w:wAfter w:w="16" w:type="dxa"/>
        </w:trPr>
        <w:tc>
          <w:tcPr>
            <w:tcW w:w="254" w:type="dxa"/>
            <w:vMerge w:val="restart"/>
          </w:tcPr>
          <w:p w14:paraId="0EEF6192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107ECA7A" w14:textId="44039CF6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White NH</w:t>
            </w:r>
          </w:p>
        </w:tc>
        <w:tc>
          <w:tcPr>
            <w:tcW w:w="2074" w:type="dxa"/>
          </w:tcPr>
          <w:p w14:paraId="6B2A52C7" w14:textId="42BF0864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6.0 (95.7, 96.3)</w:t>
            </w:r>
          </w:p>
        </w:tc>
        <w:tc>
          <w:tcPr>
            <w:tcW w:w="2340" w:type="dxa"/>
          </w:tcPr>
          <w:p w14:paraId="51B69FCB" w14:textId="70843B01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5.3 (94.4, 96.1)</w:t>
            </w:r>
          </w:p>
        </w:tc>
        <w:tc>
          <w:tcPr>
            <w:tcW w:w="1890" w:type="dxa"/>
          </w:tcPr>
          <w:p w14:paraId="661D0031" w14:textId="3CE430B2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7 (-1.6, 0.2)</w:t>
            </w:r>
          </w:p>
        </w:tc>
        <w:tc>
          <w:tcPr>
            <w:tcW w:w="1530" w:type="dxa"/>
          </w:tcPr>
          <w:p w14:paraId="019D42A7" w14:textId="20EE301F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119</w:t>
            </w:r>
          </w:p>
        </w:tc>
      </w:tr>
      <w:tr w:rsidR="008843AE" w:rsidRPr="005C1C18" w14:paraId="5AEABD84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2DB27FD3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33DE7D55" w14:textId="5360CDA4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Black NH</w:t>
            </w:r>
          </w:p>
        </w:tc>
        <w:tc>
          <w:tcPr>
            <w:tcW w:w="2074" w:type="dxa"/>
          </w:tcPr>
          <w:p w14:paraId="797B067F" w14:textId="6091F7D3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5.4 (94.6, 96.1)</w:t>
            </w:r>
          </w:p>
        </w:tc>
        <w:tc>
          <w:tcPr>
            <w:tcW w:w="2340" w:type="dxa"/>
          </w:tcPr>
          <w:p w14:paraId="7FB52BCF" w14:textId="56138B11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2.2 (89.9, 94.4)</w:t>
            </w:r>
          </w:p>
        </w:tc>
        <w:tc>
          <w:tcPr>
            <w:tcW w:w="1890" w:type="dxa"/>
          </w:tcPr>
          <w:p w14:paraId="645E9B8F" w14:textId="788039D6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2 (-5.6, -0.8)</w:t>
            </w:r>
          </w:p>
        </w:tc>
        <w:tc>
          <w:tcPr>
            <w:tcW w:w="1530" w:type="dxa"/>
          </w:tcPr>
          <w:p w14:paraId="1C82A46D" w14:textId="4CDD1593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8843AE" w:rsidRPr="005C1C18" w14:paraId="0B5E13D8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7A755B93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03470274" w14:textId="65FE56E5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Eng</w:t>
            </w:r>
          </w:p>
        </w:tc>
        <w:tc>
          <w:tcPr>
            <w:tcW w:w="2074" w:type="dxa"/>
          </w:tcPr>
          <w:p w14:paraId="5635CCEB" w14:textId="32EFB9F7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5.0 (94.2, 96.0)</w:t>
            </w:r>
          </w:p>
        </w:tc>
        <w:tc>
          <w:tcPr>
            <w:tcW w:w="2340" w:type="dxa"/>
          </w:tcPr>
          <w:p w14:paraId="690336BA" w14:textId="682BF447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2.5 (90.3, 94.8)</w:t>
            </w:r>
          </w:p>
        </w:tc>
        <w:tc>
          <w:tcPr>
            <w:tcW w:w="1890" w:type="dxa"/>
          </w:tcPr>
          <w:p w14:paraId="3B5768DE" w14:textId="12E96C19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2.4 (-4.8, -0.1)</w:t>
            </w:r>
          </w:p>
        </w:tc>
        <w:tc>
          <w:tcPr>
            <w:tcW w:w="1530" w:type="dxa"/>
          </w:tcPr>
          <w:p w14:paraId="235EEAAF" w14:textId="61EA144A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5</w:t>
            </w:r>
          </w:p>
        </w:tc>
      </w:tr>
      <w:tr w:rsidR="008843AE" w:rsidRPr="005C1C18" w14:paraId="57FA75B8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332BF7E6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38D1EF66" w14:textId="05008D30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Span</w:t>
            </w:r>
          </w:p>
        </w:tc>
        <w:tc>
          <w:tcPr>
            <w:tcW w:w="2074" w:type="dxa"/>
          </w:tcPr>
          <w:p w14:paraId="68D9E269" w14:textId="407ACEE3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1.1 (89.8, 92.3)</w:t>
            </w:r>
          </w:p>
        </w:tc>
        <w:tc>
          <w:tcPr>
            <w:tcW w:w="2340" w:type="dxa"/>
          </w:tcPr>
          <w:p w14:paraId="09CFC57E" w14:textId="720481A1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2.7 (89.3, 96.1)</w:t>
            </w:r>
          </w:p>
        </w:tc>
        <w:tc>
          <w:tcPr>
            <w:tcW w:w="1890" w:type="dxa"/>
          </w:tcPr>
          <w:p w14:paraId="02D8231B" w14:textId="29AB88FD" w:rsidR="008843AE" w:rsidRPr="005C1C18" w:rsidRDefault="00B769E5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1.6 (-2.0, 5.2)</w:t>
            </w:r>
          </w:p>
        </w:tc>
        <w:tc>
          <w:tcPr>
            <w:tcW w:w="1530" w:type="dxa"/>
          </w:tcPr>
          <w:p w14:paraId="38C77C5B" w14:textId="7FC49DBB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417</w:t>
            </w:r>
          </w:p>
        </w:tc>
      </w:tr>
      <w:tr w:rsidR="00753CC0" w:rsidRPr="005C1C18" w14:paraId="5E092AA3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67FB4130" w14:textId="77777777" w:rsidR="00753CC0" w:rsidRPr="005C1C18" w:rsidRDefault="00753CC0" w:rsidP="008843AE"/>
        </w:tc>
        <w:tc>
          <w:tcPr>
            <w:tcW w:w="1807" w:type="dxa"/>
          </w:tcPr>
          <w:p w14:paraId="2D00BF95" w14:textId="7BA537EE" w:rsidR="00753CC0" w:rsidRPr="005C1C18" w:rsidRDefault="00753CC0" w:rsidP="008843AE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sian/PI NH</w:t>
            </w:r>
          </w:p>
        </w:tc>
        <w:tc>
          <w:tcPr>
            <w:tcW w:w="2074" w:type="dxa"/>
          </w:tcPr>
          <w:p w14:paraId="10C2753F" w14:textId="0511B738" w:rsidR="00753CC0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6.5 (95.8, 97.2)</w:t>
            </w:r>
          </w:p>
        </w:tc>
        <w:tc>
          <w:tcPr>
            <w:tcW w:w="2340" w:type="dxa"/>
          </w:tcPr>
          <w:p w14:paraId="0F18BB9F" w14:textId="7271763C" w:rsidR="00753CC0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4.2 (91.9, 96.5)</w:t>
            </w:r>
          </w:p>
        </w:tc>
        <w:tc>
          <w:tcPr>
            <w:tcW w:w="1890" w:type="dxa"/>
          </w:tcPr>
          <w:p w14:paraId="42E26C0C" w14:textId="32AB863C" w:rsidR="00753CC0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2.3 (-4.7, 0.1)</w:t>
            </w:r>
          </w:p>
        </w:tc>
        <w:tc>
          <w:tcPr>
            <w:tcW w:w="1530" w:type="dxa"/>
          </w:tcPr>
          <w:p w14:paraId="0357E56D" w14:textId="311082E1" w:rsidR="00753CC0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5</w:t>
            </w:r>
          </w:p>
        </w:tc>
      </w:tr>
      <w:tr w:rsidR="008843AE" w:rsidRPr="005C1C18" w14:paraId="34F1E561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3E82E956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3F3E6BBF" w14:textId="1829FB9D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</w:t>
            </w:r>
            <w:r w:rsidR="00753CC0" w:rsidRPr="005C1C18">
              <w:rPr>
                <w:sz w:val="22"/>
                <w:szCs w:val="22"/>
              </w:rPr>
              <w:t>I/AN</w:t>
            </w:r>
            <w:r w:rsidRPr="005C1C18">
              <w:rPr>
                <w:sz w:val="22"/>
                <w:szCs w:val="22"/>
              </w:rPr>
              <w:t xml:space="preserve"> NH</w:t>
            </w:r>
          </w:p>
        </w:tc>
        <w:tc>
          <w:tcPr>
            <w:tcW w:w="2074" w:type="dxa"/>
          </w:tcPr>
          <w:p w14:paraId="58B8609E" w14:textId="3786A368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3.5 (91.6, 95.5)</w:t>
            </w:r>
          </w:p>
        </w:tc>
        <w:tc>
          <w:tcPr>
            <w:tcW w:w="2340" w:type="dxa"/>
          </w:tcPr>
          <w:p w14:paraId="345F6C42" w14:textId="481FBD85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3.6 (90.1, 97.0)</w:t>
            </w:r>
          </w:p>
        </w:tc>
        <w:tc>
          <w:tcPr>
            <w:tcW w:w="1890" w:type="dxa"/>
          </w:tcPr>
          <w:p w14:paraId="4BC8F82B" w14:textId="079E09F4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03 (-4.0, 4.1)</w:t>
            </w:r>
          </w:p>
        </w:tc>
        <w:tc>
          <w:tcPr>
            <w:tcW w:w="1530" w:type="dxa"/>
          </w:tcPr>
          <w:p w14:paraId="77E55B71" w14:textId="63665BB4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990</w:t>
            </w:r>
          </w:p>
        </w:tc>
      </w:tr>
      <w:tr w:rsidR="008843AE" w:rsidRPr="005C1C18" w14:paraId="0B80956D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3EF9804C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04BBB715" w14:textId="78456D4A" w:rsidR="008843AE" w:rsidRPr="005C1C18" w:rsidRDefault="00753CC0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Mixed</w:t>
            </w:r>
            <w:r w:rsidR="008843AE" w:rsidRPr="005C1C18">
              <w:rPr>
                <w:sz w:val="22"/>
                <w:szCs w:val="22"/>
              </w:rPr>
              <w:t xml:space="preserve"> Race NH</w:t>
            </w:r>
          </w:p>
        </w:tc>
        <w:tc>
          <w:tcPr>
            <w:tcW w:w="2074" w:type="dxa"/>
          </w:tcPr>
          <w:p w14:paraId="306B6171" w14:textId="4337A0C7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5.8 (94.5, 97.2)</w:t>
            </w:r>
          </w:p>
        </w:tc>
        <w:tc>
          <w:tcPr>
            <w:tcW w:w="2340" w:type="dxa"/>
          </w:tcPr>
          <w:p w14:paraId="22860A76" w14:textId="04B67F3F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6.2 (94.0, 98.5)</w:t>
            </w:r>
          </w:p>
        </w:tc>
        <w:tc>
          <w:tcPr>
            <w:tcW w:w="1890" w:type="dxa"/>
          </w:tcPr>
          <w:p w14:paraId="0B4C259D" w14:textId="09D0ED9C" w:rsidR="008843AE" w:rsidRPr="005C1C18" w:rsidRDefault="00191DEC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4</w:t>
            </w:r>
            <w:r w:rsidR="00B769E5" w:rsidRPr="005C1C18">
              <w:rPr>
                <w:sz w:val="22"/>
                <w:szCs w:val="22"/>
              </w:rPr>
              <w:t xml:space="preserve"> (-2.2, 2.9)</w:t>
            </w:r>
          </w:p>
        </w:tc>
        <w:tc>
          <w:tcPr>
            <w:tcW w:w="1530" w:type="dxa"/>
          </w:tcPr>
          <w:p w14:paraId="034BBC39" w14:textId="57CBBB21" w:rsidR="008843AE" w:rsidRPr="005C1C18" w:rsidRDefault="00B769E5" w:rsidP="00F2240F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775</w:t>
            </w:r>
          </w:p>
        </w:tc>
      </w:tr>
      <w:tr w:rsidR="0065245F" w:rsidRPr="005C1C18" w14:paraId="43EB8AE5" w14:textId="77777777" w:rsidTr="005C1C18">
        <w:tc>
          <w:tcPr>
            <w:tcW w:w="9911" w:type="dxa"/>
            <w:gridSpan w:val="7"/>
          </w:tcPr>
          <w:p w14:paraId="32D22BEA" w14:textId="77777777" w:rsidR="0065245F" w:rsidRPr="005C1C18" w:rsidRDefault="0065245F" w:rsidP="007A52A0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Step 4: BF w/in 1</w:t>
            </w:r>
            <w:r w:rsidRPr="005C1C18">
              <w:rPr>
                <w:sz w:val="22"/>
                <w:szCs w:val="22"/>
                <w:vertAlign w:val="superscript"/>
              </w:rPr>
              <w:t>st</w:t>
            </w:r>
            <w:r w:rsidRPr="005C1C18">
              <w:rPr>
                <w:sz w:val="22"/>
                <w:szCs w:val="22"/>
              </w:rPr>
              <w:t xml:space="preserve"> hour</w:t>
            </w:r>
          </w:p>
        </w:tc>
      </w:tr>
      <w:tr w:rsidR="00470090" w:rsidRPr="005C1C18" w14:paraId="41FE4ACA" w14:textId="77777777" w:rsidTr="005C1C18">
        <w:trPr>
          <w:gridAfter w:val="1"/>
          <w:wAfter w:w="16" w:type="dxa"/>
        </w:trPr>
        <w:tc>
          <w:tcPr>
            <w:tcW w:w="254" w:type="dxa"/>
          </w:tcPr>
          <w:p w14:paraId="11FE18BC" w14:textId="77777777" w:rsidR="00470090" w:rsidRPr="005C1C18" w:rsidRDefault="00470090" w:rsidP="008843AE"/>
        </w:tc>
        <w:tc>
          <w:tcPr>
            <w:tcW w:w="1807" w:type="dxa"/>
          </w:tcPr>
          <w:p w14:paraId="5C079C31" w14:textId="32CE5D72" w:rsidR="00470090" w:rsidRPr="005C1C18" w:rsidRDefault="00470090" w:rsidP="008843AE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Overall</w:t>
            </w:r>
          </w:p>
        </w:tc>
        <w:tc>
          <w:tcPr>
            <w:tcW w:w="2074" w:type="dxa"/>
          </w:tcPr>
          <w:p w14:paraId="2AFFF0F9" w14:textId="4E918BF9" w:rsidR="0047009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77.5 (77.0, 78.0)</w:t>
            </w:r>
          </w:p>
        </w:tc>
        <w:tc>
          <w:tcPr>
            <w:tcW w:w="2340" w:type="dxa"/>
          </w:tcPr>
          <w:p w14:paraId="37CC4CE2" w14:textId="45920542" w:rsidR="0047009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6.8 (75.6, 78.0)</w:t>
            </w:r>
          </w:p>
        </w:tc>
        <w:tc>
          <w:tcPr>
            <w:tcW w:w="1890" w:type="dxa"/>
          </w:tcPr>
          <w:p w14:paraId="33AE5E6E" w14:textId="5573D3DC" w:rsidR="0047009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6 (-2.0, 0.7)</w:t>
            </w:r>
          </w:p>
        </w:tc>
        <w:tc>
          <w:tcPr>
            <w:tcW w:w="1530" w:type="dxa"/>
          </w:tcPr>
          <w:p w14:paraId="4369841E" w14:textId="700BE6AB" w:rsidR="0047009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338</w:t>
            </w:r>
          </w:p>
        </w:tc>
      </w:tr>
      <w:tr w:rsidR="008843AE" w:rsidRPr="005C1C18" w14:paraId="6427E834" w14:textId="77777777" w:rsidTr="005C1C18">
        <w:trPr>
          <w:gridAfter w:val="1"/>
          <w:wAfter w:w="16" w:type="dxa"/>
        </w:trPr>
        <w:tc>
          <w:tcPr>
            <w:tcW w:w="254" w:type="dxa"/>
            <w:vMerge w:val="restart"/>
          </w:tcPr>
          <w:p w14:paraId="3E3C59B2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2C49C7B9" w14:textId="55BE3C48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White NH</w:t>
            </w:r>
          </w:p>
        </w:tc>
        <w:tc>
          <w:tcPr>
            <w:tcW w:w="2074" w:type="dxa"/>
          </w:tcPr>
          <w:p w14:paraId="257FD7AE" w14:textId="4B49069C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0.7 (80.1, 81.3)</w:t>
            </w:r>
          </w:p>
        </w:tc>
        <w:tc>
          <w:tcPr>
            <w:tcW w:w="2340" w:type="dxa"/>
          </w:tcPr>
          <w:p w14:paraId="3481EF06" w14:textId="1B541C83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0.1 (78.5, 81.6)</w:t>
            </w:r>
          </w:p>
        </w:tc>
        <w:tc>
          <w:tcPr>
            <w:tcW w:w="1890" w:type="dxa"/>
          </w:tcPr>
          <w:p w14:paraId="77BB9796" w14:textId="6C579163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6 (-2.3, 1.0)</w:t>
            </w:r>
          </w:p>
        </w:tc>
        <w:tc>
          <w:tcPr>
            <w:tcW w:w="1530" w:type="dxa"/>
          </w:tcPr>
          <w:p w14:paraId="72B35099" w14:textId="5B3C38B0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461</w:t>
            </w:r>
          </w:p>
        </w:tc>
      </w:tr>
      <w:tr w:rsidR="008843AE" w:rsidRPr="005C1C18" w14:paraId="077B49DB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6A03FF03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365AF40D" w14:textId="0139520F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Black NH</w:t>
            </w:r>
          </w:p>
        </w:tc>
        <w:tc>
          <w:tcPr>
            <w:tcW w:w="2074" w:type="dxa"/>
          </w:tcPr>
          <w:p w14:paraId="5A516805" w14:textId="14D9440F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1.1 (69.5, 72.7)</w:t>
            </w:r>
          </w:p>
        </w:tc>
        <w:tc>
          <w:tcPr>
            <w:tcW w:w="2340" w:type="dxa"/>
          </w:tcPr>
          <w:p w14:paraId="001064BB" w14:textId="143637F0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66.2 (62.2, 70.2)</w:t>
            </w:r>
          </w:p>
        </w:tc>
        <w:tc>
          <w:tcPr>
            <w:tcW w:w="1890" w:type="dxa"/>
          </w:tcPr>
          <w:p w14:paraId="0FF51667" w14:textId="09ECD6B4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4.9 (-9.2, -0.6)</w:t>
            </w:r>
          </w:p>
        </w:tc>
        <w:tc>
          <w:tcPr>
            <w:tcW w:w="1530" w:type="dxa"/>
          </w:tcPr>
          <w:p w14:paraId="4869374C" w14:textId="7067210F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5</w:t>
            </w:r>
          </w:p>
        </w:tc>
      </w:tr>
      <w:tr w:rsidR="008843AE" w:rsidRPr="005C1C18" w14:paraId="7C2AD42F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1FCCFF66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166E9F4F" w14:textId="1B7D7423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Eng</w:t>
            </w:r>
          </w:p>
        </w:tc>
        <w:tc>
          <w:tcPr>
            <w:tcW w:w="2074" w:type="dxa"/>
          </w:tcPr>
          <w:p w14:paraId="2CE25678" w14:textId="39356F65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5.3 (73.7, 76.9)</w:t>
            </w:r>
          </w:p>
        </w:tc>
        <w:tc>
          <w:tcPr>
            <w:tcW w:w="2340" w:type="dxa"/>
          </w:tcPr>
          <w:p w14:paraId="021BF8FD" w14:textId="0B5B0011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6.5 (73.2, 79.7)</w:t>
            </w:r>
          </w:p>
        </w:tc>
        <w:tc>
          <w:tcPr>
            <w:tcW w:w="1890" w:type="dxa"/>
          </w:tcPr>
          <w:p w14:paraId="062BA8A7" w14:textId="6F09C04F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1.2 (-2.5, 4.9)</w:t>
            </w:r>
          </w:p>
        </w:tc>
        <w:tc>
          <w:tcPr>
            <w:tcW w:w="1530" w:type="dxa"/>
          </w:tcPr>
          <w:p w14:paraId="53F1BEA0" w14:textId="4E45C6C7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525</w:t>
            </w:r>
          </w:p>
        </w:tc>
      </w:tr>
      <w:tr w:rsidR="008843AE" w:rsidRPr="005C1C18" w14:paraId="1C84B0FE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121AF85A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2FB6501D" w14:textId="5DC6D395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Span</w:t>
            </w:r>
          </w:p>
        </w:tc>
        <w:tc>
          <w:tcPr>
            <w:tcW w:w="2074" w:type="dxa"/>
          </w:tcPr>
          <w:p w14:paraId="002C43F4" w14:textId="4FA82313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4.3 (72.3, 76.2)</w:t>
            </w:r>
          </w:p>
        </w:tc>
        <w:tc>
          <w:tcPr>
            <w:tcW w:w="2340" w:type="dxa"/>
          </w:tcPr>
          <w:p w14:paraId="3D378BD5" w14:textId="7B2AA3C6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6.9 (72.2, 81.6)</w:t>
            </w:r>
          </w:p>
        </w:tc>
        <w:tc>
          <w:tcPr>
            <w:tcW w:w="1890" w:type="dxa"/>
          </w:tcPr>
          <w:p w14:paraId="16FC39F5" w14:textId="0C2802CC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2.6 (-2.5, 7.8)</w:t>
            </w:r>
          </w:p>
        </w:tc>
        <w:tc>
          <w:tcPr>
            <w:tcW w:w="1530" w:type="dxa"/>
          </w:tcPr>
          <w:p w14:paraId="65482A1E" w14:textId="1B24DE84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322</w:t>
            </w:r>
          </w:p>
        </w:tc>
      </w:tr>
      <w:tr w:rsidR="00753CC0" w:rsidRPr="005C1C18" w14:paraId="5540D012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2986CFED" w14:textId="77777777" w:rsidR="00753CC0" w:rsidRPr="005C1C18" w:rsidRDefault="00753CC0" w:rsidP="00753CC0">
            <w:pPr>
              <w:jc w:val="left"/>
            </w:pPr>
          </w:p>
        </w:tc>
        <w:tc>
          <w:tcPr>
            <w:tcW w:w="1807" w:type="dxa"/>
          </w:tcPr>
          <w:p w14:paraId="33E36DCC" w14:textId="72CDFAA5" w:rsidR="00753CC0" w:rsidRPr="005C1C18" w:rsidRDefault="00753CC0" w:rsidP="00753CC0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sian/PI NH</w:t>
            </w:r>
          </w:p>
        </w:tc>
        <w:tc>
          <w:tcPr>
            <w:tcW w:w="2074" w:type="dxa"/>
          </w:tcPr>
          <w:p w14:paraId="36F7F584" w14:textId="269E5592" w:rsidR="00753CC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0.0 (67.9, 72.1)</w:t>
            </w:r>
          </w:p>
        </w:tc>
        <w:tc>
          <w:tcPr>
            <w:tcW w:w="2340" w:type="dxa"/>
          </w:tcPr>
          <w:p w14:paraId="61928A97" w14:textId="61A6E27C" w:rsidR="00753CC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66.9 (61.8, 72.0)</w:t>
            </w:r>
          </w:p>
        </w:tc>
        <w:tc>
          <w:tcPr>
            <w:tcW w:w="1890" w:type="dxa"/>
          </w:tcPr>
          <w:p w14:paraId="4DDBA131" w14:textId="6525FE49" w:rsidR="00753CC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1 (-8.7, 2.5)</w:t>
            </w:r>
          </w:p>
        </w:tc>
        <w:tc>
          <w:tcPr>
            <w:tcW w:w="1530" w:type="dxa"/>
          </w:tcPr>
          <w:p w14:paraId="7DC3A293" w14:textId="208FA9F7" w:rsidR="00753CC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266</w:t>
            </w:r>
          </w:p>
        </w:tc>
      </w:tr>
      <w:tr w:rsidR="00753CC0" w:rsidRPr="005C1C18" w14:paraId="33856385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067B82A5" w14:textId="77777777" w:rsidR="00753CC0" w:rsidRPr="005C1C18" w:rsidRDefault="00753CC0" w:rsidP="00753CC0"/>
        </w:tc>
        <w:tc>
          <w:tcPr>
            <w:tcW w:w="1807" w:type="dxa"/>
          </w:tcPr>
          <w:p w14:paraId="4B4FB20E" w14:textId="631584CD" w:rsidR="00753CC0" w:rsidRPr="005C1C18" w:rsidRDefault="00753CC0" w:rsidP="00753CC0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I/AN NH</w:t>
            </w:r>
          </w:p>
        </w:tc>
        <w:tc>
          <w:tcPr>
            <w:tcW w:w="2074" w:type="dxa"/>
          </w:tcPr>
          <w:p w14:paraId="4B6EB32E" w14:textId="6E458C8C" w:rsidR="00753CC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1.6 (78.7, 84.5)</w:t>
            </w:r>
          </w:p>
        </w:tc>
        <w:tc>
          <w:tcPr>
            <w:tcW w:w="2340" w:type="dxa"/>
          </w:tcPr>
          <w:p w14:paraId="70DCBB5B" w14:textId="56173D22" w:rsidR="00753CC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5.4 (81.5, 89.3)</w:t>
            </w:r>
          </w:p>
        </w:tc>
        <w:tc>
          <w:tcPr>
            <w:tcW w:w="1890" w:type="dxa"/>
          </w:tcPr>
          <w:p w14:paraId="5F0C957B" w14:textId="1449F0D4" w:rsidR="00753CC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3.8 (-0.9, 8.5)</w:t>
            </w:r>
          </w:p>
        </w:tc>
        <w:tc>
          <w:tcPr>
            <w:tcW w:w="1530" w:type="dxa"/>
          </w:tcPr>
          <w:p w14:paraId="00CF809B" w14:textId="61B26B98" w:rsidR="00753CC0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136</w:t>
            </w:r>
          </w:p>
        </w:tc>
      </w:tr>
      <w:tr w:rsidR="008843AE" w:rsidRPr="005C1C18" w14:paraId="5D223444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327B2752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39A03407" w14:textId="1C92B39F" w:rsidR="008843AE" w:rsidRPr="005C1C18" w:rsidRDefault="00753CC0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Mixed</w:t>
            </w:r>
            <w:r w:rsidR="008843AE" w:rsidRPr="005C1C18">
              <w:rPr>
                <w:sz w:val="22"/>
                <w:szCs w:val="22"/>
              </w:rPr>
              <w:t xml:space="preserve"> Race NH</w:t>
            </w:r>
          </w:p>
        </w:tc>
        <w:tc>
          <w:tcPr>
            <w:tcW w:w="2074" w:type="dxa"/>
          </w:tcPr>
          <w:p w14:paraId="51F8D612" w14:textId="5D478DF0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7.8 (74.8, 80.8)</w:t>
            </w:r>
          </w:p>
        </w:tc>
        <w:tc>
          <w:tcPr>
            <w:tcW w:w="2340" w:type="dxa"/>
          </w:tcPr>
          <w:p w14:paraId="52394F19" w14:textId="28D3609A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5.3 (67.7, 82.8)</w:t>
            </w:r>
          </w:p>
        </w:tc>
        <w:tc>
          <w:tcPr>
            <w:tcW w:w="1890" w:type="dxa"/>
          </w:tcPr>
          <w:p w14:paraId="7B9C54C2" w14:textId="115470E7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2.6 (-10.9, 5.7)</w:t>
            </w:r>
          </w:p>
        </w:tc>
        <w:tc>
          <w:tcPr>
            <w:tcW w:w="1530" w:type="dxa"/>
          </w:tcPr>
          <w:p w14:paraId="376C9F26" w14:textId="27DED2D8" w:rsidR="008843AE" w:rsidRPr="005C1C18" w:rsidRDefault="00C77ED9" w:rsidP="00B769E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528</w:t>
            </w:r>
          </w:p>
        </w:tc>
      </w:tr>
      <w:tr w:rsidR="0065245F" w:rsidRPr="005C1C18" w14:paraId="0F1D83EA" w14:textId="77777777" w:rsidTr="005C1C18">
        <w:tc>
          <w:tcPr>
            <w:tcW w:w="9911" w:type="dxa"/>
            <w:gridSpan w:val="7"/>
          </w:tcPr>
          <w:p w14:paraId="043C0F24" w14:textId="77777777" w:rsidR="0065245F" w:rsidRPr="005C1C18" w:rsidRDefault="0065245F" w:rsidP="007A52A0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Step 5: Helped learn</w:t>
            </w:r>
          </w:p>
        </w:tc>
      </w:tr>
      <w:tr w:rsidR="00470090" w:rsidRPr="005C1C18" w14:paraId="49948325" w14:textId="77777777" w:rsidTr="005C1C18">
        <w:trPr>
          <w:gridAfter w:val="1"/>
          <w:wAfter w:w="16" w:type="dxa"/>
        </w:trPr>
        <w:tc>
          <w:tcPr>
            <w:tcW w:w="254" w:type="dxa"/>
          </w:tcPr>
          <w:p w14:paraId="41633BE9" w14:textId="77777777" w:rsidR="00470090" w:rsidRPr="005C1C18" w:rsidRDefault="00470090" w:rsidP="008843AE"/>
        </w:tc>
        <w:tc>
          <w:tcPr>
            <w:tcW w:w="1807" w:type="dxa"/>
          </w:tcPr>
          <w:p w14:paraId="16FE3403" w14:textId="31E3B735" w:rsidR="00470090" w:rsidRPr="005C1C18" w:rsidRDefault="00470090" w:rsidP="008843AE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Overall</w:t>
            </w:r>
          </w:p>
        </w:tc>
        <w:tc>
          <w:tcPr>
            <w:tcW w:w="2074" w:type="dxa"/>
          </w:tcPr>
          <w:p w14:paraId="311E0CD1" w14:textId="575D0C85" w:rsidR="00470090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4.7 (84.2, 85.1)</w:t>
            </w:r>
          </w:p>
        </w:tc>
        <w:tc>
          <w:tcPr>
            <w:tcW w:w="2340" w:type="dxa"/>
          </w:tcPr>
          <w:p w14:paraId="68DE6A77" w14:textId="3A8C3809" w:rsidR="00470090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3.6 (82.5, 84.6)</w:t>
            </w:r>
          </w:p>
        </w:tc>
        <w:tc>
          <w:tcPr>
            <w:tcW w:w="1890" w:type="dxa"/>
          </w:tcPr>
          <w:p w14:paraId="37A74E71" w14:textId="26E6D23C" w:rsidR="0047009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.1 (-2.3, 0.03)</w:t>
            </w:r>
          </w:p>
        </w:tc>
        <w:tc>
          <w:tcPr>
            <w:tcW w:w="1530" w:type="dxa"/>
          </w:tcPr>
          <w:p w14:paraId="28791E84" w14:textId="1D31F7A5" w:rsidR="00470090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054</w:t>
            </w:r>
          </w:p>
        </w:tc>
      </w:tr>
      <w:tr w:rsidR="008843AE" w:rsidRPr="005C1C18" w14:paraId="5C1BB378" w14:textId="77777777" w:rsidTr="005C1C18">
        <w:trPr>
          <w:gridAfter w:val="1"/>
          <w:wAfter w:w="16" w:type="dxa"/>
        </w:trPr>
        <w:tc>
          <w:tcPr>
            <w:tcW w:w="254" w:type="dxa"/>
            <w:vMerge w:val="restart"/>
          </w:tcPr>
          <w:p w14:paraId="7A5A6572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78F2C484" w14:textId="1102BAE4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White NH</w:t>
            </w:r>
          </w:p>
        </w:tc>
        <w:tc>
          <w:tcPr>
            <w:tcW w:w="2074" w:type="dxa"/>
          </w:tcPr>
          <w:p w14:paraId="1469F0C5" w14:textId="2A94BDD4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3.6 (83.1, 84.2)</w:t>
            </w:r>
          </w:p>
        </w:tc>
        <w:tc>
          <w:tcPr>
            <w:tcW w:w="2340" w:type="dxa"/>
          </w:tcPr>
          <w:p w14:paraId="3F466FF0" w14:textId="27A38E85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3.4 (82.0, 84.8)</w:t>
            </w:r>
          </w:p>
        </w:tc>
        <w:tc>
          <w:tcPr>
            <w:tcW w:w="1890" w:type="dxa"/>
          </w:tcPr>
          <w:p w14:paraId="0C4110C6" w14:textId="3FAAAA24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2 (-1.7, 1.3)</w:t>
            </w:r>
          </w:p>
        </w:tc>
        <w:tc>
          <w:tcPr>
            <w:tcW w:w="1530" w:type="dxa"/>
          </w:tcPr>
          <w:p w14:paraId="372D3374" w14:textId="3EC943DA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767</w:t>
            </w:r>
          </w:p>
        </w:tc>
      </w:tr>
      <w:tr w:rsidR="008843AE" w:rsidRPr="005C1C18" w14:paraId="7835CDE9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2DC0E3A1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5BE95394" w14:textId="14B45012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Black NH</w:t>
            </w:r>
          </w:p>
        </w:tc>
        <w:tc>
          <w:tcPr>
            <w:tcW w:w="2074" w:type="dxa"/>
          </w:tcPr>
          <w:p w14:paraId="21384888" w14:textId="6983255A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6.0 (</w:t>
            </w:r>
            <w:r w:rsidRPr="005C1C18">
              <w:rPr>
                <w:rFonts w:eastAsiaTheme="minorHAnsi"/>
                <w:sz w:val="22"/>
                <w:szCs w:val="22"/>
              </w:rPr>
              <w:t>84.7, 87.2)</w:t>
            </w:r>
          </w:p>
        </w:tc>
        <w:tc>
          <w:tcPr>
            <w:tcW w:w="2340" w:type="dxa"/>
          </w:tcPr>
          <w:p w14:paraId="0743553D" w14:textId="3581858C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0.1 (76.7, 83.5)</w:t>
            </w:r>
          </w:p>
        </w:tc>
        <w:tc>
          <w:tcPr>
            <w:tcW w:w="1890" w:type="dxa"/>
          </w:tcPr>
          <w:p w14:paraId="3D29B1BE" w14:textId="439C4A43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5.9 (-9.4, -2.3)</w:t>
            </w:r>
          </w:p>
        </w:tc>
        <w:tc>
          <w:tcPr>
            <w:tcW w:w="1530" w:type="dxa"/>
          </w:tcPr>
          <w:p w14:paraId="0394A2CA" w14:textId="3C9C4D92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01</w:t>
            </w:r>
          </w:p>
        </w:tc>
      </w:tr>
      <w:tr w:rsidR="008843AE" w:rsidRPr="005C1C18" w14:paraId="10A8326C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43295C21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24C03AD4" w14:textId="4B97102A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Eng</w:t>
            </w:r>
          </w:p>
        </w:tc>
        <w:tc>
          <w:tcPr>
            <w:tcW w:w="2074" w:type="dxa"/>
          </w:tcPr>
          <w:p w14:paraId="7D9D8C83" w14:textId="467EF4AB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6.2 (85.0, 87.5)</w:t>
            </w:r>
          </w:p>
        </w:tc>
        <w:tc>
          <w:tcPr>
            <w:tcW w:w="2340" w:type="dxa"/>
          </w:tcPr>
          <w:p w14:paraId="202471F5" w14:textId="096E625A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5.8 (83.2, 88.3)</w:t>
            </w:r>
          </w:p>
        </w:tc>
        <w:tc>
          <w:tcPr>
            <w:tcW w:w="1890" w:type="dxa"/>
          </w:tcPr>
          <w:p w14:paraId="31347AED" w14:textId="3941354B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5 (-3.3, 2.4)</w:t>
            </w:r>
          </w:p>
        </w:tc>
        <w:tc>
          <w:tcPr>
            <w:tcW w:w="1530" w:type="dxa"/>
          </w:tcPr>
          <w:p w14:paraId="455CB568" w14:textId="5DC108DE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746</w:t>
            </w:r>
          </w:p>
        </w:tc>
      </w:tr>
      <w:tr w:rsidR="008843AE" w:rsidRPr="005C1C18" w14:paraId="6EB5719A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1FA31255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4E030A17" w14:textId="1A6720D1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Span</w:t>
            </w:r>
          </w:p>
        </w:tc>
        <w:tc>
          <w:tcPr>
            <w:tcW w:w="2074" w:type="dxa"/>
          </w:tcPr>
          <w:p w14:paraId="65A6EB92" w14:textId="2BC3486E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3.3 (81.8, 84.9)</w:t>
            </w:r>
          </w:p>
        </w:tc>
        <w:tc>
          <w:tcPr>
            <w:tcW w:w="2340" w:type="dxa"/>
          </w:tcPr>
          <w:p w14:paraId="4FA82A5D" w14:textId="03B3D51B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4.8 (80.6, 89.1)</w:t>
            </w:r>
          </w:p>
        </w:tc>
        <w:tc>
          <w:tcPr>
            <w:tcW w:w="1890" w:type="dxa"/>
          </w:tcPr>
          <w:p w14:paraId="016E01F6" w14:textId="6A507D01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1.5 (-3.1, 6.0)</w:t>
            </w:r>
          </w:p>
        </w:tc>
        <w:tc>
          <w:tcPr>
            <w:tcW w:w="1530" w:type="dxa"/>
          </w:tcPr>
          <w:p w14:paraId="744DFB7A" w14:textId="1BE6B119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541</w:t>
            </w:r>
          </w:p>
        </w:tc>
      </w:tr>
      <w:tr w:rsidR="00753CC0" w:rsidRPr="005C1C18" w14:paraId="38D61C70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41D4171C" w14:textId="77777777" w:rsidR="00753CC0" w:rsidRPr="005C1C18" w:rsidRDefault="00753CC0" w:rsidP="00753CC0">
            <w:pPr>
              <w:jc w:val="left"/>
            </w:pPr>
          </w:p>
        </w:tc>
        <w:tc>
          <w:tcPr>
            <w:tcW w:w="1807" w:type="dxa"/>
          </w:tcPr>
          <w:p w14:paraId="008751E3" w14:textId="50797BA1" w:rsidR="00753CC0" w:rsidRPr="005C1C18" w:rsidRDefault="00753CC0" w:rsidP="00753CC0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sian/PI NH</w:t>
            </w:r>
          </w:p>
        </w:tc>
        <w:tc>
          <w:tcPr>
            <w:tcW w:w="2074" w:type="dxa"/>
          </w:tcPr>
          <w:p w14:paraId="625D143B" w14:textId="3491FEAE" w:rsidR="00753CC0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1.9 (90.7, 93.1)</w:t>
            </w:r>
          </w:p>
        </w:tc>
        <w:tc>
          <w:tcPr>
            <w:tcW w:w="2340" w:type="dxa"/>
          </w:tcPr>
          <w:p w14:paraId="27DE0011" w14:textId="700953E7" w:rsidR="00753CC0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7.5 (83.7, 91.3)</w:t>
            </w:r>
          </w:p>
        </w:tc>
        <w:tc>
          <w:tcPr>
            <w:tcW w:w="1890" w:type="dxa"/>
          </w:tcPr>
          <w:p w14:paraId="0AB548F2" w14:textId="627F9454" w:rsidR="00753CC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4.4 (-8.2, -0.6)</w:t>
            </w:r>
          </w:p>
        </w:tc>
        <w:tc>
          <w:tcPr>
            <w:tcW w:w="1530" w:type="dxa"/>
          </w:tcPr>
          <w:p w14:paraId="67BC2B4D" w14:textId="3B211D28" w:rsidR="00753CC0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5</w:t>
            </w:r>
          </w:p>
        </w:tc>
      </w:tr>
      <w:tr w:rsidR="00753CC0" w:rsidRPr="005C1C18" w14:paraId="1C3D0847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5D0D949F" w14:textId="77777777" w:rsidR="00753CC0" w:rsidRPr="005C1C18" w:rsidRDefault="00753CC0" w:rsidP="00753CC0"/>
        </w:tc>
        <w:tc>
          <w:tcPr>
            <w:tcW w:w="1807" w:type="dxa"/>
          </w:tcPr>
          <w:p w14:paraId="6D0B7D4A" w14:textId="5F88A521" w:rsidR="00753CC0" w:rsidRPr="005C1C18" w:rsidRDefault="00753CC0" w:rsidP="00753CC0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I/AN NH</w:t>
            </w:r>
          </w:p>
        </w:tc>
        <w:tc>
          <w:tcPr>
            <w:tcW w:w="2074" w:type="dxa"/>
          </w:tcPr>
          <w:p w14:paraId="6CD25E71" w14:textId="06CEF1F5" w:rsidR="00753CC0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9.2 (76.6, 81.7)</w:t>
            </w:r>
          </w:p>
        </w:tc>
        <w:tc>
          <w:tcPr>
            <w:tcW w:w="2340" w:type="dxa"/>
          </w:tcPr>
          <w:p w14:paraId="5D7DF7E1" w14:textId="78BD050F" w:rsidR="00753CC0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9.4 (72.7, 86.0)</w:t>
            </w:r>
          </w:p>
        </w:tc>
        <w:tc>
          <w:tcPr>
            <w:tcW w:w="1890" w:type="dxa"/>
          </w:tcPr>
          <w:p w14:paraId="449B630E" w14:textId="022B79ED" w:rsidR="00753CC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2 (-7.6, 8.0)</w:t>
            </w:r>
          </w:p>
        </w:tc>
        <w:tc>
          <w:tcPr>
            <w:tcW w:w="1530" w:type="dxa"/>
          </w:tcPr>
          <w:p w14:paraId="1833F4A4" w14:textId="776FB0EE" w:rsidR="00753CC0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958</w:t>
            </w:r>
          </w:p>
        </w:tc>
      </w:tr>
      <w:tr w:rsidR="008843AE" w:rsidRPr="005C1C18" w14:paraId="13E63C94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090DCB02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7131C8CA" w14:textId="0E79F2F2" w:rsidR="008843AE" w:rsidRPr="005C1C18" w:rsidRDefault="00753CC0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Mixed</w:t>
            </w:r>
            <w:r w:rsidR="008843AE" w:rsidRPr="005C1C18">
              <w:rPr>
                <w:sz w:val="22"/>
                <w:szCs w:val="22"/>
              </w:rPr>
              <w:t xml:space="preserve"> Race NH</w:t>
            </w:r>
          </w:p>
        </w:tc>
        <w:tc>
          <w:tcPr>
            <w:tcW w:w="2074" w:type="dxa"/>
          </w:tcPr>
          <w:p w14:paraId="1DF0EF03" w14:textId="513027FD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3.4 (80.8, 85.9)</w:t>
            </w:r>
          </w:p>
        </w:tc>
        <w:tc>
          <w:tcPr>
            <w:tcW w:w="2340" w:type="dxa"/>
          </w:tcPr>
          <w:p w14:paraId="3F0E02DB" w14:textId="1471BF75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2.7 (76.4, 89.0)</w:t>
            </w:r>
          </w:p>
        </w:tc>
        <w:tc>
          <w:tcPr>
            <w:tcW w:w="1890" w:type="dxa"/>
          </w:tcPr>
          <w:p w14:paraId="17907150" w14:textId="5837D941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7 (-7.8, 6.5)</w:t>
            </w:r>
          </w:p>
        </w:tc>
        <w:tc>
          <w:tcPr>
            <w:tcW w:w="1530" w:type="dxa"/>
          </w:tcPr>
          <w:p w14:paraId="1B57D72B" w14:textId="79B485DF" w:rsidR="008843AE" w:rsidRPr="005C1C18" w:rsidRDefault="00C77ED9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846</w:t>
            </w:r>
          </w:p>
        </w:tc>
      </w:tr>
      <w:tr w:rsidR="0065245F" w:rsidRPr="005C1C18" w14:paraId="03A8E4A5" w14:textId="77777777" w:rsidTr="005C1C18">
        <w:tc>
          <w:tcPr>
            <w:tcW w:w="9911" w:type="dxa"/>
            <w:gridSpan w:val="7"/>
          </w:tcPr>
          <w:p w14:paraId="02AEB6D6" w14:textId="77777777" w:rsidR="0065245F" w:rsidRPr="005C1C18" w:rsidRDefault="0065245F" w:rsidP="007A52A0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Step 6: Only breastmilk</w:t>
            </w:r>
          </w:p>
        </w:tc>
      </w:tr>
      <w:tr w:rsidR="00470090" w:rsidRPr="005C1C18" w14:paraId="7F86FEC0" w14:textId="77777777" w:rsidTr="005C1C18">
        <w:trPr>
          <w:gridAfter w:val="1"/>
          <w:wAfter w:w="16" w:type="dxa"/>
        </w:trPr>
        <w:tc>
          <w:tcPr>
            <w:tcW w:w="254" w:type="dxa"/>
          </w:tcPr>
          <w:p w14:paraId="62017EB7" w14:textId="77777777" w:rsidR="00470090" w:rsidRPr="005C1C18" w:rsidRDefault="00470090" w:rsidP="008843AE"/>
        </w:tc>
        <w:tc>
          <w:tcPr>
            <w:tcW w:w="1807" w:type="dxa"/>
          </w:tcPr>
          <w:p w14:paraId="6E671BD4" w14:textId="07F82919" w:rsidR="00470090" w:rsidRPr="005C1C18" w:rsidRDefault="00470090" w:rsidP="008843AE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Overall</w:t>
            </w:r>
          </w:p>
        </w:tc>
        <w:tc>
          <w:tcPr>
            <w:tcW w:w="2074" w:type="dxa"/>
          </w:tcPr>
          <w:p w14:paraId="04A37CB2" w14:textId="4B6C2006" w:rsidR="0047009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45.7 (45.2, 46.3)</w:t>
            </w:r>
          </w:p>
        </w:tc>
        <w:tc>
          <w:tcPr>
            <w:tcW w:w="2340" w:type="dxa"/>
          </w:tcPr>
          <w:p w14:paraId="0EF362B4" w14:textId="1478343C" w:rsidR="0047009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43.4 (42.1, 44.8)</w:t>
            </w:r>
          </w:p>
        </w:tc>
        <w:tc>
          <w:tcPr>
            <w:tcW w:w="1890" w:type="dxa"/>
          </w:tcPr>
          <w:p w14:paraId="2A1E430C" w14:textId="197780AF" w:rsidR="00470090" w:rsidRPr="005C1C18" w:rsidRDefault="00EE7B87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2.3 (-3.8, -0.8)</w:t>
            </w:r>
          </w:p>
        </w:tc>
        <w:tc>
          <w:tcPr>
            <w:tcW w:w="1530" w:type="dxa"/>
          </w:tcPr>
          <w:p w14:paraId="65FEEAEA" w14:textId="49306291" w:rsidR="0047009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8843AE" w:rsidRPr="005C1C18" w14:paraId="22C64E02" w14:textId="77777777" w:rsidTr="005C1C18">
        <w:trPr>
          <w:gridAfter w:val="1"/>
          <w:wAfter w:w="16" w:type="dxa"/>
        </w:trPr>
        <w:tc>
          <w:tcPr>
            <w:tcW w:w="254" w:type="dxa"/>
            <w:vMerge w:val="restart"/>
          </w:tcPr>
          <w:p w14:paraId="01584A91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33313EC3" w14:textId="32828BA2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White NH</w:t>
            </w:r>
          </w:p>
        </w:tc>
        <w:tc>
          <w:tcPr>
            <w:tcW w:w="2074" w:type="dxa"/>
          </w:tcPr>
          <w:p w14:paraId="03417BDD" w14:textId="36AE5FFE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54.5 (53.8, 55.3)</w:t>
            </w:r>
          </w:p>
        </w:tc>
        <w:tc>
          <w:tcPr>
            <w:tcW w:w="2340" w:type="dxa"/>
          </w:tcPr>
          <w:p w14:paraId="02398E24" w14:textId="3A119810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52.2 (50.4, 54.0)</w:t>
            </w:r>
          </w:p>
        </w:tc>
        <w:tc>
          <w:tcPr>
            <w:tcW w:w="1890" w:type="dxa"/>
          </w:tcPr>
          <w:p w14:paraId="750EA36D" w14:textId="2CA8A8C2" w:rsidR="008843AE" w:rsidRPr="005C1C18" w:rsidRDefault="00EE7B87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2.3 (-4.3, -0.4)</w:t>
            </w:r>
          </w:p>
        </w:tc>
        <w:tc>
          <w:tcPr>
            <w:tcW w:w="1530" w:type="dxa"/>
          </w:tcPr>
          <w:p w14:paraId="4DA08976" w14:textId="3BDC4BB4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5</w:t>
            </w:r>
          </w:p>
        </w:tc>
      </w:tr>
      <w:tr w:rsidR="008843AE" w:rsidRPr="005C1C18" w14:paraId="69F3DBAF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2CAB69E9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470AD88D" w14:textId="39766FFB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Black NH</w:t>
            </w:r>
          </w:p>
        </w:tc>
        <w:tc>
          <w:tcPr>
            <w:tcW w:w="2074" w:type="dxa"/>
          </w:tcPr>
          <w:p w14:paraId="062268F3" w14:textId="7BA6A6B2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31.0 (29.4, 32.7)</w:t>
            </w:r>
          </w:p>
        </w:tc>
        <w:tc>
          <w:tcPr>
            <w:tcW w:w="2340" w:type="dxa"/>
          </w:tcPr>
          <w:p w14:paraId="7120EFF1" w14:textId="62687548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27.3 (23.7, 31.0)</w:t>
            </w:r>
          </w:p>
        </w:tc>
        <w:tc>
          <w:tcPr>
            <w:tcW w:w="1890" w:type="dxa"/>
          </w:tcPr>
          <w:p w14:paraId="17A1DD33" w14:textId="15BF4503" w:rsidR="008843AE" w:rsidRPr="005C1C18" w:rsidRDefault="00EE7B87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7 (-7.7, 0.3)</w:t>
            </w:r>
          </w:p>
        </w:tc>
        <w:tc>
          <w:tcPr>
            <w:tcW w:w="1530" w:type="dxa"/>
          </w:tcPr>
          <w:p w14:paraId="37AFAFB1" w14:textId="491B1D5D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080</w:t>
            </w:r>
          </w:p>
        </w:tc>
      </w:tr>
      <w:tr w:rsidR="008843AE" w:rsidRPr="005C1C18" w14:paraId="62D0E581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4B3FC63B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68A4905C" w14:textId="582B434B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Eng</w:t>
            </w:r>
          </w:p>
        </w:tc>
        <w:tc>
          <w:tcPr>
            <w:tcW w:w="2074" w:type="dxa"/>
          </w:tcPr>
          <w:p w14:paraId="0C430BD7" w14:textId="1D5F9662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40.7 (38.9, 42.5)</w:t>
            </w:r>
          </w:p>
        </w:tc>
        <w:tc>
          <w:tcPr>
            <w:tcW w:w="2340" w:type="dxa"/>
          </w:tcPr>
          <w:p w14:paraId="0329F899" w14:textId="348ED156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37.9 (43.2, 41.5)</w:t>
            </w:r>
          </w:p>
        </w:tc>
        <w:tc>
          <w:tcPr>
            <w:tcW w:w="1890" w:type="dxa"/>
          </w:tcPr>
          <w:p w14:paraId="7C32AF9D" w14:textId="4A24E9E8" w:rsidR="008843AE" w:rsidRPr="005C1C18" w:rsidRDefault="00EE7B87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2.9 (-6.9, 1.2)</w:t>
            </w:r>
          </w:p>
        </w:tc>
        <w:tc>
          <w:tcPr>
            <w:tcW w:w="1530" w:type="dxa"/>
          </w:tcPr>
          <w:p w14:paraId="3F88166B" w14:textId="691A76F8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175</w:t>
            </w:r>
          </w:p>
        </w:tc>
      </w:tr>
      <w:tr w:rsidR="008843AE" w:rsidRPr="005C1C18" w14:paraId="23DA3B21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03016F84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691FD2C6" w14:textId="2CAEFEEB" w:rsidR="008843AE" w:rsidRPr="005C1C18" w:rsidRDefault="008843AE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Span</w:t>
            </w:r>
          </w:p>
        </w:tc>
        <w:tc>
          <w:tcPr>
            <w:tcW w:w="2074" w:type="dxa"/>
          </w:tcPr>
          <w:p w14:paraId="04E5DC23" w14:textId="6C51C351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28.4 (26.5, 30.3)</w:t>
            </w:r>
          </w:p>
        </w:tc>
        <w:tc>
          <w:tcPr>
            <w:tcW w:w="2340" w:type="dxa"/>
          </w:tcPr>
          <w:p w14:paraId="013AEBE8" w14:textId="3581AD8D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24.1 (19.6, 28.6)</w:t>
            </w:r>
          </w:p>
        </w:tc>
        <w:tc>
          <w:tcPr>
            <w:tcW w:w="1890" w:type="dxa"/>
          </w:tcPr>
          <w:p w14:paraId="4C78D7CE" w14:textId="61190AAE" w:rsidR="008843AE" w:rsidRPr="005C1C18" w:rsidRDefault="00EE7B87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4.3 (-9.2, 0.6)</w:t>
            </w:r>
          </w:p>
        </w:tc>
        <w:tc>
          <w:tcPr>
            <w:tcW w:w="1530" w:type="dxa"/>
          </w:tcPr>
          <w:p w14:paraId="52FBE057" w14:textId="552A705D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099</w:t>
            </w:r>
          </w:p>
        </w:tc>
      </w:tr>
      <w:tr w:rsidR="00753CC0" w:rsidRPr="005C1C18" w14:paraId="14DBE94C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061B2C72" w14:textId="77777777" w:rsidR="00753CC0" w:rsidRPr="005C1C18" w:rsidRDefault="00753CC0" w:rsidP="00753CC0">
            <w:pPr>
              <w:jc w:val="left"/>
            </w:pPr>
          </w:p>
        </w:tc>
        <w:tc>
          <w:tcPr>
            <w:tcW w:w="1807" w:type="dxa"/>
          </w:tcPr>
          <w:p w14:paraId="5B84C184" w14:textId="05D9C8CE" w:rsidR="00753CC0" w:rsidRPr="005C1C18" w:rsidRDefault="00753CC0" w:rsidP="00753CC0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sian/PI NH</w:t>
            </w:r>
          </w:p>
        </w:tc>
        <w:tc>
          <w:tcPr>
            <w:tcW w:w="2074" w:type="dxa"/>
          </w:tcPr>
          <w:p w14:paraId="0F00D653" w14:textId="670B48ED" w:rsidR="00753CC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31.7 (29.6, 33.9)</w:t>
            </w:r>
          </w:p>
        </w:tc>
        <w:tc>
          <w:tcPr>
            <w:tcW w:w="2340" w:type="dxa"/>
          </w:tcPr>
          <w:p w14:paraId="2E2ADAD0" w14:textId="5A370D4B" w:rsidR="00753CC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25.0 (21.0, 29.1)</w:t>
            </w:r>
          </w:p>
        </w:tc>
        <w:tc>
          <w:tcPr>
            <w:tcW w:w="1890" w:type="dxa"/>
          </w:tcPr>
          <w:p w14:paraId="3D191AEE" w14:textId="1F596E88" w:rsidR="00753CC0" w:rsidRPr="005C1C18" w:rsidRDefault="00EE7B87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6.7 (-11.2, -2.1)</w:t>
            </w:r>
          </w:p>
        </w:tc>
        <w:tc>
          <w:tcPr>
            <w:tcW w:w="1530" w:type="dxa"/>
          </w:tcPr>
          <w:p w14:paraId="072AED3D" w14:textId="2B0D8988" w:rsidR="00753CC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753CC0" w:rsidRPr="005C1C18" w14:paraId="2458B52B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1CFB25F0" w14:textId="77777777" w:rsidR="00753CC0" w:rsidRPr="005C1C18" w:rsidRDefault="00753CC0" w:rsidP="00753CC0"/>
        </w:tc>
        <w:tc>
          <w:tcPr>
            <w:tcW w:w="1807" w:type="dxa"/>
          </w:tcPr>
          <w:p w14:paraId="69EB3895" w14:textId="0EF9299B" w:rsidR="00753CC0" w:rsidRPr="005C1C18" w:rsidRDefault="00753CC0" w:rsidP="00753CC0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I/AN NH</w:t>
            </w:r>
          </w:p>
        </w:tc>
        <w:tc>
          <w:tcPr>
            <w:tcW w:w="2074" w:type="dxa"/>
          </w:tcPr>
          <w:p w14:paraId="7FE6A882" w14:textId="196DBECB" w:rsidR="00753CC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47.1 (44.0, 50.2)</w:t>
            </w:r>
          </w:p>
        </w:tc>
        <w:tc>
          <w:tcPr>
            <w:tcW w:w="2340" w:type="dxa"/>
          </w:tcPr>
          <w:p w14:paraId="4EDB7125" w14:textId="0FAEBC97" w:rsidR="00753CC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42.9 (35.2, 50.6)</w:t>
            </w:r>
          </w:p>
        </w:tc>
        <w:tc>
          <w:tcPr>
            <w:tcW w:w="1890" w:type="dxa"/>
          </w:tcPr>
          <w:p w14:paraId="53908443" w14:textId="507C4A61" w:rsidR="00753CC0" w:rsidRPr="005C1C18" w:rsidRDefault="00EE7B87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4.2 (-12.5, 4.1)</w:t>
            </w:r>
          </w:p>
        </w:tc>
        <w:tc>
          <w:tcPr>
            <w:tcW w:w="1530" w:type="dxa"/>
          </w:tcPr>
          <w:p w14:paraId="6A2EE6CA" w14:textId="0CD9BA15" w:rsidR="00753CC0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327</w:t>
            </w:r>
          </w:p>
        </w:tc>
      </w:tr>
      <w:tr w:rsidR="008843AE" w:rsidRPr="005C1C18" w14:paraId="1FBD0564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5391BB8F" w14:textId="77777777" w:rsidR="008843AE" w:rsidRPr="005C1C18" w:rsidRDefault="008843AE" w:rsidP="008843AE">
            <w:pPr>
              <w:jc w:val="left"/>
            </w:pPr>
          </w:p>
        </w:tc>
        <w:tc>
          <w:tcPr>
            <w:tcW w:w="1807" w:type="dxa"/>
          </w:tcPr>
          <w:p w14:paraId="18D54A92" w14:textId="3CDC2E03" w:rsidR="008843AE" w:rsidRPr="005C1C18" w:rsidRDefault="00753CC0" w:rsidP="008843AE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Mixed</w:t>
            </w:r>
            <w:r w:rsidR="008843AE" w:rsidRPr="005C1C18">
              <w:rPr>
                <w:sz w:val="22"/>
                <w:szCs w:val="22"/>
              </w:rPr>
              <w:t xml:space="preserve"> Race NH</w:t>
            </w:r>
          </w:p>
        </w:tc>
        <w:tc>
          <w:tcPr>
            <w:tcW w:w="2074" w:type="dxa"/>
          </w:tcPr>
          <w:p w14:paraId="499A92EA" w14:textId="4A19C246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48.2 (44.8, 51.5)</w:t>
            </w:r>
          </w:p>
        </w:tc>
        <w:tc>
          <w:tcPr>
            <w:tcW w:w="2340" w:type="dxa"/>
          </w:tcPr>
          <w:p w14:paraId="4A02E69C" w14:textId="031ED3DE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43.9 (35.9, 51.9)</w:t>
            </w:r>
          </w:p>
        </w:tc>
        <w:tc>
          <w:tcPr>
            <w:tcW w:w="1890" w:type="dxa"/>
          </w:tcPr>
          <w:p w14:paraId="6C55D313" w14:textId="7F415841" w:rsidR="008843AE" w:rsidRPr="005C1C18" w:rsidRDefault="00EE7B87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4.3 (-11.4, 2.8)</w:t>
            </w:r>
          </w:p>
        </w:tc>
        <w:tc>
          <w:tcPr>
            <w:tcW w:w="1530" w:type="dxa"/>
          </w:tcPr>
          <w:p w14:paraId="338F6907" w14:textId="59DC7B3D" w:rsidR="008843AE" w:rsidRPr="005C1C18" w:rsidRDefault="003460C1" w:rsidP="00C77ED9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342</w:t>
            </w:r>
          </w:p>
        </w:tc>
      </w:tr>
      <w:tr w:rsidR="0065245F" w:rsidRPr="005C1C18" w14:paraId="1CD776A4" w14:textId="77777777" w:rsidTr="005C1C18">
        <w:tc>
          <w:tcPr>
            <w:tcW w:w="9911" w:type="dxa"/>
            <w:gridSpan w:val="7"/>
          </w:tcPr>
          <w:p w14:paraId="719283CE" w14:textId="77777777" w:rsidR="0065245F" w:rsidRPr="005C1C18" w:rsidRDefault="0065245F" w:rsidP="007A52A0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Step 7: Rooming in</w:t>
            </w:r>
          </w:p>
        </w:tc>
      </w:tr>
      <w:tr w:rsidR="00470090" w:rsidRPr="005C1C18" w14:paraId="0E2E9DE2" w14:textId="77777777" w:rsidTr="005C1C18">
        <w:trPr>
          <w:gridAfter w:val="1"/>
          <w:wAfter w:w="16" w:type="dxa"/>
        </w:trPr>
        <w:tc>
          <w:tcPr>
            <w:tcW w:w="254" w:type="dxa"/>
          </w:tcPr>
          <w:p w14:paraId="64DCB5F6" w14:textId="77777777" w:rsidR="00470090" w:rsidRPr="005C1C18" w:rsidRDefault="00470090" w:rsidP="008843AE"/>
        </w:tc>
        <w:tc>
          <w:tcPr>
            <w:tcW w:w="1807" w:type="dxa"/>
          </w:tcPr>
          <w:p w14:paraId="023D7E34" w14:textId="564D6A70" w:rsidR="00470090" w:rsidRPr="005C1C18" w:rsidRDefault="00470090" w:rsidP="008843AE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Overall</w:t>
            </w:r>
          </w:p>
        </w:tc>
        <w:tc>
          <w:tcPr>
            <w:tcW w:w="2074" w:type="dxa"/>
          </w:tcPr>
          <w:p w14:paraId="0C1F5095" w14:textId="745DAEF4" w:rsidR="00470090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3.1 (92.8, 93.4)</w:t>
            </w:r>
          </w:p>
        </w:tc>
        <w:tc>
          <w:tcPr>
            <w:tcW w:w="2340" w:type="dxa"/>
          </w:tcPr>
          <w:p w14:paraId="286326BF" w14:textId="29C28ABC" w:rsidR="00470090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4.2 (93.5, 94.9)</w:t>
            </w:r>
          </w:p>
        </w:tc>
        <w:tc>
          <w:tcPr>
            <w:tcW w:w="1890" w:type="dxa"/>
          </w:tcPr>
          <w:p w14:paraId="7ED223D9" w14:textId="1C67F89C" w:rsidR="00470090" w:rsidRPr="005C1C18" w:rsidRDefault="00A955C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1.1 (0.4, 1.8)</w:t>
            </w:r>
          </w:p>
        </w:tc>
        <w:tc>
          <w:tcPr>
            <w:tcW w:w="1530" w:type="dxa"/>
          </w:tcPr>
          <w:p w14:paraId="5EB62ECF" w14:textId="401A4BC9" w:rsidR="00470090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EE7B87" w:rsidRPr="005C1C18" w14:paraId="279C19C4" w14:textId="77777777" w:rsidTr="005C1C18">
        <w:trPr>
          <w:gridAfter w:val="1"/>
          <w:wAfter w:w="16" w:type="dxa"/>
        </w:trPr>
        <w:tc>
          <w:tcPr>
            <w:tcW w:w="254" w:type="dxa"/>
            <w:vMerge w:val="restart"/>
          </w:tcPr>
          <w:p w14:paraId="10EF2E59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42D1CBB9" w14:textId="782107C7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White NH</w:t>
            </w:r>
          </w:p>
        </w:tc>
        <w:tc>
          <w:tcPr>
            <w:tcW w:w="2074" w:type="dxa"/>
          </w:tcPr>
          <w:p w14:paraId="05814550" w14:textId="4B432FA1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3.2 (92.8, 93.6)</w:t>
            </w:r>
          </w:p>
        </w:tc>
        <w:tc>
          <w:tcPr>
            <w:tcW w:w="2340" w:type="dxa"/>
          </w:tcPr>
          <w:p w14:paraId="4B4CBE04" w14:textId="6B871485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4.3 (93.4, 95.2)</w:t>
            </w:r>
          </w:p>
        </w:tc>
        <w:tc>
          <w:tcPr>
            <w:tcW w:w="1890" w:type="dxa"/>
          </w:tcPr>
          <w:p w14:paraId="5A2282E2" w14:textId="7131AC41" w:rsidR="00EE7B87" w:rsidRPr="005C1C18" w:rsidRDefault="00A955C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1.0 (0.1, 2.0)</w:t>
            </w:r>
          </w:p>
        </w:tc>
        <w:tc>
          <w:tcPr>
            <w:tcW w:w="1530" w:type="dxa"/>
          </w:tcPr>
          <w:p w14:paraId="7903F35C" w14:textId="382B14C6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053</w:t>
            </w:r>
          </w:p>
        </w:tc>
      </w:tr>
      <w:tr w:rsidR="00EE7B87" w:rsidRPr="005C1C18" w14:paraId="736C134D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2A954C18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3C951108" w14:textId="3FF119F5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Black NH</w:t>
            </w:r>
          </w:p>
        </w:tc>
        <w:tc>
          <w:tcPr>
            <w:tcW w:w="2074" w:type="dxa"/>
          </w:tcPr>
          <w:p w14:paraId="3DBB315B" w14:textId="1B19F173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3.5 (92.7, 94.3)</w:t>
            </w:r>
          </w:p>
        </w:tc>
        <w:tc>
          <w:tcPr>
            <w:tcW w:w="2340" w:type="dxa"/>
          </w:tcPr>
          <w:p w14:paraId="5161348B" w14:textId="2736B332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3.0 (90.9, 95.0)</w:t>
            </w:r>
          </w:p>
        </w:tc>
        <w:tc>
          <w:tcPr>
            <w:tcW w:w="1890" w:type="dxa"/>
          </w:tcPr>
          <w:p w14:paraId="19299316" w14:textId="201D879D" w:rsidR="00EE7B87" w:rsidRPr="005C1C18" w:rsidRDefault="00A955C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5 (-2.8, 1.7)</w:t>
            </w:r>
          </w:p>
        </w:tc>
        <w:tc>
          <w:tcPr>
            <w:tcW w:w="1530" w:type="dxa"/>
          </w:tcPr>
          <w:p w14:paraId="6AFC7D9E" w14:textId="2DCE8FBB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617</w:t>
            </w:r>
          </w:p>
        </w:tc>
      </w:tr>
      <w:tr w:rsidR="00EE7B87" w:rsidRPr="005C1C18" w14:paraId="0090D87D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142D6963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2D30AA8C" w14:textId="338F32C9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Eng</w:t>
            </w:r>
          </w:p>
        </w:tc>
        <w:tc>
          <w:tcPr>
            <w:tcW w:w="2074" w:type="dxa"/>
          </w:tcPr>
          <w:p w14:paraId="3F0B7D73" w14:textId="2D277DEB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3.8 (93.0, 94.7)</w:t>
            </w:r>
          </w:p>
        </w:tc>
        <w:tc>
          <w:tcPr>
            <w:tcW w:w="2340" w:type="dxa"/>
          </w:tcPr>
          <w:p w14:paraId="36D86E48" w14:textId="7CF6744D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5.0 (93.3, 96.7)</w:t>
            </w:r>
          </w:p>
        </w:tc>
        <w:tc>
          <w:tcPr>
            <w:tcW w:w="1890" w:type="dxa"/>
          </w:tcPr>
          <w:p w14:paraId="280BA144" w14:textId="2AAF98FC" w:rsidR="00EE7B87" w:rsidRPr="005C1C18" w:rsidRDefault="00A955C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1.2 (-0.7, 3.1)</w:t>
            </w:r>
          </w:p>
        </w:tc>
        <w:tc>
          <w:tcPr>
            <w:tcW w:w="1530" w:type="dxa"/>
          </w:tcPr>
          <w:p w14:paraId="613670C3" w14:textId="35B2B9AE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272</w:t>
            </w:r>
          </w:p>
        </w:tc>
      </w:tr>
      <w:tr w:rsidR="00EE7B87" w:rsidRPr="005C1C18" w14:paraId="0FD61FC3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4FCDD940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27143BAD" w14:textId="5C50FF53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Span</w:t>
            </w:r>
          </w:p>
        </w:tc>
        <w:tc>
          <w:tcPr>
            <w:tcW w:w="2074" w:type="dxa"/>
          </w:tcPr>
          <w:p w14:paraId="4E422F78" w14:textId="617747D5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2.4 (91.3, 93.5)</w:t>
            </w:r>
          </w:p>
        </w:tc>
        <w:tc>
          <w:tcPr>
            <w:tcW w:w="2340" w:type="dxa"/>
          </w:tcPr>
          <w:p w14:paraId="5C23DD58" w14:textId="336E2F0E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3.2 (90.5, 95.9)</w:t>
            </w:r>
          </w:p>
        </w:tc>
        <w:tc>
          <w:tcPr>
            <w:tcW w:w="1890" w:type="dxa"/>
          </w:tcPr>
          <w:p w14:paraId="66EF4F22" w14:textId="23AC64DE" w:rsidR="00EE7B87" w:rsidRPr="005C1C18" w:rsidRDefault="00A955C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8 (-2.2, 3.7)</w:t>
            </w:r>
          </w:p>
        </w:tc>
        <w:tc>
          <w:tcPr>
            <w:tcW w:w="1530" w:type="dxa"/>
          </w:tcPr>
          <w:p w14:paraId="05BBC736" w14:textId="6EEBF2DE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612</w:t>
            </w:r>
          </w:p>
        </w:tc>
      </w:tr>
      <w:tr w:rsidR="00EE7B87" w:rsidRPr="005C1C18" w14:paraId="6E378874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248D37B6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589EF99D" w14:textId="533A7504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sian/PI NH</w:t>
            </w:r>
          </w:p>
        </w:tc>
        <w:tc>
          <w:tcPr>
            <w:tcW w:w="2074" w:type="dxa"/>
          </w:tcPr>
          <w:p w14:paraId="65DAD439" w14:textId="2DCEAC16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0.1 (</w:t>
            </w:r>
            <w:r w:rsidRPr="005C1C18">
              <w:rPr>
                <w:rFonts w:eastAsiaTheme="minorHAnsi"/>
                <w:sz w:val="22"/>
                <w:szCs w:val="22"/>
              </w:rPr>
              <w:t>88.6, 91.5)</w:t>
            </w:r>
          </w:p>
        </w:tc>
        <w:tc>
          <w:tcPr>
            <w:tcW w:w="2340" w:type="dxa"/>
          </w:tcPr>
          <w:p w14:paraId="170C86E5" w14:textId="356D3E31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4.6 (</w:t>
            </w:r>
            <w:r w:rsidRPr="005C1C18">
              <w:rPr>
                <w:rFonts w:eastAsiaTheme="minorHAnsi"/>
                <w:sz w:val="22"/>
                <w:szCs w:val="22"/>
              </w:rPr>
              <w:t>92.5, 96.6)</w:t>
            </w:r>
          </w:p>
        </w:tc>
        <w:tc>
          <w:tcPr>
            <w:tcW w:w="1890" w:type="dxa"/>
          </w:tcPr>
          <w:p w14:paraId="569FC027" w14:textId="3AE18C67" w:rsidR="00EE7B87" w:rsidRPr="005C1C18" w:rsidRDefault="00A955C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4.5 (2.0, 7.0)</w:t>
            </w:r>
          </w:p>
        </w:tc>
        <w:tc>
          <w:tcPr>
            <w:tcW w:w="1530" w:type="dxa"/>
          </w:tcPr>
          <w:p w14:paraId="499B8484" w14:textId="49058603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EE7B87" w:rsidRPr="005C1C18" w14:paraId="1CEE142F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5B7E04C7" w14:textId="77777777" w:rsidR="00EE7B87" w:rsidRPr="005C1C18" w:rsidRDefault="00EE7B87" w:rsidP="00EE7B87"/>
        </w:tc>
        <w:tc>
          <w:tcPr>
            <w:tcW w:w="1807" w:type="dxa"/>
          </w:tcPr>
          <w:p w14:paraId="0C8A3D35" w14:textId="04A8047B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I/AN NH</w:t>
            </w:r>
          </w:p>
        </w:tc>
        <w:tc>
          <w:tcPr>
            <w:tcW w:w="2074" w:type="dxa"/>
          </w:tcPr>
          <w:p w14:paraId="2E5AD7D9" w14:textId="4D9C7698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6.3 (95.4, 97.2)</w:t>
            </w:r>
          </w:p>
        </w:tc>
        <w:tc>
          <w:tcPr>
            <w:tcW w:w="2340" w:type="dxa"/>
          </w:tcPr>
          <w:p w14:paraId="6E175F25" w14:textId="40611727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7.7 (96.4 99.1)</w:t>
            </w:r>
          </w:p>
        </w:tc>
        <w:tc>
          <w:tcPr>
            <w:tcW w:w="1890" w:type="dxa"/>
          </w:tcPr>
          <w:p w14:paraId="11A9FAF1" w14:textId="006299FC" w:rsidR="00EE7B87" w:rsidRPr="005C1C18" w:rsidRDefault="00A955C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1.4 (-0.2, 3.1)</w:t>
            </w:r>
          </w:p>
        </w:tc>
        <w:tc>
          <w:tcPr>
            <w:tcW w:w="1530" w:type="dxa"/>
          </w:tcPr>
          <w:p w14:paraId="410CA3A0" w14:textId="1A0C9C51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137</w:t>
            </w:r>
          </w:p>
        </w:tc>
      </w:tr>
      <w:tr w:rsidR="00EE7B87" w:rsidRPr="005C1C18" w14:paraId="49EB8027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637AB570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758F67B8" w14:textId="389135EC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Mixed Race NH</w:t>
            </w:r>
          </w:p>
        </w:tc>
        <w:tc>
          <w:tcPr>
            <w:tcW w:w="2074" w:type="dxa"/>
          </w:tcPr>
          <w:p w14:paraId="198AFC7A" w14:textId="00C1E164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3.2 (91.4, 95.1)</w:t>
            </w:r>
          </w:p>
        </w:tc>
        <w:tc>
          <w:tcPr>
            <w:tcW w:w="2340" w:type="dxa"/>
          </w:tcPr>
          <w:p w14:paraId="040486E7" w14:textId="3D1D6BDD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6.3 (94.0, 98.5)</w:t>
            </w:r>
          </w:p>
        </w:tc>
        <w:tc>
          <w:tcPr>
            <w:tcW w:w="1890" w:type="dxa"/>
          </w:tcPr>
          <w:p w14:paraId="3CB7F055" w14:textId="0DB9264F" w:rsidR="00EE7B87" w:rsidRPr="005C1C18" w:rsidRDefault="00A955C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3.0 (0.04, 6.0)</w:t>
            </w:r>
          </w:p>
        </w:tc>
        <w:tc>
          <w:tcPr>
            <w:tcW w:w="1530" w:type="dxa"/>
          </w:tcPr>
          <w:p w14:paraId="778BD15B" w14:textId="5470B208" w:rsidR="00EE7B87" w:rsidRPr="005C1C18" w:rsidRDefault="00EE7B87" w:rsidP="00EE7B87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071</w:t>
            </w:r>
          </w:p>
        </w:tc>
      </w:tr>
      <w:tr w:rsidR="00EE7B87" w:rsidRPr="005C1C18" w14:paraId="1D2459FD" w14:textId="77777777" w:rsidTr="005C1C18">
        <w:tc>
          <w:tcPr>
            <w:tcW w:w="9911" w:type="dxa"/>
            <w:gridSpan w:val="7"/>
          </w:tcPr>
          <w:p w14:paraId="6AA027D1" w14:textId="77777777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Step 8: Staff advised BF on demand</w:t>
            </w:r>
          </w:p>
        </w:tc>
      </w:tr>
      <w:tr w:rsidR="00EE7B87" w:rsidRPr="005C1C18" w14:paraId="1502950C" w14:textId="77777777" w:rsidTr="005C1C18">
        <w:trPr>
          <w:gridAfter w:val="1"/>
          <w:wAfter w:w="16" w:type="dxa"/>
        </w:trPr>
        <w:tc>
          <w:tcPr>
            <w:tcW w:w="254" w:type="dxa"/>
          </w:tcPr>
          <w:p w14:paraId="1BFA3228" w14:textId="77777777" w:rsidR="00EE7B87" w:rsidRPr="005C1C18" w:rsidRDefault="00EE7B87" w:rsidP="00EE7B87"/>
        </w:tc>
        <w:tc>
          <w:tcPr>
            <w:tcW w:w="1807" w:type="dxa"/>
          </w:tcPr>
          <w:p w14:paraId="6862DBDB" w14:textId="72F93A07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Overall</w:t>
            </w:r>
          </w:p>
        </w:tc>
        <w:tc>
          <w:tcPr>
            <w:tcW w:w="2074" w:type="dxa"/>
          </w:tcPr>
          <w:p w14:paraId="33994AA8" w14:textId="23506935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8.5 (88.1, 88.9)</w:t>
            </w:r>
          </w:p>
        </w:tc>
        <w:tc>
          <w:tcPr>
            <w:tcW w:w="2340" w:type="dxa"/>
          </w:tcPr>
          <w:p w14:paraId="1AD1F0AA" w14:textId="134B998F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7.3 (86.3, 88.3)</w:t>
            </w:r>
          </w:p>
        </w:tc>
        <w:tc>
          <w:tcPr>
            <w:tcW w:w="1890" w:type="dxa"/>
          </w:tcPr>
          <w:p w14:paraId="030A773D" w14:textId="1FA79A58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.2 (-2.2, -0.1)</w:t>
            </w:r>
          </w:p>
        </w:tc>
        <w:tc>
          <w:tcPr>
            <w:tcW w:w="1530" w:type="dxa"/>
          </w:tcPr>
          <w:p w14:paraId="438D0B98" w14:textId="2771EFFC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&lt;0.05</w:t>
            </w:r>
          </w:p>
        </w:tc>
      </w:tr>
      <w:tr w:rsidR="00EE7B87" w:rsidRPr="005C1C18" w14:paraId="5653D32D" w14:textId="77777777" w:rsidTr="005C1C18">
        <w:trPr>
          <w:gridAfter w:val="1"/>
          <w:wAfter w:w="16" w:type="dxa"/>
        </w:trPr>
        <w:tc>
          <w:tcPr>
            <w:tcW w:w="254" w:type="dxa"/>
            <w:vMerge w:val="restart"/>
          </w:tcPr>
          <w:p w14:paraId="169D0951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217B2A11" w14:textId="63626F86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White NH</w:t>
            </w:r>
          </w:p>
        </w:tc>
        <w:tc>
          <w:tcPr>
            <w:tcW w:w="2074" w:type="dxa"/>
          </w:tcPr>
          <w:p w14:paraId="0D098627" w14:textId="1203B692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0.0 (89.5, 90.4)</w:t>
            </w:r>
          </w:p>
        </w:tc>
        <w:tc>
          <w:tcPr>
            <w:tcW w:w="2340" w:type="dxa"/>
          </w:tcPr>
          <w:p w14:paraId="416C2D95" w14:textId="77B2DCB2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9.0 (87.8, 90.2)</w:t>
            </w:r>
          </w:p>
        </w:tc>
        <w:tc>
          <w:tcPr>
            <w:tcW w:w="1890" w:type="dxa"/>
          </w:tcPr>
          <w:p w14:paraId="6E1D756F" w14:textId="5F06B942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.0 (-2.3, 0.3)</w:t>
            </w:r>
          </w:p>
        </w:tc>
        <w:tc>
          <w:tcPr>
            <w:tcW w:w="1530" w:type="dxa"/>
          </w:tcPr>
          <w:p w14:paraId="7B2F0806" w14:textId="06B57D16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126</w:t>
            </w:r>
          </w:p>
        </w:tc>
      </w:tr>
      <w:tr w:rsidR="00EE7B87" w:rsidRPr="005C1C18" w14:paraId="5F130EC5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68D94F12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73BB4AB0" w14:textId="5F429601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Black NH</w:t>
            </w:r>
          </w:p>
        </w:tc>
        <w:tc>
          <w:tcPr>
            <w:tcW w:w="2074" w:type="dxa"/>
          </w:tcPr>
          <w:p w14:paraId="732D4A61" w14:textId="3D8CD838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6.4 (85.1, 87.6)</w:t>
            </w:r>
          </w:p>
        </w:tc>
        <w:tc>
          <w:tcPr>
            <w:tcW w:w="2340" w:type="dxa"/>
          </w:tcPr>
          <w:p w14:paraId="2B8B629A" w14:textId="1F29BBE1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2.4 (79.1, 85.8)</w:t>
            </w:r>
          </w:p>
        </w:tc>
        <w:tc>
          <w:tcPr>
            <w:tcW w:w="1890" w:type="dxa"/>
          </w:tcPr>
          <w:p w14:paraId="1D526F0F" w14:textId="77690BF4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9 (-7.4, -0.4)</w:t>
            </w:r>
          </w:p>
        </w:tc>
        <w:tc>
          <w:tcPr>
            <w:tcW w:w="1530" w:type="dxa"/>
          </w:tcPr>
          <w:p w14:paraId="7E7B665E" w14:textId="4DC68ACB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&lt;0.05</w:t>
            </w:r>
          </w:p>
        </w:tc>
      </w:tr>
      <w:tr w:rsidR="00EE7B87" w:rsidRPr="005C1C18" w14:paraId="3FBA241B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792A87AF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6FA448E5" w14:textId="3BE75626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Eng</w:t>
            </w:r>
          </w:p>
        </w:tc>
        <w:tc>
          <w:tcPr>
            <w:tcW w:w="2074" w:type="dxa"/>
          </w:tcPr>
          <w:p w14:paraId="0C8D7101" w14:textId="5A56652D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5.6 (84.2, 87.0)</w:t>
            </w:r>
          </w:p>
        </w:tc>
        <w:tc>
          <w:tcPr>
            <w:tcW w:w="2340" w:type="dxa"/>
          </w:tcPr>
          <w:p w14:paraId="2934F7ED" w14:textId="41E35C30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5.6 (</w:t>
            </w:r>
            <w:r w:rsidRPr="005C1C18">
              <w:rPr>
                <w:rFonts w:eastAsiaTheme="minorHAnsi"/>
                <w:sz w:val="22"/>
                <w:szCs w:val="22"/>
              </w:rPr>
              <w:t>83.0, 88.2)</w:t>
            </w:r>
          </w:p>
        </w:tc>
        <w:tc>
          <w:tcPr>
            <w:tcW w:w="1890" w:type="dxa"/>
          </w:tcPr>
          <w:p w14:paraId="7017FA4A" w14:textId="5065F7F9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0 (-3.0, 2.9)</w:t>
            </w:r>
          </w:p>
        </w:tc>
        <w:tc>
          <w:tcPr>
            <w:tcW w:w="1530" w:type="dxa"/>
          </w:tcPr>
          <w:p w14:paraId="62E9D5C0" w14:textId="26ACE23E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988</w:t>
            </w:r>
          </w:p>
        </w:tc>
      </w:tr>
      <w:tr w:rsidR="00EE7B87" w:rsidRPr="005C1C18" w14:paraId="6FE70057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6307F53A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43578E9B" w14:textId="2CC76615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Span</w:t>
            </w:r>
          </w:p>
        </w:tc>
        <w:tc>
          <w:tcPr>
            <w:tcW w:w="2074" w:type="dxa"/>
          </w:tcPr>
          <w:p w14:paraId="1106B6AA" w14:textId="702B93A2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6.7 (85.2, 88.2)</w:t>
            </w:r>
          </w:p>
        </w:tc>
        <w:tc>
          <w:tcPr>
            <w:tcW w:w="2340" w:type="dxa"/>
          </w:tcPr>
          <w:p w14:paraId="499A4FE1" w14:textId="0094017D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5.4 (81.1, 89.6)</w:t>
            </w:r>
          </w:p>
        </w:tc>
        <w:tc>
          <w:tcPr>
            <w:tcW w:w="1890" w:type="dxa"/>
          </w:tcPr>
          <w:p w14:paraId="3FF74673" w14:textId="319EC1AF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.3 (-5.9, 3.2)</w:t>
            </w:r>
          </w:p>
        </w:tc>
        <w:tc>
          <w:tcPr>
            <w:tcW w:w="1530" w:type="dxa"/>
          </w:tcPr>
          <w:p w14:paraId="0C569035" w14:textId="1583F04D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552</w:t>
            </w:r>
          </w:p>
        </w:tc>
      </w:tr>
      <w:tr w:rsidR="00EE7B87" w:rsidRPr="005C1C18" w14:paraId="471255A0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0C050790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37FFDFD4" w14:textId="1F2FF4EF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sian/PI NH</w:t>
            </w:r>
          </w:p>
        </w:tc>
        <w:tc>
          <w:tcPr>
            <w:tcW w:w="2074" w:type="dxa"/>
          </w:tcPr>
          <w:p w14:paraId="6E3A8A8D" w14:textId="7FC512CD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9.0 (</w:t>
            </w:r>
            <w:r w:rsidRPr="005C1C18">
              <w:rPr>
                <w:rFonts w:eastAsiaTheme="minorHAnsi"/>
                <w:sz w:val="22"/>
                <w:szCs w:val="22"/>
              </w:rPr>
              <w:t>87.7, 90.3)</w:t>
            </w:r>
          </w:p>
        </w:tc>
        <w:tc>
          <w:tcPr>
            <w:tcW w:w="2340" w:type="dxa"/>
          </w:tcPr>
          <w:p w14:paraId="56E22873" w14:textId="26A79579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5.5 (81.4, 89.6)</w:t>
            </w:r>
          </w:p>
        </w:tc>
        <w:tc>
          <w:tcPr>
            <w:tcW w:w="1890" w:type="dxa"/>
          </w:tcPr>
          <w:p w14:paraId="3D36ACE7" w14:textId="07C67B4F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5 (-7.8, 0.8)</w:t>
            </w:r>
          </w:p>
        </w:tc>
        <w:tc>
          <w:tcPr>
            <w:tcW w:w="1530" w:type="dxa"/>
          </w:tcPr>
          <w:p w14:paraId="7593EDAF" w14:textId="7E4BF67E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081</w:t>
            </w:r>
          </w:p>
        </w:tc>
      </w:tr>
      <w:tr w:rsidR="00EE7B87" w:rsidRPr="005C1C18" w14:paraId="63F239FF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49E16235" w14:textId="77777777" w:rsidR="00EE7B87" w:rsidRPr="005C1C18" w:rsidRDefault="00EE7B87" w:rsidP="00EE7B87"/>
        </w:tc>
        <w:tc>
          <w:tcPr>
            <w:tcW w:w="1807" w:type="dxa"/>
          </w:tcPr>
          <w:p w14:paraId="66817AE5" w14:textId="0DD443F4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I/AN NH</w:t>
            </w:r>
          </w:p>
        </w:tc>
        <w:tc>
          <w:tcPr>
            <w:tcW w:w="2074" w:type="dxa"/>
          </w:tcPr>
          <w:p w14:paraId="105495C3" w14:textId="41B6578C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6.9 (84.2, 89.6)</w:t>
            </w:r>
          </w:p>
        </w:tc>
        <w:tc>
          <w:tcPr>
            <w:tcW w:w="2340" w:type="dxa"/>
          </w:tcPr>
          <w:p w14:paraId="180202E7" w14:textId="5C25F7E7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0.6 (</w:t>
            </w:r>
            <w:r w:rsidRPr="005C1C18">
              <w:rPr>
                <w:rFonts w:eastAsiaTheme="minorHAnsi"/>
                <w:sz w:val="22"/>
                <w:szCs w:val="22"/>
              </w:rPr>
              <w:t>87.4, 93.8)</w:t>
            </w:r>
          </w:p>
        </w:tc>
        <w:tc>
          <w:tcPr>
            <w:tcW w:w="1890" w:type="dxa"/>
          </w:tcPr>
          <w:p w14:paraId="20362014" w14:textId="6EC4D477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3.6 (-0.4, 7.7)</w:t>
            </w:r>
          </w:p>
        </w:tc>
        <w:tc>
          <w:tcPr>
            <w:tcW w:w="1530" w:type="dxa"/>
          </w:tcPr>
          <w:p w14:paraId="57794FAB" w14:textId="737096C6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098</w:t>
            </w:r>
          </w:p>
        </w:tc>
      </w:tr>
      <w:tr w:rsidR="00EE7B87" w:rsidRPr="005C1C18" w14:paraId="37E4CBF7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256BA921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2E440DD6" w14:textId="7D919850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Mixed Race NH</w:t>
            </w:r>
          </w:p>
        </w:tc>
        <w:tc>
          <w:tcPr>
            <w:tcW w:w="2074" w:type="dxa"/>
          </w:tcPr>
          <w:p w14:paraId="03D3A316" w14:textId="0CB3AF0E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6.4 (83.6, 89.1)</w:t>
            </w:r>
          </w:p>
        </w:tc>
        <w:tc>
          <w:tcPr>
            <w:tcW w:w="2340" w:type="dxa"/>
          </w:tcPr>
          <w:p w14:paraId="69243C63" w14:textId="0E16BB48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9.1 (84.2, 94.0)</w:t>
            </w:r>
          </w:p>
        </w:tc>
        <w:tc>
          <w:tcPr>
            <w:tcW w:w="1890" w:type="dxa"/>
          </w:tcPr>
          <w:p w14:paraId="2E2D810D" w14:textId="761025D8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2.7 (-2.8, 8.2)</w:t>
            </w:r>
          </w:p>
        </w:tc>
        <w:tc>
          <w:tcPr>
            <w:tcW w:w="1530" w:type="dxa"/>
          </w:tcPr>
          <w:p w14:paraId="22BC9675" w14:textId="4D1A8967" w:rsidR="00EE7B87" w:rsidRPr="005C1C18" w:rsidRDefault="00B43185" w:rsidP="00B43185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370</w:t>
            </w:r>
          </w:p>
        </w:tc>
      </w:tr>
      <w:tr w:rsidR="00EE7B87" w:rsidRPr="005C1C18" w14:paraId="210127B6" w14:textId="77777777" w:rsidTr="005C1C18">
        <w:tc>
          <w:tcPr>
            <w:tcW w:w="9911" w:type="dxa"/>
            <w:gridSpan w:val="7"/>
          </w:tcPr>
          <w:p w14:paraId="5F7184D1" w14:textId="77777777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Step 9: Did not give pacifier</w:t>
            </w:r>
          </w:p>
        </w:tc>
      </w:tr>
      <w:tr w:rsidR="00EE7B87" w:rsidRPr="005C1C18" w14:paraId="39BB1A7B" w14:textId="77777777" w:rsidTr="005C1C18">
        <w:trPr>
          <w:gridAfter w:val="1"/>
          <w:wAfter w:w="16" w:type="dxa"/>
        </w:trPr>
        <w:tc>
          <w:tcPr>
            <w:tcW w:w="254" w:type="dxa"/>
          </w:tcPr>
          <w:p w14:paraId="50F3D319" w14:textId="77777777" w:rsidR="00EE7B87" w:rsidRPr="005C1C18" w:rsidRDefault="00EE7B87" w:rsidP="00EE7B87"/>
        </w:tc>
        <w:tc>
          <w:tcPr>
            <w:tcW w:w="1807" w:type="dxa"/>
          </w:tcPr>
          <w:p w14:paraId="34F654C1" w14:textId="5E341B99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Overall</w:t>
            </w:r>
          </w:p>
        </w:tc>
        <w:tc>
          <w:tcPr>
            <w:tcW w:w="2074" w:type="dxa"/>
          </w:tcPr>
          <w:p w14:paraId="691E2E74" w14:textId="3A26F925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51.4 (50.8, 52.0)</w:t>
            </w:r>
          </w:p>
        </w:tc>
        <w:tc>
          <w:tcPr>
            <w:tcW w:w="2340" w:type="dxa"/>
          </w:tcPr>
          <w:p w14:paraId="45E8F6C6" w14:textId="0E08EB54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49.0 (47.6, 50.4)</w:t>
            </w:r>
          </w:p>
        </w:tc>
        <w:tc>
          <w:tcPr>
            <w:tcW w:w="1890" w:type="dxa"/>
          </w:tcPr>
          <w:p w14:paraId="154FF395" w14:textId="6DF4CEC4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2.4 (-3.9, -0.8)</w:t>
            </w:r>
          </w:p>
        </w:tc>
        <w:tc>
          <w:tcPr>
            <w:tcW w:w="1530" w:type="dxa"/>
          </w:tcPr>
          <w:p w14:paraId="374052F4" w14:textId="41AF6FC6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EE7B87" w:rsidRPr="005C1C18" w14:paraId="4252DE55" w14:textId="77777777" w:rsidTr="005C1C18">
        <w:trPr>
          <w:gridAfter w:val="1"/>
          <w:wAfter w:w="16" w:type="dxa"/>
        </w:trPr>
        <w:tc>
          <w:tcPr>
            <w:tcW w:w="254" w:type="dxa"/>
            <w:vMerge w:val="restart"/>
          </w:tcPr>
          <w:p w14:paraId="445D262B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448E0A2D" w14:textId="284E8C45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White NH</w:t>
            </w:r>
          </w:p>
        </w:tc>
        <w:tc>
          <w:tcPr>
            <w:tcW w:w="2074" w:type="dxa"/>
          </w:tcPr>
          <w:p w14:paraId="18292FED" w14:textId="696FB6A2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52.9 (52.1, 53.7)</w:t>
            </w:r>
          </w:p>
        </w:tc>
        <w:tc>
          <w:tcPr>
            <w:tcW w:w="2340" w:type="dxa"/>
          </w:tcPr>
          <w:p w14:paraId="7F2046D3" w14:textId="2316AB98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51.7 (49.8, 53.6)</w:t>
            </w:r>
          </w:p>
        </w:tc>
        <w:tc>
          <w:tcPr>
            <w:tcW w:w="1890" w:type="dxa"/>
          </w:tcPr>
          <w:p w14:paraId="144A018B" w14:textId="006007D3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.2 (-3.3, 0.8)</w:t>
            </w:r>
          </w:p>
        </w:tc>
        <w:tc>
          <w:tcPr>
            <w:tcW w:w="1530" w:type="dxa"/>
          </w:tcPr>
          <w:p w14:paraId="7629F2C1" w14:textId="1E1D1AB2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253</w:t>
            </w:r>
          </w:p>
        </w:tc>
      </w:tr>
      <w:tr w:rsidR="00EE7B87" w:rsidRPr="005C1C18" w14:paraId="4B548EEF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0028456A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23FBA184" w14:textId="75465131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Black NH</w:t>
            </w:r>
          </w:p>
        </w:tc>
        <w:tc>
          <w:tcPr>
            <w:tcW w:w="2074" w:type="dxa"/>
          </w:tcPr>
          <w:p w14:paraId="07700CAA" w14:textId="3AACE056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46.7 (44.8, 48.5)</w:t>
            </w:r>
          </w:p>
        </w:tc>
        <w:tc>
          <w:tcPr>
            <w:tcW w:w="2340" w:type="dxa"/>
          </w:tcPr>
          <w:p w14:paraId="70A29119" w14:textId="3A2B4F14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42.9 (</w:t>
            </w:r>
            <w:r w:rsidRPr="005C1C18">
              <w:rPr>
                <w:rFonts w:eastAsiaTheme="minorHAnsi"/>
                <w:sz w:val="22"/>
                <w:szCs w:val="22"/>
              </w:rPr>
              <w:t>38.7, 47.0)</w:t>
            </w:r>
          </w:p>
        </w:tc>
        <w:tc>
          <w:tcPr>
            <w:tcW w:w="1890" w:type="dxa"/>
          </w:tcPr>
          <w:p w14:paraId="27A566E4" w14:textId="77060975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8 (-8.3, 0.7)</w:t>
            </w:r>
          </w:p>
        </w:tc>
        <w:tc>
          <w:tcPr>
            <w:tcW w:w="1530" w:type="dxa"/>
          </w:tcPr>
          <w:p w14:paraId="0F690795" w14:textId="6211A5D2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103</w:t>
            </w:r>
          </w:p>
        </w:tc>
      </w:tr>
      <w:tr w:rsidR="00EE7B87" w:rsidRPr="005C1C18" w14:paraId="639DEFE3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05FC3C52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38A2D2EE" w14:textId="60BD88FA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Eng</w:t>
            </w:r>
          </w:p>
        </w:tc>
        <w:tc>
          <w:tcPr>
            <w:tcW w:w="2074" w:type="dxa"/>
          </w:tcPr>
          <w:p w14:paraId="5982D6B1" w14:textId="2C8975EA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50.5 (48.6, 52.4)</w:t>
            </w:r>
          </w:p>
        </w:tc>
        <w:tc>
          <w:tcPr>
            <w:tcW w:w="2340" w:type="dxa"/>
          </w:tcPr>
          <w:p w14:paraId="0B73232A" w14:textId="1B02030B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45.4 (41.5, 49.3)</w:t>
            </w:r>
          </w:p>
        </w:tc>
        <w:tc>
          <w:tcPr>
            <w:tcW w:w="1890" w:type="dxa"/>
          </w:tcPr>
          <w:p w14:paraId="5B18B415" w14:textId="1C9F315B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5.1 (-9.4, -0.7)</w:t>
            </w:r>
          </w:p>
        </w:tc>
        <w:tc>
          <w:tcPr>
            <w:tcW w:w="1530" w:type="dxa"/>
          </w:tcPr>
          <w:p w14:paraId="5DC181D0" w14:textId="000B0E4D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&lt;0.05</w:t>
            </w:r>
          </w:p>
        </w:tc>
      </w:tr>
      <w:tr w:rsidR="00EE7B87" w:rsidRPr="005C1C18" w14:paraId="38471F17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3D08C3D0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144CCF11" w14:textId="51847A89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Span</w:t>
            </w:r>
          </w:p>
        </w:tc>
        <w:tc>
          <w:tcPr>
            <w:tcW w:w="2074" w:type="dxa"/>
          </w:tcPr>
          <w:p w14:paraId="61B0841C" w14:textId="534F7241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50.6 (48.4, 52.9)</w:t>
            </w:r>
          </w:p>
        </w:tc>
        <w:tc>
          <w:tcPr>
            <w:tcW w:w="2340" w:type="dxa"/>
          </w:tcPr>
          <w:p w14:paraId="4BC90435" w14:textId="74BD2F0F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47.1 (</w:t>
            </w:r>
            <w:r w:rsidRPr="005C1C18">
              <w:rPr>
                <w:rFonts w:eastAsiaTheme="minorHAnsi"/>
                <w:sz w:val="22"/>
                <w:szCs w:val="22"/>
              </w:rPr>
              <w:t>41.4, 52.7)</w:t>
            </w:r>
          </w:p>
        </w:tc>
        <w:tc>
          <w:tcPr>
            <w:tcW w:w="1890" w:type="dxa"/>
          </w:tcPr>
          <w:p w14:paraId="79B33D84" w14:textId="031F3ECF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5 (-9.5, 2.4)</w:t>
            </w:r>
          </w:p>
        </w:tc>
        <w:tc>
          <w:tcPr>
            <w:tcW w:w="1530" w:type="dxa"/>
          </w:tcPr>
          <w:p w14:paraId="6C4BF01B" w14:textId="15AEA038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255</w:t>
            </w:r>
          </w:p>
        </w:tc>
      </w:tr>
      <w:tr w:rsidR="00EE7B87" w:rsidRPr="005C1C18" w14:paraId="3D3F0A7D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1B8082C2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2C25184E" w14:textId="1B3380C3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sian/PI NH</w:t>
            </w:r>
          </w:p>
        </w:tc>
        <w:tc>
          <w:tcPr>
            <w:tcW w:w="2074" w:type="dxa"/>
          </w:tcPr>
          <w:p w14:paraId="26223B49" w14:textId="188A97FC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51.8 (49.5, 54.2)</w:t>
            </w:r>
          </w:p>
        </w:tc>
        <w:tc>
          <w:tcPr>
            <w:tcW w:w="2340" w:type="dxa"/>
          </w:tcPr>
          <w:p w14:paraId="0A4915EC" w14:textId="62E87E7A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50.2 (</w:t>
            </w:r>
            <w:r w:rsidRPr="005C1C18">
              <w:rPr>
                <w:rFonts w:eastAsiaTheme="minorHAnsi"/>
                <w:sz w:val="22"/>
                <w:szCs w:val="22"/>
              </w:rPr>
              <w:t>44.8, 55.6)</w:t>
            </w:r>
          </w:p>
        </w:tc>
        <w:tc>
          <w:tcPr>
            <w:tcW w:w="1890" w:type="dxa"/>
          </w:tcPr>
          <w:p w14:paraId="30DAAD44" w14:textId="01241798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.6 (-7.5, 4.2)</w:t>
            </w:r>
          </w:p>
        </w:tc>
        <w:tc>
          <w:tcPr>
            <w:tcW w:w="1530" w:type="dxa"/>
          </w:tcPr>
          <w:p w14:paraId="5035DBD3" w14:textId="7C8057EF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584</w:t>
            </w:r>
          </w:p>
        </w:tc>
      </w:tr>
      <w:tr w:rsidR="00EE7B87" w:rsidRPr="005C1C18" w14:paraId="1A87EB3C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2E555048" w14:textId="77777777" w:rsidR="00EE7B87" w:rsidRPr="005C1C18" w:rsidRDefault="00EE7B87" w:rsidP="00EE7B87"/>
        </w:tc>
        <w:tc>
          <w:tcPr>
            <w:tcW w:w="1807" w:type="dxa"/>
          </w:tcPr>
          <w:p w14:paraId="19F5ABD5" w14:textId="21DF7F59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I/AN NH</w:t>
            </w:r>
          </w:p>
        </w:tc>
        <w:tc>
          <w:tcPr>
            <w:tcW w:w="2074" w:type="dxa"/>
          </w:tcPr>
          <w:p w14:paraId="00CDBD69" w14:textId="095228BC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45.9 (</w:t>
            </w:r>
            <w:r w:rsidRPr="005C1C18">
              <w:rPr>
                <w:rFonts w:eastAsiaTheme="minorHAnsi"/>
                <w:sz w:val="22"/>
                <w:szCs w:val="22"/>
              </w:rPr>
              <w:t>41.9, 49.9)</w:t>
            </w:r>
          </w:p>
        </w:tc>
        <w:tc>
          <w:tcPr>
            <w:tcW w:w="2340" w:type="dxa"/>
          </w:tcPr>
          <w:p w14:paraId="6FE80D01" w14:textId="163B4F56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46.0 (38.1, 53.8)</w:t>
            </w:r>
          </w:p>
        </w:tc>
        <w:tc>
          <w:tcPr>
            <w:tcW w:w="1890" w:type="dxa"/>
          </w:tcPr>
          <w:p w14:paraId="3447D17B" w14:textId="69A61C30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0 (-7.1, 7.3)</w:t>
            </w:r>
          </w:p>
        </w:tc>
        <w:tc>
          <w:tcPr>
            <w:tcW w:w="1530" w:type="dxa"/>
          </w:tcPr>
          <w:p w14:paraId="423C3346" w14:textId="6F7C1F6D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984</w:t>
            </w:r>
          </w:p>
        </w:tc>
      </w:tr>
      <w:tr w:rsidR="00EE7B87" w:rsidRPr="005C1C18" w14:paraId="7ADEB1AA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36823946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3CDC006E" w14:textId="66F1E813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Mixed Race NH</w:t>
            </w:r>
          </w:p>
        </w:tc>
        <w:tc>
          <w:tcPr>
            <w:tcW w:w="2074" w:type="dxa"/>
          </w:tcPr>
          <w:p w14:paraId="5F09592C" w14:textId="799C3B78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49.7 (45.9, 53.5)</w:t>
            </w:r>
          </w:p>
        </w:tc>
        <w:tc>
          <w:tcPr>
            <w:tcW w:w="2340" w:type="dxa"/>
          </w:tcPr>
          <w:p w14:paraId="04AEC554" w14:textId="3120CD15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36.2 (28.7, 43.7)</w:t>
            </w:r>
          </w:p>
        </w:tc>
        <w:tc>
          <w:tcPr>
            <w:tcW w:w="1890" w:type="dxa"/>
          </w:tcPr>
          <w:p w14:paraId="3FD4E0E9" w14:textId="305F4E28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3.5 (-21.0, -6.1)</w:t>
            </w:r>
          </w:p>
        </w:tc>
        <w:tc>
          <w:tcPr>
            <w:tcW w:w="1530" w:type="dxa"/>
          </w:tcPr>
          <w:p w14:paraId="64C529BA" w14:textId="391B5D6F" w:rsidR="00EE7B87" w:rsidRPr="005C1C18" w:rsidRDefault="00DD3129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EE7B87" w:rsidRPr="005C1C18" w14:paraId="1B99C04B" w14:textId="77777777" w:rsidTr="005C1C18">
        <w:tc>
          <w:tcPr>
            <w:tcW w:w="9911" w:type="dxa"/>
            <w:gridSpan w:val="7"/>
          </w:tcPr>
          <w:p w14:paraId="4C52B294" w14:textId="77777777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Step 10: Given phone # for lactation</w:t>
            </w:r>
          </w:p>
        </w:tc>
      </w:tr>
      <w:tr w:rsidR="00EE7B87" w:rsidRPr="005C1C18" w14:paraId="5AA3D3D9" w14:textId="77777777" w:rsidTr="005C1C18">
        <w:trPr>
          <w:gridAfter w:val="1"/>
          <w:wAfter w:w="16" w:type="dxa"/>
        </w:trPr>
        <w:tc>
          <w:tcPr>
            <w:tcW w:w="254" w:type="dxa"/>
          </w:tcPr>
          <w:p w14:paraId="110A5C63" w14:textId="77777777" w:rsidR="00EE7B87" w:rsidRPr="005C1C18" w:rsidRDefault="00EE7B87" w:rsidP="00EE7B87"/>
        </w:tc>
        <w:tc>
          <w:tcPr>
            <w:tcW w:w="1807" w:type="dxa"/>
          </w:tcPr>
          <w:p w14:paraId="5586E94D" w14:textId="10139C92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Overall</w:t>
            </w:r>
          </w:p>
        </w:tc>
        <w:tc>
          <w:tcPr>
            <w:tcW w:w="2074" w:type="dxa"/>
          </w:tcPr>
          <w:p w14:paraId="33B116AD" w14:textId="5DD4F576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9.6 (79.2, 80.1)</w:t>
            </w:r>
          </w:p>
        </w:tc>
        <w:tc>
          <w:tcPr>
            <w:tcW w:w="2340" w:type="dxa"/>
          </w:tcPr>
          <w:p w14:paraId="2BBFAD50" w14:textId="669D5981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9.4 (78.3, 80.6)</w:t>
            </w:r>
          </w:p>
        </w:tc>
        <w:tc>
          <w:tcPr>
            <w:tcW w:w="1890" w:type="dxa"/>
          </w:tcPr>
          <w:p w14:paraId="73688DF5" w14:textId="2BAB6A9A" w:rsidR="00EE7B87" w:rsidRPr="005C1C18" w:rsidRDefault="004D753D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2 (-1.5, 1.1)</w:t>
            </w:r>
          </w:p>
        </w:tc>
        <w:tc>
          <w:tcPr>
            <w:tcW w:w="1530" w:type="dxa"/>
          </w:tcPr>
          <w:p w14:paraId="0D1ADD2E" w14:textId="7EF69918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748</w:t>
            </w:r>
          </w:p>
        </w:tc>
      </w:tr>
      <w:tr w:rsidR="00EE7B87" w:rsidRPr="005C1C18" w14:paraId="2DC8209F" w14:textId="77777777" w:rsidTr="005C1C18">
        <w:trPr>
          <w:gridAfter w:val="1"/>
          <w:wAfter w:w="16" w:type="dxa"/>
        </w:trPr>
        <w:tc>
          <w:tcPr>
            <w:tcW w:w="254" w:type="dxa"/>
            <w:vMerge w:val="restart"/>
          </w:tcPr>
          <w:p w14:paraId="7472BFA1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712E8124" w14:textId="47701123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White NH</w:t>
            </w:r>
          </w:p>
        </w:tc>
        <w:tc>
          <w:tcPr>
            <w:tcW w:w="2074" w:type="dxa"/>
          </w:tcPr>
          <w:p w14:paraId="201D3372" w14:textId="7926985A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2.0 (</w:t>
            </w:r>
            <w:r w:rsidRPr="005C1C18">
              <w:rPr>
                <w:rFonts w:eastAsiaTheme="minorHAnsi"/>
                <w:sz w:val="22"/>
                <w:szCs w:val="22"/>
              </w:rPr>
              <w:t>81.4, 82.6)</w:t>
            </w:r>
          </w:p>
        </w:tc>
        <w:tc>
          <w:tcPr>
            <w:tcW w:w="2340" w:type="dxa"/>
          </w:tcPr>
          <w:p w14:paraId="1B4B6F83" w14:textId="2D40DCDA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2.0 (</w:t>
            </w:r>
            <w:r w:rsidRPr="005C1C18">
              <w:rPr>
                <w:rFonts w:eastAsiaTheme="minorHAnsi"/>
                <w:sz w:val="22"/>
                <w:szCs w:val="22"/>
              </w:rPr>
              <w:t>80.5, 83.5)</w:t>
            </w:r>
          </w:p>
        </w:tc>
        <w:tc>
          <w:tcPr>
            <w:tcW w:w="1890" w:type="dxa"/>
          </w:tcPr>
          <w:p w14:paraId="3801B8ED" w14:textId="639573E4" w:rsidR="00EE7B87" w:rsidRPr="005C1C18" w:rsidRDefault="004D753D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0 (-1.6, 1.6)</w:t>
            </w:r>
          </w:p>
        </w:tc>
        <w:tc>
          <w:tcPr>
            <w:tcW w:w="1530" w:type="dxa"/>
          </w:tcPr>
          <w:p w14:paraId="352028C0" w14:textId="43EA0B98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972</w:t>
            </w:r>
          </w:p>
        </w:tc>
      </w:tr>
      <w:tr w:rsidR="00EE7B87" w:rsidRPr="005C1C18" w14:paraId="18AD8426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7198498D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7A4AA599" w14:textId="2023090A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Black NH</w:t>
            </w:r>
          </w:p>
        </w:tc>
        <w:tc>
          <w:tcPr>
            <w:tcW w:w="2074" w:type="dxa"/>
          </w:tcPr>
          <w:p w14:paraId="1CBFD6B2" w14:textId="0716C8E1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0.4 (79.0, 81.8)</w:t>
            </w:r>
          </w:p>
        </w:tc>
        <w:tc>
          <w:tcPr>
            <w:tcW w:w="2340" w:type="dxa"/>
          </w:tcPr>
          <w:p w14:paraId="069C24BD" w14:textId="4BD87CEB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0.7 (77.6, 83.8)</w:t>
            </w:r>
          </w:p>
        </w:tc>
        <w:tc>
          <w:tcPr>
            <w:tcW w:w="1890" w:type="dxa"/>
          </w:tcPr>
          <w:p w14:paraId="2F3A115F" w14:textId="52B3EB53" w:rsidR="00EE7B87" w:rsidRPr="005C1C18" w:rsidRDefault="004D753D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3 (-3.1, 3.7)</w:t>
            </w:r>
          </w:p>
        </w:tc>
        <w:tc>
          <w:tcPr>
            <w:tcW w:w="1530" w:type="dxa"/>
          </w:tcPr>
          <w:p w14:paraId="61B93184" w14:textId="01CFDE2F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855</w:t>
            </w:r>
          </w:p>
        </w:tc>
      </w:tr>
      <w:tr w:rsidR="00EE7B87" w:rsidRPr="005C1C18" w14:paraId="5E4E6C24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53B36E8F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25A54C1A" w14:textId="5E22F71D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Eng</w:t>
            </w:r>
          </w:p>
        </w:tc>
        <w:tc>
          <w:tcPr>
            <w:tcW w:w="2074" w:type="dxa"/>
          </w:tcPr>
          <w:p w14:paraId="5165475A" w14:textId="4B5305E0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8.5 (77.0, 80.1)</w:t>
            </w:r>
          </w:p>
        </w:tc>
        <w:tc>
          <w:tcPr>
            <w:tcW w:w="2340" w:type="dxa"/>
          </w:tcPr>
          <w:p w14:paraId="356F3398" w14:textId="45CE8126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6.2 (72.8, 79.6)</w:t>
            </w:r>
          </w:p>
        </w:tc>
        <w:tc>
          <w:tcPr>
            <w:tcW w:w="1890" w:type="dxa"/>
          </w:tcPr>
          <w:p w14:paraId="061B1747" w14:textId="64B700E6" w:rsidR="00EE7B87" w:rsidRPr="005C1C18" w:rsidRDefault="004D753D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2.3 (-6.1, 1.5)</w:t>
            </w:r>
          </w:p>
        </w:tc>
        <w:tc>
          <w:tcPr>
            <w:tcW w:w="1530" w:type="dxa"/>
          </w:tcPr>
          <w:p w14:paraId="5858B617" w14:textId="35882C3E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220</w:t>
            </w:r>
          </w:p>
        </w:tc>
      </w:tr>
      <w:tr w:rsidR="00EE7B87" w:rsidRPr="005C1C18" w14:paraId="3DFC88B3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01978E7A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2E41994A" w14:textId="035E2D7A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Span</w:t>
            </w:r>
          </w:p>
        </w:tc>
        <w:tc>
          <w:tcPr>
            <w:tcW w:w="2074" w:type="dxa"/>
          </w:tcPr>
          <w:p w14:paraId="25A283DA" w14:textId="0D10DD14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65.7 (63.6, 67.7)</w:t>
            </w:r>
          </w:p>
        </w:tc>
        <w:tc>
          <w:tcPr>
            <w:tcW w:w="2340" w:type="dxa"/>
          </w:tcPr>
          <w:p w14:paraId="66A90A9D" w14:textId="4CCDC42F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61.0 (55.4, 66.6)</w:t>
            </w:r>
          </w:p>
        </w:tc>
        <w:tc>
          <w:tcPr>
            <w:tcW w:w="1890" w:type="dxa"/>
          </w:tcPr>
          <w:p w14:paraId="7E090502" w14:textId="34B1D437" w:rsidR="00EE7B87" w:rsidRPr="005C1C18" w:rsidRDefault="004D753D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4.7 (-10.7, 1.3)</w:t>
            </w:r>
          </w:p>
        </w:tc>
        <w:tc>
          <w:tcPr>
            <w:tcW w:w="1530" w:type="dxa"/>
          </w:tcPr>
          <w:p w14:paraId="3B120953" w14:textId="3648E455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122</w:t>
            </w:r>
          </w:p>
        </w:tc>
      </w:tr>
      <w:tr w:rsidR="00EE7B87" w:rsidRPr="005C1C18" w14:paraId="6BA38CB3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1C1502D0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6D19997C" w14:textId="6D723C56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sian/PI NH</w:t>
            </w:r>
          </w:p>
        </w:tc>
        <w:tc>
          <w:tcPr>
            <w:tcW w:w="2074" w:type="dxa"/>
          </w:tcPr>
          <w:p w14:paraId="0A222588" w14:textId="638170E7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80.0 (78.3, 81.7)</w:t>
            </w:r>
          </w:p>
        </w:tc>
        <w:tc>
          <w:tcPr>
            <w:tcW w:w="2340" w:type="dxa"/>
          </w:tcPr>
          <w:p w14:paraId="5B069311" w14:textId="3FE0AC0E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8.2 (73.4, 82.9)</w:t>
            </w:r>
          </w:p>
        </w:tc>
        <w:tc>
          <w:tcPr>
            <w:tcW w:w="1890" w:type="dxa"/>
          </w:tcPr>
          <w:p w14:paraId="2644EA04" w14:textId="6E1BAC83" w:rsidR="00EE7B87" w:rsidRPr="005C1C18" w:rsidRDefault="004D753D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.9 (-7.0, 3.3)</w:t>
            </w:r>
          </w:p>
        </w:tc>
        <w:tc>
          <w:tcPr>
            <w:tcW w:w="1530" w:type="dxa"/>
          </w:tcPr>
          <w:p w14:paraId="3CD25214" w14:textId="028B64A9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465</w:t>
            </w:r>
          </w:p>
        </w:tc>
      </w:tr>
      <w:tr w:rsidR="00EE7B87" w:rsidRPr="005C1C18" w14:paraId="6FDA50E6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6B063E80" w14:textId="77777777" w:rsidR="00EE7B87" w:rsidRPr="005C1C18" w:rsidRDefault="00EE7B87" w:rsidP="00EE7B87"/>
        </w:tc>
        <w:tc>
          <w:tcPr>
            <w:tcW w:w="1807" w:type="dxa"/>
          </w:tcPr>
          <w:p w14:paraId="699896A7" w14:textId="52819FB5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I/AN NH</w:t>
            </w:r>
          </w:p>
        </w:tc>
        <w:tc>
          <w:tcPr>
            <w:tcW w:w="2074" w:type="dxa"/>
          </w:tcPr>
          <w:p w14:paraId="1DD88313" w14:textId="3651EDD7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76.5 (73.8, 79.1)</w:t>
            </w:r>
          </w:p>
        </w:tc>
        <w:tc>
          <w:tcPr>
            <w:tcW w:w="2340" w:type="dxa"/>
          </w:tcPr>
          <w:p w14:paraId="162933CA" w14:textId="24EA7879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69.9 (61.8, 77.9)</w:t>
            </w:r>
          </w:p>
        </w:tc>
        <w:tc>
          <w:tcPr>
            <w:tcW w:w="1890" w:type="dxa"/>
          </w:tcPr>
          <w:p w14:paraId="45B49596" w14:textId="4EC157D4" w:rsidR="00EE7B87" w:rsidRPr="005C1C18" w:rsidRDefault="004D753D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6.6 (-15.8, 2.6)</w:t>
            </w:r>
          </w:p>
        </w:tc>
        <w:tc>
          <w:tcPr>
            <w:tcW w:w="1530" w:type="dxa"/>
          </w:tcPr>
          <w:p w14:paraId="3BDB8717" w14:textId="2FEB104D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105</w:t>
            </w:r>
          </w:p>
        </w:tc>
      </w:tr>
      <w:tr w:rsidR="00EE7B87" w:rsidRPr="005C1C18" w14:paraId="31EA115A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7C599B25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14A1DED8" w14:textId="067C7A38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Mixed Race NH</w:t>
            </w:r>
          </w:p>
        </w:tc>
        <w:tc>
          <w:tcPr>
            <w:tcW w:w="2074" w:type="dxa"/>
          </w:tcPr>
          <w:p w14:paraId="20EEB673" w14:textId="6DCFA84C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0.9 (</w:t>
            </w:r>
            <w:r w:rsidRPr="005C1C18">
              <w:rPr>
                <w:rFonts w:eastAsiaTheme="minorHAnsi"/>
                <w:sz w:val="22"/>
                <w:szCs w:val="22"/>
              </w:rPr>
              <w:t>78.1, 83.7)</w:t>
            </w:r>
          </w:p>
        </w:tc>
        <w:tc>
          <w:tcPr>
            <w:tcW w:w="2340" w:type="dxa"/>
          </w:tcPr>
          <w:p w14:paraId="00DA132D" w14:textId="0A472649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7.6 (83.9, 91.3)</w:t>
            </w:r>
          </w:p>
        </w:tc>
        <w:tc>
          <w:tcPr>
            <w:tcW w:w="1890" w:type="dxa"/>
          </w:tcPr>
          <w:p w14:paraId="491E5E11" w14:textId="0A8FC75A" w:rsidR="00EE7B87" w:rsidRPr="005C1C18" w:rsidRDefault="004D753D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6.7 (2.4, 11.0)</w:t>
            </w:r>
          </w:p>
        </w:tc>
        <w:tc>
          <w:tcPr>
            <w:tcW w:w="1530" w:type="dxa"/>
          </w:tcPr>
          <w:p w14:paraId="2D0B9F46" w14:textId="205C65D3" w:rsidR="00EE7B87" w:rsidRPr="005C1C18" w:rsidRDefault="00B3647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EE7B87" w:rsidRPr="005C1C18" w14:paraId="0BC7E510" w14:textId="77777777" w:rsidTr="005C1C18">
        <w:tc>
          <w:tcPr>
            <w:tcW w:w="9911" w:type="dxa"/>
            <w:gridSpan w:val="7"/>
          </w:tcPr>
          <w:p w14:paraId="7BA88A20" w14:textId="5FEA8420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Received 100% of steps: “ideal BF care”</w:t>
            </w:r>
          </w:p>
        </w:tc>
      </w:tr>
      <w:tr w:rsidR="00EE7B87" w:rsidRPr="005C1C18" w14:paraId="4B4A9DE8" w14:textId="77777777" w:rsidTr="005C1C18">
        <w:trPr>
          <w:gridAfter w:val="1"/>
          <w:wAfter w:w="16" w:type="dxa"/>
        </w:trPr>
        <w:tc>
          <w:tcPr>
            <w:tcW w:w="254" w:type="dxa"/>
          </w:tcPr>
          <w:p w14:paraId="43FC3C09" w14:textId="77777777" w:rsidR="00EE7B87" w:rsidRPr="005C1C18" w:rsidRDefault="00EE7B87" w:rsidP="00EE7B87"/>
        </w:tc>
        <w:tc>
          <w:tcPr>
            <w:tcW w:w="1807" w:type="dxa"/>
          </w:tcPr>
          <w:p w14:paraId="3E97F9A4" w14:textId="0898A673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Overall</w:t>
            </w:r>
          </w:p>
        </w:tc>
        <w:tc>
          <w:tcPr>
            <w:tcW w:w="2074" w:type="dxa"/>
          </w:tcPr>
          <w:p w14:paraId="6750D048" w14:textId="5FCE122C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19.0 (18.6, 19.5)</w:t>
            </w:r>
          </w:p>
        </w:tc>
        <w:tc>
          <w:tcPr>
            <w:tcW w:w="2340" w:type="dxa"/>
          </w:tcPr>
          <w:p w14:paraId="225353D8" w14:textId="1BDDEECD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17.4 (16.4, 18.5)</w:t>
            </w:r>
          </w:p>
        </w:tc>
        <w:tc>
          <w:tcPr>
            <w:tcW w:w="1890" w:type="dxa"/>
          </w:tcPr>
          <w:p w14:paraId="71C43858" w14:textId="0E4B441C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1.6 (-2.7, -0.4)</w:t>
            </w:r>
          </w:p>
        </w:tc>
        <w:tc>
          <w:tcPr>
            <w:tcW w:w="1530" w:type="dxa"/>
          </w:tcPr>
          <w:p w14:paraId="0FB26EA0" w14:textId="6D6201C8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1</w:t>
            </w:r>
          </w:p>
        </w:tc>
      </w:tr>
      <w:tr w:rsidR="00EE7B87" w:rsidRPr="005C1C18" w14:paraId="09BA941B" w14:textId="77777777" w:rsidTr="005C1C18">
        <w:trPr>
          <w:gridAfter w:val="1"/>
          <w:wAfter w:w="16" w:type="dxa"/>
        </w:trPr>
        <w:tc>
          <w:tcPr>
            <w:tcW w:w="254" w:type="dxa"/>
            <w:vMerge w:val="restart"/>
          </w:tcPr>
          <w:p w14:paraId="0EAB5EF9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5F6726DC" w14:textId="1D67A1DD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White NH</w:t>
            </w:r>
          </w:p>
        </w:tc>
        <w:tc>
          <w:tcPr>
            <w:tcW w:w="2074" w:type="dxa"/>
          </w:tcPr>
          <w:p w14:paraId="134AACCD" w14:textId="6C55FAC6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22.9 (22.3, 23.5)</w:t>
            </w:r>
          </w:p>
        </w:tc>
        <w:tc>
          <w:tcPr>
            <w:tcW w:w="2340" w:type="dxa"/>
          </w:tcPr>
          <w:p w14:paraId="32D3F703" w14:textId="755D1600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22.0 (20.5, 23.6)</w:t>
            </w:r>
          </w:p>
        </w:tc>
        <w:tc>
          <w:tcPr>
            <w:tcW w:w="1890" w:type="dxa"/>
          </w:tcPr>
          <w:p w14:paraId="08B7ECF5" w14:textId="06A9532B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0.9 (-2.5, 0.8)</w:t>
            </w:r>
          </w:p>
        </w:tc>
        <w:tc>
          <w:tcPr>
            <w:tcW w:w="1530" w:type="dxa"/>
          </w:tcPr>
          <w:p w14:paraId="130A35B1" w14:textId="26C89B23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319</w:t>
            </w:r>
          </w:p>
        </w:tc>
      </w:tr>
      <w:tr w:rsidR="00EE7B87" w:rsidRPr="005C1C18" w14:paraId="0F51F8BE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55D08A40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3C54AD2A" w14:textId="7E96A5F1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Black NH</w:t>
            </w:r>
          </w:p>
        </w:tc>
        <w:tc>
          <w:tcPr>
            <w:tcW w:w="2074" w:type="dxa"/>
          </w:tcPr>
          <w:p w14:paraId="1783FE06" w14:textId="56446F78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12.6 (11.4, 13.8)</w:t>
            </w:r>
          </w:p>
        </w:tc>
        <w:tc>
          <w:tcPr>
            <w:tcW w:w="2340" w:type="dxa"/>
          </w:tcPr>
          <w:p w14:paraId="3DB4F6E2" w14:textId="15D55A12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9.2 (6.8, 11.5)</w:t>
            </w:r>
          </w:p>
        </w:tc>
        <w:tc>
          <w:tcPr>
            <w:tcW w:w="1890" w:type="dxa"/>
          </w:tcPr>
          <w:p w14:paraId="6270199C" w14:textId="2DFC590D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4 (-6.0, -0.8)</w:t>
            </w:r>
          </w:p>
        </w:tc>
        <w:tc>
          <w:tcPr>
            <w:tcW w:w="1530" w:type="dxa"/>
          </w:tcPr>
          <w:p w14:paraId="019369E4" w14:textId="2FC29EE3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5</w:t>
            </w:r>
          </w:p>
        </w:tc>
      </w:tr>
      <w:tr w:rsidR="00EE7B87" w:rsidRPr="005C1C18" w14:paraId="1E0DF92E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56C04B3E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2A137409" w14:textId="7A87F4F7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Eng</w:t>
            </w:r>
          </w:p>
        </w:tc>
        <w:tc>
          <w:tcPr>
            <w:tcW w:w="2074" w:type="dxa"/>
          </w:tcPr>
          <w:p w14:paraId="47574BA5" w14:textId="0D17736E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16.4 (15.1, 17.7)</w:t>
            </w:r>
          </w:p>
        </w:tc>
        <w:tc>
          <w:tcPr>
            <w:tcW w:w="2340" w:type="dxa"/>
          </w:tcPr>
          <w:p w14:paraId="7AFDD2A1" w14:textId="7DB122A5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13.2 (10.8, 15.7)</w:t>
            </w:r>
          </w:p>
        </w:tc>
        <w:tc>
          <w:tcPr>
            <w:tcW w:w="1890" w:type="dxa"/>
          </w:tcPr>
          <w:p w14:paraId="76865495" w14:textId="7429698F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2 (-6.0, -0.4)</w:t>
            </w:r>
          </w:p>
        </w:tc>
        <w:tc>
          <w:tcPr>
            <w:tcW w:w="1530" w:type="dxa"/>
          </w:tcPr>
          <w:p w14:paraId="1A67E020" w14:textId="010D9721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5</w:t>
            </w:r>
          </w:p>
        </w:tc>
      </w:tr>
      <w:tr w:rsidR="00EE7B87" w:rsidRPr="005C1C18" w14:paraId="593B91C7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191D0D1D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0A8CDC3E" w14:textId="06CD634D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Hispanic-Span</w:t>
            </w:r>
          </w:p>
        </w:tc>
        <w:tc>
          <w:tcPr>
            <w:tcW w:w="2074" w:type="dxa"/>
          </w:tcPr>
          <w:p w14:paraId="58E9EDAB" w14:textId="25A2D3C0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11.1 (9.7, 12.5)</w:t>
            </w:r>
          </w:p>
        </w:tc>
        <w:tc>
          <w:tcPr>
            <w:tcW w:w="2340" w:type="dxa"/>
          </w:tcPr>
          <w:p w14:paraId="214FAD56" w14:textId="2A95A333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8.0 (5.3, 10.6)</w:t>
            </w:r>
          </w:p>
        </w:tc>
        <w:tc>
          <w:tcPr>
            <w:tcW w:w="1890" w:type="dxa"/>
          </w:tcPr>
          <w:p w14:paraId="08B98B85" w14:textId="383065D3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1 (-6.1, -0.1)</w:t>
            </w:r>
          </w:p>
        </w:tc>
        <w:tc>
          <w:tcPr>
            <w:tcW w:w="1530" w:type="dxa"/>
          </w:tcPr>
          <w:p w14:paraId="512A2789" w14:textId="13259421" w:rsidR="00EE7B87" w:rsidRPr="005C1C18" w:rsidRDefault="00B96D58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5</w:t>
            </w:r>
          </w:p>
        </w:tc>
      </w:tr>
      <w:tr w:rsidR="00EE7B87" w:rsidRPr="005C1C18" w14:paraId="117075E6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5D54656B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</w:tcPr>
          <w:p w14:paraId="09C3A9D1" w14:textId="5FB816E7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sian/PI NH</w:t>
            </w:r>
          </w:p>
        </w:tc>
        <w:tc>
          <w:tcPr>
            <w:tcW w:w="2074" w:type="dxa"/>
          </w:tcPr>
          <w:p w14:paraId="325678A4" w14:textId="2986FF00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13.9 (12.2, 15.6)</w:t>
            </w:r>
          </w:p>
        </w:tc>
        <w:tc>
          <w:tcPr>
            <w:tcW w:w="2340" w:type="dxa"/>
          </w:tcPr>
          <w:p w14:paraId="3A5EEA85" w14:textId="71F9B1E5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9.9 (7.4, 12.4)</w:t>
            </w:r>
          </w:p>
        </w:tc>
        <w:tc>
          <w:tcPr>
            <w:tcW w:w="1890" w:type="dxa"/>
          </w:tcPr>
          <w:p w14:paraId="6657B9F8" w14:textId="7795F1FC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4.0 (-7.0, -1.0)</w:t>
            </w:r>
          </w:p>
        </w:tc>
        <w:tc>
          <w:tcPr>
            <w:tcW w:w="1530" w:type="dxa"/>
          </w:tcPr>
          <w:p w14:paraId="4E864E23" w14:textId="78580BD4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&lt;0.05</w:t>
            </w:r>
          </w:p>
        </w:tc>
      </w:tr>
      <w:tr w:rsidR="00EE7B87" w:rsidRPr="005C1C18" w14:paraId="2424DBCD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72698ADA" w14:textId="77777777" w:rsidR="00EE7B87" w:rsidRPr="005C1C18" w:rsidRDefault="00EE7B87" w:rsidP="00EE7B87"/>
        </w:tc>
        <w:tc>
          <w:tcPr>
            <w:tcW w:w="1807" w:type="dxa"/>
          </w:tcPr>
          <w:p w14:paraId="5600C408" w14:textId="3453880A" w:rsidR="00EE7B87" w:rsidRPr="005C1C18" w:rsidRDefault="00EE7B87" w:rsidP="00EE7B87">
            <w:pPr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AI/AN NH</w:t>
            </w:r>
          </w:p>
        </w:tc>
        <w:tc>
          <w:tcPr>
            <w:tcW w:w="2074" w:type="dxa"/>
          </w:tcPr>
          <w:p w14:paraId="766D440A" w14:textId="4A4D6AC5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18.6 (16.3, 20.9)</w:t>
            </w:r>
          </w:p>
        </w:tc>
        <w:tc>
          <w:tcPr>
            <w:tcW w:w="2340" w:type="dxa"/>
          </w:tcPr>
          <w:p w14:paraId="58D82B5E" w14:textId="49401975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proofErr w:type="gramStart"/>
            <w:r w:rsidRPr="005C1C18">
              <w:rPr>
                <w:sz w:val="22"/>
                <w:szCs w:val="22"/>
              </w:rPr>
              <w:t>15.2  (</w:t>
            </w:r>
            <w:proofErr w:type="gramEnd"/>
            <w:r w:rsidRPr="005C1C18">
              <w:rPr>
                <w:sz w:val="22"/>
                <w:szCs w:val="22"/>
              </w:rPr>
              <w:t>10.6, 19.8)</w:t>
            </w:r>
          </w:p>
        </w:tc>
        <w:tc>
          <w:tcPr>
            <w:tcW w:w="1890" w:type="dxa"/>
          </w:tcPr>
          <w:p w14:paraId="7804992D" w14:textId="6185C050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3.4 (-8.5, 1.7)</w:t>
            </w:r>
          </w:p>
        </w:tc>
        <w:tc>
          <w:tcPr>
            <w:tcW w:w="1530" w:type="dxa"/>
          </w:tcPr>
          <w:p w14:paraId="63753FFE" w14:textId="390F09A6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0.225</w:t>
            </w:r>
          </w:p>
        </w:tc>
      </w:tr>
      <w:tr w:rsidR="00EE7B87" w:rsidRPr="005C1C18" w14:paraId="5A7FC1D9" w14:textId="77777777" w:rsidTr="005C1C18">
        <w:trPr>
          <w:gridAfter w:val="1"/>
          <w:wAfter w:w="16" w:type="dxa"/>
        </w:trPr>
        <w:tc>
          <w:tcPr>
            <w:tcW w:w="254" w:type="dxa"/>
            <w:vMerge/>
          </w:tcPr>
          <w:p w14:paraId="2267C296" w14:textId="77777777" w:rsidR="00EE7B87" w:rsidRPr="005C1C18" w:rsidRDefault="00EE7B87" w:rsidP="00EE7B87">
            <w:pPr>
              <w:jc w:val="left"/>
            </w:pPr>
          </w:p>
        </w:tc>
        <w:tc>
          <w:tcPr>
            <w:tcW w:w="1807" w:type="dxa"/>
            <w:tcBorders>
              <w:bottom w:val="single" w:sz="8" w:space="0" w:color="auto"/>
            </w:tcBorders>
          </w:tcPr>
          <w:p w14:paraId="01A0B9A8" w14:textId="4A272984" w:rsidR="00EE7B87" w:rsidRPr="005C1C18" w:rsidRDefault="00EE7B87" w:rsidP="00EE7B87">
            <w:pPr>
              <w:jc w:val="left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Mixed Race NH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0DFF0840" w14:textId="4F49AF25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20.4 (18.0, 23.0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0BEC24CB" w14:textId="22E681F8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16.4 (11.4, 21.4)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14:paraId="7D4C3ECB" w14:textId="0715372B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sz w:val="22"/>
                <w:szCs w:val="22"/>
              </w:rPr>
              <w:t>-4.0 (-9.2, 1.2)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7111FF65" w14:textId="5DC1E070" w:rsidR="00EE7B87" w:rsidRPr="005C1C18" w:rsidRDefault="003C1D84" w:rsidP="00945C82">
            <w:pPr>
              <w:jc w:val="center"/>
              <w:rPr>
                <w:sz w:val="22"/>
                <w:szCs w:val="22"/>
              </w:rPr>
            </w:pPr>
            <w:r w:rsidRPr="005C1C18">
              <w:rPr>
                <w:rFonts w:eastAsiaTheme="minorHAnsi"/>
                <w:sz w:val="22"/>
                <w:szCs w:val="22"/>
              </w:rPr>
              <w:t>0.1</w:t>
            </w:r>
            <w:r w:rsidR="00B96D58" w:rsidRPr="005C1C18">
              <w:rPr>
                <w:rFonts w:eastAsiaTheme="minorHAnsi"/>
                <w:sz w:val="22"/>
                <w:szCs w:val="22"/>
              </w:rPr>
              <w:t>54</w:t>
            </w:r>
          </w:p>
        </w:tc>
      </w:tr>
    </w:tbl>
    <w:p w14:paraId="5C0BF70D" w14:textId="0A827B2C" w:rsidR="00A72B6E" w:rsidRDefault="00861832">
      <w:r>
        <w:t xml:space="preserve">*Percentages are weighted, Abbreviations: NH =non-Hispanic, AI = American Indian, AN = </w:t>
      </w:r>
      <w:r w:rsidR="00985953">
        <w:t>Alaska</w:t>
      </w:r>
      <w:r>
        <w:t xml:space="preserve"> Native, pp = percentage point difference, BF = breastfeeding</w:t>
      </w:r>
    </w:p>
    <w:p w14:paraId="227ED8A2" w14:textId="648E297C" w:rsidR="008B1E33" w:rsidRDefault="00EB75D3" w:rsidP="00C048BD">
      <w:pPr>
        <w:spacing w:after="160" w:line="259" w:lineRule="auto"/>
        <w:sectPr w:rsidR="008B1E33" w:rsidSect="00214B5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bookmarkStart w:id="4" w:name="_Toc131659955"/>
      <w:r>
        <w:br w:type="page"/>
      </w:r>
      <w:bookmarkEnd w:id="4"/>
    </w:p>
    <w:p w14:paraId="754D76A3" w14:textId="13FF8694" w:rsidR="008B1E33" w:rsidRPr="00070EF2" w:rsidRDefault="005C1C18" w:rsidP="00070EF2">
      <w:pPr>
        <w:pStyle w:val="Heading1"/>
        <w:rPr>
          <w:b w:val="0"/>
          <w:bCs/>
        </w:rPr>
      </w:pPr>
      <w:r>
        <w:lastRenderedPageBreak/>
        <w:t xml:space="preserve">Supplemental </w:t>
      </w:r>
      <w:r w:rsidR="008B1E33" w:rsidRPr="00070EF2">
        <w:t>Figure 1:</w:t>
      </w:r>
      <w:r w:rsidR="008B1E33" w:rsidRPr="00070EF2">
        <w:rPr>
          <w:b w:val="0"/>
          <w:bCs/>
        </w:rPr>
        <w:t xml:space="preserve"> Flow chart of study population selection including inclusion/exclusion criteria</w:t>
      </w:r>
    </w:p>
    <w:p w14:paraId="6E5EEDD2" w14:textId="77777777" w:rsidR="00872FD9" w:rsidRDefault="00872FD9"/>
    <w:p w14:paraId="6372005B" w14:textId="6682D138" w:rsidR="008B1E33" w:rsidRDefault="00025623">
      <w:r w:rsidRPr="00025623">
        <w:rPr>
          <w:noProof/>
        </w:rPr>
        <w:drawing>
          <wp:inline distT="0" distB="0" distL="0" distR="0" wp14:anchorId="43A13706" wp14:editId="7A7C40F2">
            <wp:extent cx="4267200" cy="7475463"/>
            <wp:effectExtent l="0" t="0" r="0" b="0"/>
            <wp:docPr id="2108498573" name="Picture 1" descr="A flowchart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498573" name="Picture 1" descr="A flowchart of a number of patient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68374" cy="747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1E33" w:rsidSect="00214B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22E10" w14:textId="77777777" w:rsidR="00A56504" w:rsidRDefault="00A56504">
      <w:r>
        <w:separator/>
      </w:r>
    </w:p>
  </w:endnote>
  <w:endnote w:type="continuationSeparator" w:id="0">
    <w:p w14:paraId="4FE4432C" w14:textId="77777777" w:rsidR="00A56504" w:rsidRDefault="00A56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B0572" w14:textId="77777777" w:rsidR="00077B73" w:rsidRDefault="00717EB8" w:rsidP="005D769E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69CCE723" w14:textId="77777777" w:rsidR="00077B73" w:rsidRDefault="00077B73" w:rsidP="005D76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72A29" w14:textId="77777777" w:rsidR="00077B73" w:rsidRDefault="00717EB8" w:rsidP="005D769E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EA95E1C" w14:textId="77777777" w:rsidR="00077B73" w:rsidRDefault="00077B73" w:rsidP="005D76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FFDEA" w14:textId="77777777" w:rsidR="00A56504" w:rsidRDefault="00A56504">
      <w:r>
        <w:separator/>
      </w:r>
    </w:p>
  </w:footnote>
  <w:footnote w:type="continuationSeparator" w:id="0">
    <w:p w14:paraId="5D7321B7" w14:textId="77777777" w:rsidR="00A56504" w:rsidRDefault="00A56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251FE"/>
    <w:multiLevelType w:val="hybridMultilevel"/>
    <w:tmpl w:val="37004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07279"/>
    <w:multiLevelType w:val="hybridMultilevel"/>
    <w:tmpl w:val="0F0A400E"/>
    <w:lvl w:ilvl="0" w:tplc="BC825A84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633DD"/>
    <w:multiLevelType w:val="hybridMultilevel"/>
    <w:tmpl w:val="A89E2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31127"/>
    <w:multiLevelType w:val="hybridMultilevel"/>
    <w:tmpl w:val="A7167E0E"/>
    <w:lvl w:ilvl="0" w:tplc="EB7EDE8E">
      <w:start w:val="1"/>
      <w:numFmt w:val="decimal"/>
      <w:lvlText w:val="%1)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44D49"/>
    <w:multiLevelType w:val="hybridMultilevel"/>
    <w:tmpl w:val="61568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91119"/>
    <w:multiLevelType w:val="hybridMultilevel"/>
    <w:tmpl w:val="E2E89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3007B"/>
    <w:multiLevelType w:val="hybridMultilevel"/>
    <w:tmpl w:val="54966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20146C"/>
    <w:multiLevelType w:val="hybridMultilevel"/>
    <w:tmpl w:val="326EF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228DA"/>
    <w:multiLevelType w:val="hybridMultilevel"/>
    <w:tmpl w:val="F74E1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4C2218"/>
    <w:multiLevelType w:val="hybridMultilevel"/>
    <w:tmpl w:val="738EA3A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 w15:restartNumberingAfterBreak="0">
    <w:nsid w:val="39AA6321"/>
    <w:multiLevelType w:val="hybridMultilevel"/>
    <w:tmpl w:val="46F49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EF5358"/>
    <w:multiLevelType w:val="multilevel"/>
    <w:tmpl w:val="A84A952C"/>
    <w:lvl w:ilvl="0">
      <w:start w:val="4"/>
      <w:numFmt w:val="decimal"/>
      <w:lvlText w:val="%1"/>
      <w:lvlJc w:val="left"/>
      <w:pPr>
        <w:ind w:left="360" w:hanging="360"/>
      </w:pPr>
      <w:rPr>
        <w:rFonts w:eastAsiaTheme="minorEastAsia" w:cstheme="majorHAnsi" w:hint="default"/>
        <w:b w:val="0"/>
        <w:sz w:val="22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EastAsia" w:cstheme="majorHAnsi" w:hint="default"/>
        <w:b/>
        <w:bCs w:val="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cstheme="majorHAnsi" w:hint="default"/>
        <w:b w:val="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cstheme="majorHAnsi" w:hint="default"/>
        <w:b w:val="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cstheme="majorHAnsi" w:hint="default"/>
        <w:b w:val="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cstheme="majorHAnsi" w:hint="default"/>
        <w:b w:val="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cstheme="majorHAnsi" w:hint="default"/>
        <w:b w:val="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cstheme="majorHAnsi" w:hint="default"/>
        <w:b w:val="0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cstheme="majorHAnsi" w:hint="default"/>
        <w:b w:val="0"/>
        <w:sz w:val="22"/>
      </w:rPr>
    </w:lvl>
  </w:abstractNum>
  <w:abstractNum w:abstractNumId="12" w15:restartNumberingAfterBreak="0">
    <w:nsid w:val="3E55130A"/>
    <w:multiLevelType w:val="hybridMultilevel"/>
    <w:tmpl w:val="E02EE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F172E5"/>
    <w:multiLevelType w:val="hybridMultilevel"/>
    <w:tmpl w:val="18224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B920B6"/>
    <w:multiLevelType w:val="hybridMultilevel"/>
    <w:tmpl w:val="22BAB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D021C4"/>
    <w:multiLevelType w:val="hybridMultilevel"/>
    <w:tmpl w:val="820C9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D14694"/>
    <w:multiLevelType w:val="hybridMultilevel"/>
    <w:tmpl w:val="6CCAF21A"/>
    <w:lvl w:ilvl="0" w:tplc="011CFB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5233DED"/>
    <w:multiLevelType w:val="hybridMultilevel"/>
    <w:tmpl w:val="D80868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7738A6"/>
    <w:multiLevelType w:val="hybridMultilevel"/>
    <w:tmpl w:val="EFDA0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CF5410"/>
    <w:multiLevelType w:val="multilevel"/>
    <w:tmpl w:val="41E68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 w15:restartNumberingAfterBreak="0">
    <w:nsid w:val="729513C5"/>
    <w:multiLevelType w:val="multilevel"/>
    <w:tmpl w:val="ECB8E6D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1" w15:restartNumberingAfterBreak="0">
    <w:nsid w:val="78105792"/>
    <w:multiLevelType w:val="hybridMultilevel"/>
    <w:tmpl w:val="718C9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B2483D"/>
    <w:multiLevelType w:val="hybridMultilevel"/>
    <w:tmpl w:val="AB94E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1157C9"/>
    <w:multiLevelType w:val="hybridMultilevel"/>
    <w:tmpl w:val="D1A8D1FE"/>
    <w:lvl w:ilvl="0" w:tplc="EB54ABCA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num w:numId="1" w16cid:durableId="563679709">
    <w:abstractNumId w:val="5"/>
  </w:num>
  <w:num w:numId="2" w16cid:durableId="1834374132">
    <w:abstractNumId w:val="22"/>
  </w:num>
  <w:num w:numId="3" w16cid:durableId="140849874">
    <w:abstractNumId w:val="13"/>
  </w:num>
  <w:num w:numId="4" w16cid:durableId="1698919791">
    <w:abstractNumId w:val="20"/>
  </w:num>
  <w:num w:numId="5" w16cid:durableId="1879197821">
    <w:abstractNumId w:val="4"/>
  </w:num>
  <w:num w:numId="6" w16cid:durableId="891234144">
    <w:abstractNumId w:val="14"/>
  </w:num>
  <w:num w:numId="7" w16cid:durableId="1039236151">
    <w:abstractNumId w:val="18"/>
  </w:num>
  <w:num w:numId="8" w16cid:durableId="712734750">
    <w:abstractNumId w:val="2"/>
  </w:num>
  <w:num w:numId="9" w16cid:durableId="1575165272">
    <w:abstractNumId w:val="19"/>
  </w:num>
  <w:num w:numId="10" w16cid:durableId="5027489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30188624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17816080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3320846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1096940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4212024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97127667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90246447">
    <w:abstractNumId w:val="11"/>
  </w:num>
  <w:num w:numId="18" w16cid:durableId="1695032006">
    <w:abstractNumId w:val="9"/>
  </w:num>
  <w:num w:numId="19" w16cid:durableId="824585327">
    <w:abstractNumId w:val="16"/>
  </w:num>
  <w:num w:numId="20" w16cid:durableId="1449935041">
    <w:abstractNumId w:val="7"/>
  </w:num>
  <w:num w:numId="21" w16cid:durableId="1963609588">
    <w:abstractNumId w:val="6"/>
  </w:num>
  <w:num w:numId="22" w16cid:durableId="1025598283">
    <w:abstractNumId w:val="1"/>
  </w:num>
  <w:num w:numId="23" w16cid:durableId="309137460">
    <w:abstractNumId w:val="23"/>
  </w:num>
  <w:num w:numId="24" w16cid:durableId="1010253434">
    <w:abstractNumId w:val="21"/>
  </w:num>
  <w:num w:numId="25" w16cid:durableId="276452295">
    <w:abstractNumId w:val="10"/>
  </w:num>
  <w:num w:numId="26" w16cid:durableId="1284535707">
    <w:abstractNumId w:val="3"/>
  </w:num>
  <w:num w:numId="27" w16cid:durableId="65762293">
    <w:abstractNumId w:val="12"/>
  </w:num>
  <w:num w:numId="28" w16cid:durableId="1453669507">
    <w:abstractNumId w:val="17"/>
  </w:num>
  <w:num w:numId="29" w16cid:durableId="693070698">
    <w:abstractNumId w:val="8"/>
  </w:num>
  <w:num w:numId="30" w16cid:durableId="569731807">
    <w:abstractNumId w:val="15"/>
  </w:num>
  <w:num w:numId="31" w16cid:durableId="2060350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B6E"/>
    <w:rsid w:val="000008D9"/>
    <w:rsid w:val="000042DE"/>
    <w:rsid w:val="00004E94"/>
    <w:rsid w:val="00010C9F"/>
    <w:rsid w:val="00012C41"/>
    <w:rsid w:val="000149F4"/>
    <w:rsid w:val="0002292B"/>
    <w:rsid w:val="00025623"/>
    <w:rsid w:val="000510F9"/>
    <w:rsid w:val="00061BB1"/>
    <w:rsid w:val="00066106"/>
    <w:rsid w:val="00070EF2"/>
    <w:rsid w:val="00077B73"/>
    <w:rsid w:val="0008162A"/>
    <w:rsid w:val="00082313"/>
    <w:rsid w:val="0009152C"/>
    <w:rsid w:val="000A7193"/>
    <w:rsid w:val="000B2041"/>
    <w:rsid w:val="000B4A35"/>
    <w:rsid w:val="000B6338"/>
    <w:rsid w:val="000C392B"/>
    <w:rsid w:val="000E6D69"/>
    <w:rsid w:val="000F5814"/>
    <w:rsid w:val="000F6445"/>
    <w:rsid w:val="00104D3B"/>
    <w:rsid w:val="0010767B"/>
    <w:rsid w:val="00112C1F"/>
    <w:rsid w:val="0011389B"/>
    <w:rsid w:val="00117745"/>
    <w:rsid w:val="00117D40"/>
    <w:rsid w:val="001201C2"/>
    <w:rsid w:val="00130BA3"/>
    <w:rsid w:val="00134EF8"/>
    <w:rsid w:val="001356E8"/>
    <w:rsid w:val="0015207E"/>
    <w:rsid w:val="001548A2"/>
    <w:rsid w:val="00155282"/>
    <w:rsid w:val="0015557B"/>
    <w:rsid w:val="00160463"/>
    <w:rsid w:val="00163474"/>
    <w:rsid w:val="001747BD"/>
    <w:rsid w:val="00174AE4"/>
    <w:rsid w:val="0017662C"/>
    <w:rsid w:val="00191DEC"/>
    <w:rsid w:val="00193D6E"/>
    <w:rsid w:val="00195921"/>
    <w:rsid w:val="001A590B"/>
    <w:rsid w:val="001A6A38"/>
    <w:rsid w:val="001B2893"/>
    <w:rsid w:val="001B6EF4"/>
    <w:rsid w:val="001C67A2"/>
    <w:rsid w:val="001D0445"/>
    <w:rsid w:val="001D0AA9"/>
    <w:rsid w:val="001D3B7D"/>
    <w:rsid w:val="001E44E5"/>
    <w:rsid w:val="001E7119"/>
    <w:rsid w:val="001F70F1"/>
    <w:rsid w:val="00206638"/>
    <w:rsid w:val="00214B50"/>
    <w:rsid w:val="0021689B"/>
    <w:rsid w:val="002212E1"/>
    <w:rsid w:val="00232A93"/>
    <w:rsid w:val="002368BC"/>
    <w:rsid w:val="002369E2"/>
    <w:rsid w:val="00237279"/>
    <w:rsid w:val="0024360B"/>
    <w:rsid w:val="00257CEA"/>
    <w:rsid w:val="00262112"/>
    <w:rsid w:val="002753D9"/>
    <w:rsid w:val="002773BD"/>
    <w:rsid w:val="00283B5A"/>
    <w:rsid w:val="00291924"/>
    <w:rsid w:val="00292031"/>
    <w:rsid w:val="002A024C"/>
    <w:rsid w:val="002A43D1"/>
    <w:rsid w:val="002A7E8F"/>
    <w:rsid w:val="002B6770"/>
    <w:rsid w:val="002B6B01"/>
    <w:rsid w:val="002D1A1C"/>
    <w:rsid w:val="002D28A6"/>
    <w:rsid w:val="002D53E9"/>
    <w:rsid w:val="002D571C"/>
    <w:rsid w:val="002E2FA0"/>
    <w:rsid w:val="002E576F"/>
    <w:rsid w:val="002E5ACC"/>
    <w:rsid w:val="002F216A"/>
    <w:rsid w:val="002F36D2"/>
    <w:rsid w:val="002F535E"/>
    <w:rsid w:val="003070A1"/>
    <w:rsid w:val="00316E9D"/>
    <w:rsid w:val="003177DF"/>
    <w:rsid w:val="00321A8A"/>
    <w:rsid w:val="003460C1"/>
    <w:rsid w:val="00361285"/>
    <w:rsid w:val="0037453E"/>
    <w:rsid w:val="00375385"/>
    <w:rsid w:val="00376CF9"/>
    <w:rsid w:val="00376EC8"/>
    <w:rsid w:val="00384A64"/>
    <w:rsid w:val="00387B7E"/>
    <w:rsid w:val="00392007"/>
    <w:rsid w:val="00393D30"/>
    <w:rsid w:val="003958C8"/>
    <w:rsid w:val="003A2CEF"/>
    <w:rsid w:val="003B6F0C"/>
    <w:rsid w:val="003B70E1"/>
    <w:rsid w:val="003C0451"/>
    <w:rsid w:val="003C1D84"/>
    <w:rsid w:val="003F13E5"/>
    <w:rsid w:val="003F511B"/>
    <w:rsid w:val="004250CD"/>
    <w:rsid w:val="004260B3"/>
    <w:rsid w:val="004308EA"/>
    <w:rsid w:val="004324EF"/>
    <w:rsid w:val="004352E9"/>
    <w:rsid w:val="004421DF"/>
    <w:rsid w:val="004517C3"/>
    <w:rsid w:val="00470090"/>
    <w:rsid w:val="0047411C"/>
    <w:rsid w:val="00494F2C"/>
    <w:rsid w:val="00497B1A"/>
    <w:rsid w:val="004A0F28"/>
    <w:rsid w:val="004B3483"/>
    <w:rsid w:val="004C02EB"/>
    <w:rsid w:val="004C1095"/>
    <w:rsid w:val="004C1BF9"/>
    <w:rsid w:val="004D5EC2"/>
    <w:rsid w:val="004D6409"/>
    <w:rsid w:val="004D753D"/>
    <w:rsid w:val="004E132D"/>
    <w:rsid w:val="004F5F5D"/>
    <w:rsid w:val="0050353D"/>
    <w:rsid w:val="00504307"/>
    <w:rsid w:val="005175C0"/>
    <w:rsid w:val="0052208C"/>
    <w:rsid w:val="005227A8"/>
    <w:rsid w:val="005237B1"/>
    <w:rsid w:val="00534113"/>
    <w:rsid w:val="00540028"/>
    <w:rsid w:val="005731A9"/>
    <w:rsid w:val="005A37AC"/>
    <w:rsid w:val="005B3573"/>
    <w:rsid w:val="005B4531"/>
    <w:rsid w:val="005C1933"/>
    <w:rsid w:val="005C1C18"/>
    <w:rsid w:val="005C707E"/>
    <w:rsid w:val="005C7CAF"/>
    <w:rsid w:val="005C7E67"/>
    <w:rsid w:val="005D2CB3"/>
    <w:rsid w:val="005D49D1"/>
    <w:rsid w:val="005D7469"/>
    <w:rsid w:val="005F6C9D"/>
    <w:rsid w:val="00603697"/>
    <w:rsid w:val="006123D6"/>
    <w:rsid w:val="00616F9A"/>
    <w:rsid w:val="006215E9"/>
    <w:rsid w:val="00624654"/>
    <w:rsid w:val="006316B8"/>
    <w:rsid w:val="0063460C"/>
    <w:rsid w:val="00650398"/>
    <w:rsid w:val="0065245F"/>
    <w:rsid w:val="00660EC6"/>
    <w:rsid w:val="00661282"/>
    <w:rsid w:val="00674E3F"/>
    <w:rsid w:val="006823B6"/>
    <w:rsid w:val="0069328F"/>
    <w:rsid w:val="006A2AAB"/>
    <w:rsid w:val="006C7575"/>
    <w:rsid w:val="006D3924"/>
    <w:rsid w:val="006D56C5"/>
    <w:rsid w:val="00703C9A"/>
    <w:rsid w:val="00706161"/>
    <w:rsid w:val="00712EB7"/>
    <w:rsid w:val="00715119"/>
    <w:rsid w:val="00717EB8"/>
    <w:rsid w:val="007202CC"/>
    <w:rsid w:val="00721C79"/>
    <w:rsid w:val="00731B25"/>
    <w:rsid w:val="00741E50"/>
    <w:rsid w:val="0075011B"/>
    <w:rsid w:val="0075091B"/>
    <w:rsid w:val="00753AEB"/>
    <w:rsid w:val="00753CC0"/>
    <w:rsid w:val="00760E38"/>
    <w:rsid w:val="00760F6A"/>
    <w:rsid w:val="00761911"/>
    <w:rsid w:val="007642FA"/>
    <w:rsid w:val="0076785E"/>
    <w:rsid w:val="00767DC4"/>
    <w:rsid w:val="00776142"/>
    <w:rsid w:val="00790C9A"/>
    <w:rsid w:val="007A104A"/>
    <w:rsid w:val="007A335D"/>
    <w:rsid w:val="007A42AA"/>
    <w:rsid w:val="007A6639"/>
    <w:rsid w:val="007B11FB"/>
    <w:rsid w:val="007B7764"/>
    <w:rsid w:val="007C2A91"/>
    <w:rsid w:val="007C6337"/>
    <w:rsid w:val="007C6692"/>
    <w:rsid w:val="007D0E51"/>
    <w:rsid w:val="007D3071"/>
    <w:rsid w:val="007E174B"/>
    <w:rsid w:val="007E3FB7"/>
    <w:rsid w:val="007E78BD"/>
    <w:rsid w:val="007F5016"/>
    <w:rsid w:val="0080054F"/>
    <w:rsid w:val="0080790F"/>
    <w:rsid w:val="008150DF"/>
    <w:rsid w:val="008156AB"/>
    <w:rsid w:val="00824191"/>
    <w:rsid w:val="00825877"/>
    <w:rsid w:val="00830474"/>
    <w:rsid w:val="00830C3A"/>
    <w:rsid w:val="00861832"/>
    <w:rsid w:val="00861F4F"/>
    <w:rsid w:val="00872FD9"/>
    <w:rsid w:val="008779F5"/>
    <w:rsid w:val="00882EE3"/>
    <w:rsid w:val="008843AE"/>
    <w:rsid w:val="0088660B"/>
    <w:rsid w:val="00894C45"/>
    <w:rsid w:val="00897E7F"/>
    <w:rsid w:val="008A0FA4"/>
    <w:rsid w:val="008B17E4"/>
    <w:rsid w:val="008B1E33"/>
    <w:rsid w:val="008B2B97"/>
    <w:rsid w:val="008C1B89"/>
    <w:rsid w:val="008C48EC"/>
    <w:rsid w:val="008E1B93"/>
    <w:rsid w:val="008E2626"/>
    <w:rsid w:val="008E72BC"/>
    <w:rsid w:val="008F1F57"/>
    <w:rsid w:val="008F7895"/>
    <w:rsid w:val="009045E4"/>
    <w:rsid w:val="0093048A"/>
    <w:rsid w:val="00930EF8"/>
    <w:rsid w:val="0093240E"/>
    <w:rsid w:val="009325C8"/>
    <w:rsid w:val="00937393"/>
    <w:rsid w:val="0094559B"/>
    <w:rsid w:val="00945C82"/>
    <w:rsid w:val="00953AAD"/>
    <w:rsid w:val="009658A8"/>
    <w:rsid w:val="00983247"/>
    <w:rsid w:val="00985953"/>
    <w:rsid w:val="00987E9D"/>
    <w:rsid w:val="00995512"/>
    <w:rsid w:val="009A0432"/>
    <w:rsid w:val="009A08FA"/>
    <w:rsid w:val="009B6293"/>
    <w:rsid w:val="009C16A8"/>
    <w:rsid w:val="009C3174"/>
    <w:rsid w:val="009C4CFB"/>
    <w:rsid w:val="009C75F0"/>
    <w:rsid w:val="009D0804"/>
    <w:rsid w:val="009D418D"/>
    <w:rsid w:val="009E0DFE"/>
    <w:rsid w:val="009E3F2E"/>
    <w:rsid w:val="009E75BA"/>
    <w:rsid w:val="009F0213"/>
    <w:rsid w:val="009F65FC"/>
    <w:rsid w:val="009F68EE"/>
    <w:rsid w:val="009F6AC3"/>
    <w:rsid w:val="00A07818"/>
    <w:rsid w:val="00A1065C"/>
    <w:rsid w:val="00A12107"/>
    <w:rsid w:val="00A14579"/>
    <w:rsid w:val="00A20318"/>
    <w:rsid w:val="00A2105C"/>
    <w:rsid w:val="00A250C6"/>
    <w:rsid w:val="00A52628"/>
    <w:rsid w:val="00A53E70"/>
    <w:rsid w:val="00A54C2B"/>
    <w:rsid w:val="00A54CEF"/>
    <w:rsid w:val="00A56078"/>
    <w:rsid w:val="00A56504"/>
    <w:rsid w:val="00A566A9"/>
    <w:rsid w:val="00A60D14"/>
    <w:rsid w:val="00A72B6E"/>
    <w:rsid w:val="00A745BC"/>
    <w:rsid w:val="00A763E3"/>
    <w:rsid w:val="00A861AE"/>
    <w:rsid w:val="00A91E29"/>
    <w:rsid w:val="00A955C7"/>
    <w:rsid w:val="00A9667E"/>
    <w:rsid w:val="00AA4D5D"/>
    <w:rsid w:val="00AA5EF4"/>
    <w:rsid w:val="00AB152C"/>
    <w:rsid w:val="00AB5534"/>
    <w:rsid w:val="00AC13F7"/>
    <w:rsid w:val="00AC5A03"/>
    <w:rsid w:val="00AD278E"/>
    <w:rsid w:val="00AD3AC8"/>
    <w:rsid w:val="00AE285A"/>
    <w:rsid w:val="00AF6B50"/>
    <w:rsid w:val="00AF6CEE"/>
    <w:rsid w:val="00B02022"/>
    <w:rsid w:val="00B06BFC"/>
    <w:rsid w:val="00B21365"/>
    <w:rsid w:val="00B312C0"/>
    <w:rsid w:val="00B32C81"/>
    <w:rsid w:val="00B33291"/>
    <w:rsid w:val="00B36474"/>
    <w:rsid w:val="00B43185"/>
    <w:rsid w:val="00B4319E"/>
    <w:rsid w:val="00B51C9F"/>
    <w:rsid w:val="00B5344C"/>
    <w:rsid w:val="00B646E0"/>
    <w:rsid w:val="00B655E1"/>
    <w:rsid w:val="00B7543B"/>
    <w:rsid w:val="00B769E5"/>
    <w:rsid w:val="00B90F89"/>
    <w:rsid w:val="00B96D58"/>
    <w:rsid w:val="00BA2A49"/>
    <w:rsid w:val="00BA2D8A"/>
    <w:rsid w:val="00BA394D"/>
    <w:rsid w:val="00BB0B7F"/>
    <w:rsid w:val="00BB3EBF"/>
    <w:rsid w:val="00BC0508"/>
    <w:rsid w:val="00BC1480"/>
    <w:rsid w:val="00BC6141"/>
    <w:rsid w:val="00BD27C2"/>
    <w:rsid w:val="00BD3CB6"/>
    <w:rsid w:val="00BD74C5"/>
    <w:rsid w:val="00BE4309"/>
    <w:rsid w:val="00BE6F50"/>
    <w:rsid w:val="00C02A15"/>
    <w:rsid w:val="00C03328"/>
    <w:rsid w:val="00C048BD"/>
    <w:rsid w:val="00C055AD"/>
    <w:rsid w:val="00C14DFB"/>
    <w:rsid w:val="00C15A11"/>
    <w:rsid w:val="00C23EE7"/>
    <w:rsid w:val="00C2547B"/>
    <w:rsid w:val="00C26F42"/>
    <w:rsid w:val="00C33070"/>
    <w:rsid w:val="00C36C00"/>
    <w:rsid w:val="00C5227D"/>
    <w:rsid w:val="00C53A98"/>
    <w:rsid w:val="00C64362"/>
    <w:rsid w:val="00C74FB3"/>
    <w:rsid w:val="00C77ED9"/>
    <w:rsid w:val="00C85FCB"/>
    <w:rsid w:val="00C94E6D"/>
    <w:rsid w:val="00C96BF4"/>
    <w:rsid w:val="00CF3E7C"/>
    <w:rsid w:val="00CF6580"/>
    <w:rsid w:val="00D0092E"/>
    <w:rsid w:val="00D03952"/>
    <w:rsid w:val="00D0742F"/>
    <w:rsid w:val="00D4000C"/>
    <w:rsid w:val="00D435C2"/>
    <w:rsid w:val="00D44EC4"/>
    <w:rsid w:val="00D47000"/>
    <w:rsid w:val="00D54285"/>
    <w:rsid w:val="00D563D4"/>
    <w:rsid w:val="00D61C08"/>
    <w:rsid w:val="00D626CE"/>
    <w:rsid w:val="00D7274C"/>
    <w:rsid w:val="00D93E1D"/>
    <w:rsid w:val="00DA1A38"/>
    <w:rsid w:val="00DA5612"/>
    <w:rsid w:val="00DC12F6"/>
    <w:rsid w:val="00DC6BF7"/>
    <w:rsid w:val="00DD1999"/>
    <w:rsid w:val="00DD305B"/>
    <w:rsid w:val="00DD3129"/>
    <w:rsid w:val="00DD7431"/>
    <w:rsid w:val="00DE0C4B"/>
    <w:rsid w:val="00DE1901"/>
    <w:rsid w:val="00DE3BEA"/>
    <w:rsid w:val="00DE4D6D"/>
    <w:rsid w:val="00DE7FEE"/>
    <w:rsid w:val="00DF0E8C"/>
    <w:rsid w:val="00E14A51"/>
    <w:rsid w:val="00E14B17"/>
    <w:rsid w:val="00E162D5"/>
    <w:rsid w:val="00E3746F"/>
    <w:rsid w:val="00E42191"/>
    <w:rsid w:val="00E4797B"/>
    <w:rsid w:val="00E57E54"/>
    <w:rsid w:val="00E608C0"/>
    <w:rsid w:val="00E662E4"/>
    <w:rsid w:val="00E679FD"/>
    <w:rsid w:val="00E7733C"/>
    <w:rsid w:val="00E87C01"/>
    <w:rsid w:val="00E90C3C"/>
    <w:rsid w:val="00EA1DE6"/>
    <w:rsid w:val="00EA3422"/>
    <w:rsid w:val="00EB0389"/>
    <w:rsid w:val="00EB0396"/>
    <w:rsid w:val="00EB75D3"/>
    <w:rsid w:val="00EC1393"/>
    <w:rsid w:val="00ED2617"/>
    <w:rsid w:val="00ED2BF6"/>
    <w:rsid w:val="00EE7B87"/>
    <w:rsid w:val="00EF39B3"/>
    <w:rsid w:val="00EF4E9B"/>
    <w:rsid w:val="00EF6703"/>
    <w:rsid w:val="00EF7770"/>
    <w:rsid w:val="00F042EA"/>
    <w:rsid w:val="00F15E59"/>
    <w:rsid w:val="00F2240F"/>
    <w:rsid w:val="00F37927"/>
    <w:rsid w:val="00F52F45"/>
    <w:rsid w:val="00F533BC"/>
    <w:rsid w:val="00F56FC7"/>
    <w:rsid w:val="00F61068"/>
    <w:rsid w:val="00F61CDC"/>
    <w:rsid w:val="00F66055"/>
    <w:rsid w:val="00F70BE1"/>
    <w:rsid w:val="00F71F3A"/>
    <w:rsid w:val="00F723AA"/>
    <w:rsid w:val="00F74FDB"/>
    <w:rsid w:val="00F80AD3"/>
    <w:rsid w:val="00F8248D"/>
    <w:rsid w:val="00F865A7"/>
    <w:rsid w:val="00FA22C5"/>
    <w:rsid w:val="00FA26DA"/>
    <w:rsid w:val="00FA2E27"/>
    <w:rsid w:val="00FC7091"/>
    <w:rsid w:val="00FD4143"/>
    <w:rsid w:val="00FD719A"/>
    <w:rsid w:val="00FD7C11"/>
    <w:rsid w:val="00FE11BE"/>
    <w:rsid w:val="00FE2E90"/>
    <w:rsid w:val="00FE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92B9D"/>
  <w15:chartTrackingRefBased/>
  <w15:docId w15:val="{BF5A5D56-C484-4C30-8B0C-2E9BFF566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B6E"/>
    <w:pPr>
      <w:spacing w:after="0" w:line="240" w:lineRule="auto"/>
    </w:pPr>
    <w:rPr>
      <w:rFonts w:ascii="Times New Roman" w:eastAsiaTheme="majorEastAsia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193"/>
    <w:pPr>
      <w:keepNext/>
      <w:keepLines/>
      <w:spacing w:before="240"/>
      <w:outlineLvl w:val="0"/>
    </w:pPr>
    <w:rPr>
      <w:b/>
      <w:bCs w:val="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70EF2"/>
    <w:pPr>
      <w:keepNext/>
      <w:keepLines/>
      <w:spacing w:before="240"/>
      <w:outlineLvl w:val="1"/>
    </w:pPr>
    <w:rPr>
      <w:bCs w:val="0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A7193"/>
    <w:pPr>
      <w:keepNext/>
      <w:keepLines/>
      <w:outlineLvl w:val="2"/>
    </w:pPr>
    <w:rPr>
      <w:rFonts w:cstheme="majorBidi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7193"/>
    <w:pPr>
      <w:keepNext/>
      <w:keepLines/>
      <w:spacing w:before="120"/>
      <w:outlineLvl w:val="3"/>
    </w:pPr>
    <w:rPr>
      <w:rFonts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A7193"/>
    <w:pPr>
      <w:keepNext/>
      <w:keepLines/>
      <w:spacing w:before="120"/>
      <w:outlineLvl w:val="4"/>
    </w:pPr>
    <w:rPr>
      <w:rFonts w:cstheme="majorBidi"/>
      <w:b/>
      <w:bCs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193"/>
    <w:pPr>
      <w:keepNext/>
      <w:keepLines/>
      <w:spacing w:before="120"/>
      <w:outlineLvl w:val="5"/>
    </w:pPr>
    <w:rPr>
      <w:rFonts w:cstheme="majorBidi"/>
      <w:b/>
      <w:bCs w:val="0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193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193"/>
    <w:pPr>
      <w:keepNext/>
      <w:keepLines/>
      <w:spacing w:before="120"/>
      <w:outlineLvl w:val="7"/>
    </w:pPr>
    <w:rPr>
      <w:b/>
      <w:bCs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193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B6E"/>
    <w:pPr>
      <w:spacing w:line="252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70EF2"/>
    <w:rPr>
      <w:rFonts w:ascii="Times New Roman" w:eastAsiaTheme="majorEastAsia" w:hAnsi="Times New Roman" w:cs="Times New Roman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A7193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A7193"/>
    <w:rPr>
      <w:rFonts w:ascii="Times New Roman" w:eastAsiaTheme="majorEastAsia" w:hAnsi="Times New Roman" w:cstheme="majorBidi"/>
      <w:bCs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A7193"/>
    <w:rPr>
      <w:rFonts w:ascii="Times New Roman" w:eastAsiaTheme="majorEastAsia" w:hAnsi="Times New Roman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A719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193"/>
    <w:rPr>
      <w:rFonts w:ascii="Times New Roman" w:eastAsiaTheme="majorEastAsia" w:hAnsi="Times New Roman" w:cstheme="majorBidi"/>
      <w:b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193"/>
    <w:rPr>
      <w:rFonts w:ascii="Times New Roman" w:eastAsiaTheme="majorEastAsia" w:hAnsi="Times New Roman" w:cs="Times New Roman"/>
      <w:bCs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193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193"/>
    <w:rPr>
      <w:rFonts w:ascii="Times New Roman" w:eastAsiaTheme="majorEastAsia" w:hAnsi="Times New Roman" w:cs="Times New Roman"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0A719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A71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193"/>
    <w:rPr>
      <w:rFonts w:ascii="Times New Roman" w:eastAsiaTheme="majorEastAsia" w:hAnsi="Times New Roman" w:cs="Times New Roman"/>
      <w:bCs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A7193"/>
  </w:style>
  <w:style w:type="character" w:styleId="CommentReference">
    <w:name w:val="annotation reference"/>
    <w:basedOn w:val="DefaultParagraphFont"/>
    <w:uiPriority w:val="99"/>
    <w:semiHidden/>
    <w:unhideWhenUsed/>
    <w:rsid w:val="000A7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1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193"/>
    <w:rPr>
      <w:rFonts w:ascii="Times New Roman" w:eastAsiaTheme="majorEastAsia" w:hAnsi="Times New Roman" w:cs="Times New Roman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193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193"/>
    <w:rPr>
      <w:rFonts w:ascii="Times New Roman" w:eastAsiaTheme="majorEastAsia" w:hAnsi="Times New Roman" w:cs="Times New Roman"/>
      <w:b/>
      <w:bCs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1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193"/>
    <w:rPr>
      <w:rFonts w:ascii="Segoe UI" w:eastAsiaTheme="majorEastAsia" w:hAnsi="Segoe UI" w:cs="Segoe UI"/>
      <w:b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71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7193"/>
    <w:rPr>
      <w:rFonts w:ascii="Times New Roman" w:eastAsiaTheme="majorEastAsia" w:hAnsi="Times New Roman" w:cs="Times New Roman"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7193"/>
    <w:rPr>
      <w:vertAlign w:val="superscript"/>
    </w:rPr>
  </w:style>
  <w:style w:type="paragraph" w:styleId="Revision">
    <w:name w:val="Revision"/>
    <w:hidden/>
    <w:uiPriority w:val="99"/>
    <w:semiHidden/>
    <w:rsid w:val="000A7193"/>
    <w:pPr>
      <w:spacing w:line="252" w:lineRule="auto"/>
      <w:jc w:val="both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0A7193"/>
  </w:style>
  <w:style w:type="character" w:styleId="Hyperlink">
    <w:name w:val="Hyperlink"/>
    <w:basedOn w:val="DefaultParagraphFont"/>
    <w:uiPriority w:val="99"/>
    <w:unhideWhenUsed/>
    <w:rsid w:val="000A719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7193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7193"/>
    <w:rPr>
      <w:rFonts w:ascii="Cambria" w:eastAsiaTheme="majorEastAsia" w:hAnsi="Cambria" w:cs="Times New Roman"/>
      <w:bCs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A719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7193"/>
    <w:rPr>
      <w:rFonts w:ascii="Cambria" w:eastAsiaTheme="majorEastAsia" w:hAnsi="Cambria" w:cs="Times New Roman"/>
      <w:bCs/>
      <w:noProof/>
      <w:sz w:val="24"/>
      <w:szCs w:val="24"/>
    </w:rPr>
  </w:style>
  <w:style w:type="paragraph" w:customStyle="1" w:styleId="Normal1">
    <w:name w:val="Normal1"/>
    <w:rsid w:val="000A7193"/>
    <w:pPr>
      <w:spacing w:line="276" w:lineRule="auto"/>
      <w:jc w:val="both"/>
    </w:pPr>
    <w:rPr>
      <w:rFonts w:ascii="Times New Roman" w:eastAsia="Times New Roman" w:hAnsi="Times New Roman" w:cs="Times New Roman"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0A7193"/>
    <w:pPr>
      <w:spacing w:after="360"/>
      <w:contextualSpacing/>
    </w:pPr>
    <w:rPr>
      <w:rFonts w:cstheme="majorBidi"/>
      <w:b/>
      <w:bCs w:val="0"/>
      <w:spacing w:val="-7"/>
      <w:sz w:val="4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0A7193"/>
    <w:rPr>
      <w:rFonts w:ascii="Times New Roman" w:eastAsiaTheme="majorEastAsia" w:hAnsi="Times New Roman" w:cstheme="majorBidi"/>
      <w:b/>
      <w:spacing w:val="-7"/>
      <w:sz w:val="44"/>
      <w:szCs w:val="48"/>
    </w:rPr>
  </w:style>
  <w:style w:type="paragraph" w:styleId="Header">
    <w:name w:val="header"/>
    <w:basedOn w:val="Normal"/>
    <w:link w:val="HeaderChar"/>
    <w:uiPriority w:val="99"/>
    <w:unhideWhenUsed/>
    <w:rsid w:val="000A71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193"/>
    <w:rPr>
      <w:rFonts w:ascii="Times New Roman" w:eastAsiaTheme="majorEastAsia" w:hAnsi="Times New Roman" w:cs="Times New Roman"/>
      <w:bCs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A7193"/>
    <w:rPr>
      <w:b/>
      <w:bCs w:val="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193"/>
    <w:pPr>
      <w:numPr>
        <w:ilvl w:val="1"/>
      </w:numPr>
      <w:spacing w:after="240"/>
      <w:jc w:val="center"/>
    </w:pPr>
    <w:rPr>
      <w:rFonts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0A7193"/>
    <w:rPr>
      <w:rFonts w:ascii="Times New Roman" w:eastAsiaTheme="majorEastAsia" w:hAnsi="Times New Roman" w:cstheme="majorBidi"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0A7193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0A7193"/>
    <w:rPr>
      <w:i/>
      <w:iCs/>
      <w:color w:val="auto"/>
    </w:rPr>
  </w:style>
  <w:style w:type="paragraph" w:styleId="NoSpacing">
    <w:name w:val="No Spacing"/>
    <w:uiPriority w:val="1"/>
    <w:qFormat/>
    <w:rsid w:val="000A7193"/>
    <w:pPr>
      <w:spacing w:after="0" w:line="240" w:lineRule="auto"/>
    </w:pPr>
    <w:rPr>
      <w:rFonts w:asciiTheme="majorHAnsi" w:eastAsiaTheme="minorEastAsia" w:hAnsiTheme="majorHAnsi"/>
    </w:rPr>
  </w:style>
  <w:style w:type="paragraph" w:styleId="Quote">
    <w:name w:val="Quote"/>
    <w:basedOn w:val="Normal"/>
    <w:next w:val="Normal"/>
    <w:link w:val="QuoteChar"/>
    <w:uiPriority w:val="29"/>
    <w:qFormat/>
    <w:rsid w:val="000A7193"/>
    <w:pPr>
      <w:spacing w:before="200" w:line="264" w:lineRule="auto"/>
      <w:ind w:left="864" w:right="864"/>
      <w:jc w:val="center"/>
    </w:pPr>
    <w:rPr>
      <w:rFonts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A7193"/>
    <w:rPr>
      <w:rFonts w:ascii="Times New Roman" w:eastAsiaTheme="majorEastAsia" w:hAnsi="Times New Roman" w:cstheme="majorBidi"/>
      <w:bCs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193"/>
    <w:pPr>
      <w:spacing w:before="100" w:beforeAutospacing="1" w:after="240"/>
      <w:ind w:left="936" w:right="936"/>
      <w:jc w:val="center"/>
    </w:pPr>
    <w:rPr>
      <w:rFonts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193"/>
    <w:rPr>
      <w:rFonts w:ascii="Times New Roman" w:eastAsiaTheme="majorEastAsia" w:hAnsi="Times New Roman" w:cstheme="majorBidi"/>
      <w:bCs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0A7193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0A719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0A7193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A7193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0A7193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0A7193"/>
    <w:pPr>
      <w:spacing w:before="0"/>
      <w:outlineLvl w:val="9"/>
    </w:pPr>
    <w:rPr>
      <w:b w:val="0"/>
      <w:bCs/>
      <w:spacing w:val="4"/>
    </w:rPr>
  </w:style>
  <w:style w:type="character" w:styleId="PlaceholderText">
    <w:name w:val="Placeholder Text"/>
    <w:basedOn w:val="DefaultParagraphFont"/>
    <w:uiPriority w:val="99"/>
    <w:semiHidden/>
    <w:rsid w:val="000A7193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71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719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719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0A7193"/>
    <w:pPr>
      <w:spacing w:line="252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0A719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A719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A7193"/>
    <w:pPr>
      <w:spacing w:after="100"/>
      <w:ind w:left="440"/>
    </w:pPr>
  </w:style>
  <w:style w:type="character" w:styleId="UnresolvedMention">
    <w:name w:val="Unresolved Mention"/>
    <w:basedOn w:val="DefaultParagraphFont"/>
    <w:uiPriority w:val="99"/>
    <w:semiHidden/>
    <w:unhideWhenUsed/>
    <w:rsid w:val="000A7193"/>
    <w:rPr>
      <w:color w:val="605E5C"/>
      <w:shd w:val="clear" w:color="auto" w:fill="E1DFDD"/>
    </w:rPr>
  </w:style>
  <w:style w:type="paragraph" w:customStyle="1" w:styleId="Default">
    <w:name w:val="Default"/>
    <w:rsid w:val="000A719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5</Words>
  <Characters>687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azar Tucker</dc:creator>
  <cp:keywords/>
  <dc:description/>
  <cp:lastModifiedBy>Jane Lazar Tucker</cp:lastModifiedBy>
  <cp:revision>2</cp:revision>
  <dcterms:created xsi:type="dcterms:W3CDTF">2024-01-23T17:42:00Z</dcterms:created>
  <dcterms:modified xsi:type="dcterms:W3CDTF">2024-01-23T17:42:00Z</dcterms:modified>
</cp:coreProperties>
</file>